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23803E" w14:textId="6FFBB67E" w:rsidR="00CD1F73" w:rsidRPr="00CD1F73" w:rsidRDefault="00CD1F73" w:rsidP="002B77AF">
      <w:pPr>
        <w:spacing w:after="240" w:line="360" w:lineRule="auto"/>
        <w:jc w:val="both"/>
        <w:rPr>
          <w:b/>
          <w:u w:val="single"/>
        </w:rPr>
      </w:pPr>
      <w:r w:rsidRPr="00CD1F73">
        <w:rPr>
          <w:b/>
          <w:u w:val="single"/>
        </w:rPr>
        <w:t>DNA Methylation</w:t>
      </w:r>
    </w:p>
    <w:p w14:paraId="24EDEDF4" w14:textId="77777777" w:rsidR="002B77AF" w:rsidRPr="00913547" w:rsidRDefault="002B77AF" w:rsidP="002B77AF">
      <w:pPr>
        <w:spacing w:after="240" w:line="360" w:lineRule="auto"/>
        <w:jc w:val="both"/>
        <w:rPr>
          <w:u w:val="single"/>
        </w:rPr>
      </w:pPr>
      <w:r w:rsidRPr="00913547">
        <w:rPr>
          <w:u w:val="single"/>
        </w:rPr>
        <w:t>Array hybridization</w:t>
      </w:r>
    </w:p>
    <w:p w14:paraId="02C79FED" w14:textId="77777777" w:rsidR="004B3186" w:rsidRDefault="002B77AF" w:rsidP="002B77AF">
      <w:pPr>
        <w:spacing w:after="240" w:line="360" w:lineRule="auto"/>
        <w:jc w:val="both"/>
      </w:pPr>
      <w:r w:rsidRPr="00913547">
        <w:t>Genome wide measurements of DNA methylation were first enabled through microarrays</w:t>
      </w:r>
      <w:r>
        <w:t xml:space="preserve"> </w:t>
      </w:r>
      <w:r>
        <w:fldChar w:fldCharType="begin"/>
      </w:r>
      <w:r w:rsidR="000F357D">
        <w:instrText xml:space="preserve"> ADDIN ZOTERO_ITEM CSL_CITATION {"citationID":"Yq0fgOp8","properties":{"formattedCitation":"[1]","plainCitation":"[1]"},"citationItems":[{"id":652,"uris":["http://zotero.org/groups/851638/items/HK9R8Q37"],"uri":["http://zotero.org/groups/851638/items/HK9R8Q37"],"itemData":{"id":652,"type":"article-journal","title":"Dissecting complex epigenetic alterations in breast cancer using CpG island microarrays","container-title":"Cancer Research","page":"8375-8380","volume":"61","issue":"23","source":"PubMed","abstract":"It is now clear that aberrant DNA methylation observed in cancer cells is not restricted to a few CpG islands, but affects multiple loci. When this epigenetic event occurs at the 5'-end of the regulatory region of genes, it is frequently associated with transcriptional silencing. To investigate further this widespread event in the tumor genome, we developed a novel microarray containing 7776 short GC-rich tags tethered to glass slide surfaces. This DNA chip was used to study 17 paired tissues of breast tumors and normal controls. Amplicons, representing differential pools of methylated DNA fragments between tumors and normal controls, were cohybridized to the microarray panel. Hypermethylation of multiple CpG island loci was then detected in a two-color fluorescence system. Approximately 1% (on average, 83 loci) of these CpG islands examined were hypermethylated in this patient group. Hierarchical clustering segregated these tumors based on their methylation profiles and identified a group of CpG island loci that corresponds to the hormone-receptor status of breast cancer. This observation was independently confirmed by examining a single locus, the promoter of the human glypican 3 gene, which was predominately hypermethylated in the hormone receptor-negative tumors. Our findings support the notion that hypermethylation of critical CpG island loci influences cancer development and produces distinct epigenetic signatures for particular tumor subtypes.","ISSN":"0008-5472","note":"PMID: 11731411","journalAbbreviation":"Cancer Res.","language":"eng","author":[{"family":"Yan","given":"P. S."},{"family":"Chen","given":"C. M."},{"family":"Shi","given":"H."},{"family":"Rahmatpanah","given":"F."},{"family":"Wei","given":"S. H."},{"family":"Caldwell","given":"C. W."},{"family":"Huang","given":"T. H."}],"issued":{"date-parts":[["2001",12,1]]}}}],"schema":"https://github.com/citation-style-language/schema/raw/master/csl-citation.json"} </w:instrText>
      </w:r>
      <w:r>
        <w:fldChar w:fldCharType="separate"/>
      </w:r>
      <w:r w:rsidR="000F357D">
        <w:rPr>
          <w:noProof/>
        </w:rPr>
        <w:t>[1]</w:t>
      </w:r>
      <w:r>
        <w:fldChar w:fldCharType="end"/>
      </w:r>
      <w:r w:rsidRPr="00913547">
        <w:t xml:space="preserve">, with platforms such as the </w:t>
      </w:r>
      <w:proofErr w:type="spellStart"/>
      <w:r w:rsidRPr="00885A04">
        <w:t>Illumina</w:t>
      </w:r>
      <w:proofErr w:type="spellEnd"/>
      <w:r w:rsidRPr="00885A04">
        <w:t xml:space="preserve"> </w:t>
      </w:r>
      <w:proofErr w:type="spellStart"/>
      <w:r w:rsidRPr="00885A04">
        <w:t>GoldenGate</w:t>
      </w:r>
      <w:proofErr w:type="spellEnd"/>
      <w:r w:rsidRPr="00885A04">
        <w:t xml:space="preserve"> </w:t>
      </w:r>
      <w:proofErr w:type="spellStart"/>
      <w:r w:rsidRPr="00885A04">
        <w:t>BeadArray</w:t>
      </w:r>
      <w:proofErr w:type="spellEnd"/>
      <w:r w:rsidRPr="00913547">
        <w:t xml:space="preserve"> that measure specific </w:t>
      </w:r>
      <w:proofErr w:type="spellStart"/>
      <w:r w:rsidRPr="00913547">
        <w:t>CpG</w:t>
      </w:r>
      <w:proofErr w:type="spellEnd"/>
      <w:r w:rsidRPr="00913547">
        <w:t xml:space="preserve"> sites in genes with </w:t>
      </w:r>
      <w:r>
        <w:t>established functions in cancer</w:t>
      </w:r>
      <w:r w:rsidRPr="00913547">
        <w:t xml:space="preserve">. The DNA is treated with sodium bisulfite, which converts </w:t>
      </w:r>
      <w:proofErr w:type="spellStart"/>
      <w:r w:rsidRPr="00913547">
        <w:t>unmethylated</w:t>
      </w:r>
      <w:proofErr w:type="spellEnd"/>
      <w:r w:rsidRPr="00913547">
        <w:t xml:space="preserve"> </w:t>
      </w:r>
      <w:proofErr w:type="spellStart"/>
      <w:r>
        <w:t>cytosines</w:t>
      </w:r>
      <w:proofErr w:type="spellEnd"/>
      <w:r>
        <w:t xml:space="preserve"> to </w:t>
      </w:r>
      <w:proofErr w:type="spellStart"/>
      <w:r>
        <w:t>uracils</w:t>
      </w:r>
      <w:proofErr w:type="spellEnd"/>
      <w:r>
        <w:t xml:space="preserve"> and leaves</w:t>
      </w:r>
      <w:r w:rsidRPr="00913547">
        <w:t xml:space="preserve"> methylated </w:t>
      </w:r>
      <w:proofErr w:type="spellStart"/>
      <w:r w:rsidRPr="00913547">
        <w:t>cytosines</w:t>
      </w:r>
      <w:proofErr w:type="spellEnd"/>
      <w:r w:rsidRPr="00913547">
        <w:t xml:space="preserve"> unchanged. After bisulfite conversion and DNA amplification, the converted </w:t>
      </w:r>
      <w:proofErr w:type="spellStart"/>
      <w:r w:rsidRPr="00913547">
        <w:t>uracils</w:t>
      </w:r>
      <w:proofErr w:type="spellEnd"/>
      <w:r w:rsidRPr="00913547">
        <w:t xml:space="preserve"> </w:t>
      </w:r>
      <w:r>
        <w:t>are</w:t>
      </w:r>
      <w:r w:rsidRPr="00913547">
        <w:t xml:space="preserve"> detected as thymine and the methylated sites as </w:t>
      </w:r>
      <w:r>
        <w:t xml:space="preserve">unchanged </w:t>
      </w:r>
      <w:proofErr w:type="spellStart"/>
      <w:r w:rsidRPr="00913547">
        <w:t>cytosines</w:t>
      </w:r>
      <w:proofErr w:type="spellEnd"/>
      <w:r w:rsidRPr="00913547">
        <w:t xml:space="preserve"> </w:t>
      </w:r>
      <w:r>
        <w:fldChar w:fldCharType="begin"/>
      </w:r>
      <w:r w:rsidR="000F357D">
        <w:instrText xml:space="preserve"> ADDIN ZOTERO_ITEM CSL_CITATION {"citationID":"ux1XA8e0","properties":{"formattedCitation":"[2,3]","plainCitation":"[2,3]"},"citationItems":[{"id":98,"uris":["http://zotero.org/groups/851638/items/26TTEGNT"],"uri":["http://zotero.org/groups/851638/items/26TTEGNT"],"itemData":{"id":98,"type":"article-journal","title":"A genomic sequencing protocol that yields a positive display of 5-methylcytosine residues in individual DNA strands","container-title":"Proceedings of the National Academy of Sciences of the United States of America","page":"1827-1831","volume":"89","issue":"5","source":"PubMed","abstract":"The modulation of DNA-protein interactions by methylation of protein-binding sites in DNA and the occurrence in genomic imprinting, X chromosome inactivation, and fragile X syndrome of different methylation patterns in DNA of different chromosomal origin have underlined the need to establish methylation patterns in individual strands of particular genomic sequences. We report a genomic sequencing method that provides positive identification of 5-methylcytosine residues and yields strand-specific sequences of individual molecules in genomic DNA. The method utilizes bisulfite-induced modification of genomic DNA, under conditions whereby cytosine is converted to uracil, but 5-methylcytosine remains nonreactive. The sequence under investigation is then amplified by PCR with two sets of strand-specific primers to yield a pair of fragments, one from each strand, in which all uracil and thymine residues have been amplified as thymine and only 5-methylcytosine residues have been amplified as cytosine. The PCR products can be sequenced directly to provide a strand-specific average sequence for the population of molecules or can be cloned and sequenced to provide methylation maps of single DNA molecules. We tested the method by defining the methylation status within single DNA strands of two closely spaced CpG dinucleotides in the promoter of the human kininogen gene. During the analysis, we encountered in sperm DNA an unusual methylation pattern, which suggests that the high methylation level of single-copy sequences in sperm may be locally modulated by binding of protein factors in germ-line cells.","ISSN":"0027-8424","note":"PMID: 1542678\nPMCID: PMC48546","journalAbbreviation":"Proc. Natl. Acad. Sci. U.S.A.","language":"eng","author":[{"family":"Frommer","given":"M."},{"family":"McDonald","given":"L. E."},{"family":"Millar","given":"D. S."},{"family":"Collis","given":"C. M."},{"family":"Watt","given":"F."},{"family":"Grigg","given":"G. W."},{"family":"Molloy","given":"P. L."},{"family":"Paul","given":"C. L."}],"issued":{"date-parts":[["1992",3,1]]}},"label":"page"},{"id":100,"uris":["http://zotero.org/groups/851638/items/D935I2U4"],"uri":["http://zotero.org/groups/851638/items/D935I2U4"],"itemData":{"id":100,"type":"chapter","title":"Profiling DNA Methylation from Small Amounts of Genomic DNA Starting Material: Efficient Sodium Bisulfite Conversion and Subsequent Whole-Genome Amplification","container-title":"DNA Methylation","publisher":"Humana Press","publisher-place":"Totowa, NJ","page":"371-391","volume":"507","source":"CrossRef","event-place":"Totowa, NJ","URL":"http://link.springer.com/10.1007/978-1-59745-522-0_27","ISBN":"978-1-934115-61-9","shortTitle":"Profiling DNA Methylation from Small Amounts of Genomic DNA Starting Material","collection-editor":[{"family":"Walker","given":"J.M."}],"editor":[{"family":"Tost","given":"Jörg"}],"author":[{"family":"Mill","given":"Jonathan"},{"family":"Petronis","given":"Arturas"}],"issued":{"date-parts":[["2009"]]},"accessed":{"date-parts":[["2017",1,16]]}},"label":"page"}],"schema":"https://github.com/citation-style-language/schema/raw/master/csl-citation.json"} </w:instrText>
      </w:r>
      <w:r>
        <w:fldChar w:fldCharType="separate"/>
      </w:r>
      <w:r w:rsidR="000F357D">
        <w:rPr>
          <w:noProof/>
        </w:rPr>
        <w:t>[2,3]</w:t>
      </w:r>
      <w:r>
        <w:fldChar w:fldCharType="end"/>
      </w:r>
      <w:r w:rsidRPr="00913547">
        <w:t xml:space="preserve">. The DNA microarrays using primers for the query bisulfite treated DNA and the input native DNA. The two probes (methylated and </w:t>
      </w:r>
      <w:proofErr w:type="spellStart"/>
      <w:r w:rsidRPr="00913547">
        <w:t>unmethylated</w:t>
      </w:r>
      <w:proofErr w:type="spellEnd"/>
      <w:r w:rsidRPr="00913547">
        <w:t>) are</w:t>
      </w:r>
      <w:bookmarkStart w:id="0" w:name="_GoBack"/>
      <w:bookmarkEnd w:id="0"/>
      <w:r w:rsidRPr="00913547">
        <w:t xml:space="preserve"> labeled with different dyes and the products are hybridized to the beads representing </w:t>
      </w:r>
      <w:proofErr w:type="spellStart"/>
      <w:r w:rsidRPr="00913547">
        <w:t>CpG</w:t>
      </w:r>
      <w:proofErr w:type="spellEnd"/>
      <w:r w:rsidRPr="00913547">
        <w:t xml:space="preserve"> sites and the signal is measured. </w:t>
      </w:r>
    </w:p>
    <w:p w14:paraId="7567F67D" w14:textId="252A7B62" w:rsidR="00871D91" w:rsidRPr="007C6E5D" w:rsidRDefault="00672514" w:rsidP="002B77AF">
      <w:pPr>
        <w:spacing w:after="240" w:line="360" w:lineRule="auto"/>
        <w:jc w:val="both"/>
        <w:rPr>
          <w:rFonts w:eastAsia="Calibri"/>
          <w:b/>
          <w:color w:val="auto"/>
        </w:rPr>
      </w:pPr>
      <w:r>
        <w:t xml:space="preserve">In DNA methylation arrays, the methylation level of a specific </w:t>
      </w:r>
      <w:proofErr w:type="spellStart"/>
      <w:r>
        <w:t>CpG</w:t>
      </w:r>
      <w:proofErr w:type="spellEnd"/>
      <w:r>
        <w:t xml:space="preserve"> </w:t>
      </w:r>
      <w:r w:rsidR="003A33B2">
        <w:t>(</w:t>
      </w:r>
      <w:r w:rsidR="003A33B2" w:rsidRPr="003A33B2">
        <w:rPr>
          <w:rFonts w:ascii="Symbol" w:hAnsi="Symbol"/>
        </w:rPr>
        <w:t></w:t>
      </w:r>
      <w:r w:rsidR="003A33B2">
        <w:t xml:space="preserve">) </w:t>
      </w:r>
      <w:r>
        <w:t xml:space="preserve">can be quantified </w:t>
      </w:r>
      <w:r w:rsidR="003A33B2">
        <w:t xml:space="preserve">from the ratio of </w:t>
      </w:r>
      <w:r>
        <w:t xml:space="preserve">intensity in the </w:t>
      </w:r>
      <w:r w:rsidR="002B77AF" w:rsidRPr="00913547">
        <w:t xml:space="preserve">methylated </w:t>
      </w:r>
      <w:r w:rsidR="003A33B2">
        <w:t xml:space="preserve">(M) </w:t>
      </w:r>
      <w:r w:rsidR="002B77AF" w:rsidRPr="00913547">
        <w:t xml:space="preserve">and </w:t>
      </w:r>
      <w:proofErr w:type="spellStart"/>
      <w:r w:rsidR="002B77AF" w:rsidRPr="00913547">
        <w:t>unmethylated</w:t>
      </w:r>
      <w:proofErr w:type="spellEnd"/>
      <w:r w:rsidR="002B77AF" w:rsidRPr="00913547">
        <w:t xml:space="preserve"> </w:t>
      </w:r>
      <w:r w:rsidR="003A33B2">
        <w:t xml:space="preserve">(U) </w:t>
      </w:r>
      <w:r w:rsidR="002B77AF" w:rsidRPr="00913547">
        <w:t xml:space="preserve">dyes </w:t>
      </w:r>
      <w:r w:rsidR="003A33B2">
        <w:t xml:space="preserve">as </w:t>
      </w:r>
      <w:r w:rsidR="004705F2" w:rsidRPr="004705F2">
        <w:rPr>
          <w:position w:val="-10"/>
        </w:rPr>
        <w:object w:dxaOrig="840" w:dyaOrig="340" w14:anchorId="34FF6F9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pt;height:17.25pt" o:ole="">
            <v:imagedata r:id="rId5" o:title=""/>
          </v:shape>
          <o:OLEObject Type="Embed" ProgID="Equation.DSMT4" ShapeID="_x0000_i1025" DrawAspect="Content" ObjectID="_1423757107" r:id="rId6"/>
        </w:object>
      </w:r>
      <w:r w:rsidR="004705F2">
        <w:t xml:space="preserve">. </w:t>
      </w:r>
      <w:r w:rsidR="007C6E5D">
        <w:t>As with all arrays, DNA methylation arrays require normalization</w:t>
      </w:r>
      <w:r w:rsidR="00022043">
        <w:t xml:space="preserve">. First image processing is used to compute probe intensities </w:t>
      </w:r>
      <w:r w:rsidR="00022043" w:rsidRPr="00913547">
        <w:rPr>
          <w:rFonts w:eastAsia="Calibri"/>
          <w:color w:val="auto"/>
        </w:rPr>
        <w:t>using vendor</w:t>
      </w:r>
      <w:r w:rsidR="00022043">
        <w:rPr>
          <w:rFonts w:eastAsia="Calibri"/>
          <w:color w:val="auto"/>
        </w:rPr>
        <w:t>-</w:t>
      </w:r>
      <w:r w:rsidR="00022043" w:rsidRPr="00913547">
        <w:rPr>
          <w:rFonts w:eastAsia="Calibri"/>
          <w:color w:val="auto"/>
        </w:rPr>
        <w:t xml:space="preserve">provided software with the most common being </w:t>
      </w:r>
      <w:proofErr w:type="spellStart"/>
      <w:r w:rsidR="00022043" w:rsidRPr="00913547">
        <w:rPr>
          <w:rFonts w:eastAsia="Calibri"/>
          <w:color w:val="auto"/>
        </w:rPr>
        <w:t>Illumina</w:t>
      </w:r>
      <w:proofErr w:type="spellEnd"/>
      <w:r w:rsidR="00022043" w:rsidRPr="00913547">
        <w:rPr>
          <w:rFonts w:eastAsia="Calibri"/>
          <w:color w:val="auto"/>
        </w:rPr>
        <w:t xml:space="preserve"> </w:t>
      </w:r>
      <w:proofErr w:type="spellStart"/>
      <w:r w:rsidR="00022043" w:rsidRPr="00913547">
        <w:rPr>
          <w:rFonts w:eastAsia="Calibri"/>
          <w:color w:val="auto"/>
        </w:rPr>
        <w:t>BeadScan</w:t>
      </w:r>
      <w:proofErr w:type="spellEnd"/>
      <w:r w:rsidR="00022043" w:rsidRPr="00913547">
        <w:rPr>
          <w:rFonts w:eastAsia="Calibri"/>
          <w:color w:val="auto"/>
        </w:rPr>
        <w:t xml:space="preserve"> software for the widely used </w:t>
      </w:r>
      <w:proofErr w:type="spellStart"/>
      <w:r w:rsidR="00022043" w:rsidRPr="00913547">
        <w:rPr>
          <w:rFonts w:eastAsia="Calibri"/>
          <w:color w:val="auto"/>
        </w:rPr>
        <w:t>Infinnium</w:t>
      </w:r>
      <w:proofErr w:type="spellEnd"/>
      <w:r w:rsidR="00022043" w:rsidRPr="00913547">
        <w:rPr>
          <w:rFonts w:eastAsia="Calibri"/>
          <w:color w:val="auto"/>
        </w:rPr>
        <w:t xml:space="preserve"> 450K Arrays. The processed probe intensities are then normalized to minimize technical bias when inferring absolute DNA methylation levels.</w:t>
      </w:r>
      <w:r w:rsidR="00022043">
        <w:rPr>
          <w:rFonts w:eastAsia="Calibri"/>
          <w:color w:val="auto"/>
        </w:rPr>
        <w:t xml:space="preserve"> </w:t>
      </w:r>
      <w:r w:rsidR="00A12248">
        <w:rPr>
          <w:rFonts w:eastAsia="Calibri"/>
          <w:color w:val="auto"/>
        </w:rPr>
        <w:t xml:space="preserve">Normalization pipelines are incorporated in the commercially available software from the array companies. </w:t>
      </w:r>
      <w:r w:rsidR="00247195">
        <w:rPr>
          <w:rFonts w:eastAsia="Calibri"/>
          <w:color w:val="auto"/>
        </w:rPr>
        <w:t xml:space="preserve">A number of algorithms accounting for the distribution of DNA methylation values and probe chemistry have also been developed </w:t>
      </w:r>
      <w:r w:rsidR="00247195">
        <w:rPr>
          <w:rFonts w:eastAsia="Calibri"/>
          <w:color w:val="auto"/>
        </w:rPr>
        <w:fldChar w:fldCharType="begin"/>
      </w:r>
      <w:r w:rsidR="00CE57D8">
        <w:rPr>
          <w:rFonts w:eastAsia="Calibri"/>
          <w:color w:val="auto"/>
        </w:rPr>
        <w:instrText xml:space="preserve"> ADDIN ZOTERO_ITEM CSL_CITATION {"citationID":"It1QTs0Q","properties":{"formattedCitation":"{\\rtf [4\\uc0\\u8211{}9]}","plainCitation":"[4–9]"},"citationItems":[{"id":919,"uris":["http://zotero.org/groups/851638/items/5PMFIMZT"],"uri":["http://zotero.org/groups/851638/items/5PMFIMZT"],"itemData":{"id":919,"type":"article-journal","title":"A beta-mixture quantile normalization method for correcting probe design bias in Illumina Infinium 450 k DNA methylation data","container-title":"Bioinformatics","page":"189-196","volume":"29","issue":"2","source":"CrossRef","DOI":"10.1093/bioinformatics/bts680","ISSN":"1367-4803, 1460-2059","language":"en","author":[{"family":"Teschendorff","given":"A. E."},{"family":"Marabita","given":"F."},{"family":"Lechner","given":"M."},{"family":"Bartlett","given":"T."},{"family":"Tegner","given":"J."},{"family":"Gomez-Cabrero","given":"D."},{"family":"Beck","given":"S."}],"issued":{"date-parts":[["2013",1,15]]}}},{"id":920,"uris":["http://zotero.org/groups/851638/items/URXGCG7G"],"uri":["http://zotero.org/groups/851638/items/URXGCG7G"],"itemData":{"id":920,"type":"article-journal","title":"SWAN: Subset-quantile Within Array Normalization for Illumina Infinium HumanMethylation450 BeadChips","container-title":"Genome Biology","page":"R44","volume":"13","issue":"6","source":"CrossRef","DOI":"10.1186/gb-2012-13-6-r44","ISSN":"1465-6906","shortTitle":"SWAN","language":"en","author":[{"family":"Maksimovic","given":"Jovana"},{"family":"Gordon","given":"Lavinia"},{"family":"Oshlack","given":"Alicia"}],"issued":{"date-parts":[["2012"]]}}},{"id":921,"uris":["http://zotero.org/groups/851638/items/5RE2BSEF"],"uri":["http://zotero.org/groups/851638/items/5RE2BSEF"],"itemData":{"id":921,"type":"article-journal","title":"Comprehensive analysis of DNA methylation data with RnBeads","container-title":"Nature Methods","page":"1138-1140","volume":"11","issue":"11","source":"CrossRef","DOI":"10.1038/nmeth.3115","ISSN":"1548-7091, 1548-7105","author":[{"family":"Assenov","given":"Yassen"},{"family":"Müller","given":"Fabian"},{"family":"Lutsik","given":"Pavlo"},{"family":"Walter","given":"Jörn"},{"family":"Lengauer","given":"Thomas"},{"family":"Bock","given":"Christoph"}],"issued":{"date-parts":[["2014",9,28]]}}},{"id":922,"uris":["http://zotero.org/groups/851638/items/8GPJJQFG"],"uri":["http://zotero.org/groups/851638/items/8GPJJQFG"],"itemData":{"id":922,"type":"article-journal","title":"Functional normalization of 450k methylation array data improves replication in large cancer studies","container-title":"Genome Biology","volume":"15","issue":"11","source":"CrossRef","URL":"http://genomebiology.biomedcentral.com/articles/10.1186/s13059-014-0503-2","DOI":"10.1186/s13059-014-0503-2","ISSN":"1474-760X","language":"en","author":[{"family":"Fortin","given":"Jean-Philippe"},{"family":"Labbe","given":"Aurélie"},{"family":"Lemire","given":"Mathieu"},{"family":"Zanke","given":"Brent W"},{"family":"Hudson","given":"Thomas J"},{"family":"Fertig","given":"Elana J"},{"family":"Greenwood","given":"Celia MT"},{"family":"Hansen","given":"Kasper D"}],"issued":{"date-parts":[["2014",11]]},"accessed":{"date-parts":[["2017",2,27]]}}},{"id":923,"uris":["http://zotero.org/groups/851638/items/8KDXPMX5"],"uri":["http://zotero.org/groups/851638/items/8KDXPMX5"],"itemData":{"id":923,"type":"article-journal","title":"funtooNorm: an R package for normalization of DNA methylation data when there are multiple cell or tissue types","container-title":"Bioinformatics","page":"593-595","volume":"32","issue":"4","source":"CrossRef","DOI":"10.1093/bioinformatics/btv615","ISSN":"1367-4803, 1460-2059","shortTitle":"funtooNorm","language":"en","author":[{"family":"Oros Klein","given":"Kathleen"},{"family":"Grinek","given":"Stepan"},{"family":"Bernatsky","given":"Sasha"},{"family":"Bouchard","given":"Luigi"},{"family":"Ciampi","given":"Antonio"},{"family":"Colmegna","given":"Ines"},{"family":"Fortin","given":"Jean-Philippe"},{"family":"Gao","given":"Long"},{"family":"Hivert","given":"Marie-France"},{"family":"Hudson","given":"Marie"},{"family":"Kobor","given":"Michael S."},{"family":"Labbe","given":"Aurelie"},{"family":"MacIsaac","given":"Julia L."},{"family":"Meaney","given":"Michael J."},{"family":"Morin","given":"Alexander M."},{"family":"O’Donnell","given":"Kieran J."},{"family":"Pastinen","given":"Tomi"},{"family":"Van Ijzendoorn","given":"Marinus H."},{"family":"Voisin","given":"Gregory"},{"family":"Greenwood","given":"Celia M.T."}],"issued":{"date-parts":[["2016",2,15]]}}},{"id":924,"uris":["http://zotero.org/groups/851638/items/456N3GQT"],"uri":["http://zotero.org/groups/851638/items/456N3GQT"],"itemData":{"id":924,"type":"article-journal","title":"Preprocessing, normalization and integration of the Illumina HumanMethylationEPIC array with minfi","container-title":"Bioinformatics","page":"btw691","source":"CrossRef","DOI":"10.1093/bioinformatics/btw691","ISSN":"1367-4803, 1460-2059","language":"en","author":[{"family":"Fortin","given":"Jean-Philippe"},{"family":"Triche","given":"Timothy J."},{"family":"Hansen","given":"Kasper D."}],"issued":{"date-parts":[["2016",12,28]]}}}],"schema":"https://github.com/citation-style-language/schema/raw/master/csl-citation.json"} </w:instrText>
      </w:r>
      <w:r w:rsidR="00247195">
        <w:rPr>
          <w:rFonts w:eastAsia="Calibri"/>
          <w:color w:val="auto"/>
        </w:rPr>
        <w:fldChar w:fldCharType="separate"/>
      </w:r>
      <w:r w:rsidR="00CE57D8" w:rsidRPr="00CE57D8">
        <w:rPr>
          <w:color w:val="auto"/>
          <w:szCs w:val="24"/>
        </w:rPr>
        <w:t>[4–9]</w:t>
      </w:r>
      <w:r w:rsidR="00247195">
        <w:rPr>
          <w:rFonts w:eastAsia="Calibri"/>
          <w:color w:val="auto"/>
        </w:rPr>
        <w:fldChar w:fldCharType="end"/>
      </w:r>
      <w:r w:rsidR="007F7392">
        <w:rPr>
          <w:rFonts w:eastAsia="Calibri"/>
          <w:color w:val="auto"/>
        </w:rPr>
        <w:t>. Many of these algorithms are included in the R/</w:t>
      </w:r>
      <w:proofErr w:type="spellStart"/>
      <w:r w:rsidR="007F7392">
        <w:rPr>
          <w:rFonts w:eastAsia="Calibri"/>
          <w:color w:val="auto"/>
        </w:rPr>
        <w:t>Bioconductor</w:t>
      </w:r>
      <w:proofErr w:type="spellEnd"/>
      <w:r w:rsidR="007F7392">
        <w:rPr>
          <w:rFonts w:eastAsia="Calibri"/>
          <w:color w:val="auto"/>
        </w:rPr>
        <w:t xml:space="preserve"> packages for </w:t>
      </w:r>
      <w:proofErr w:type="spellStart"/>
      <w:r w:rsidR="007F7392">
        <w:rPr>
          <w:rFonts w:eastAsia="Calibri"/>
          <w:color w:val="auto"/>
        </w:rPr>
        <w:t>Illumina</w:t>
      </w:r>
      <w:proofErr w:type="spellEnd"/>
      <w:r w:rsidR="007F7392">
        <w:rPr>
          <w:rFonts w:eastAsia="Calibri"/>
          <w:color w:val="auto"/>
        </w:rPr>
        <w:t xml:space="preserve"> arrays such as</w:t>
      </w:r>
      <w:r w:rsidR="007F7392" w:rsidRPr="00913547">
        <w:rPr>
          <w:rFonts w:eastAsia="Calibri"/>
          <w:color w:val="auto"/>
        </w:rPr>
        <w:t xml:space="preserve"> </w:t>
      </w:r>
      <w:proofErr w:type="spellStart"/>
      <w:r w:rsidR="007F7392">
        <w:rPr>
          <w:rFonts w:eastAsia="Calibri"/>
          <w:color w:val="auto"/>
        </w:rPr>
        <w:t>lumi</w:t>
      </w:r>
      <w:proofErr w:type="spellEnd"/>
      <w:r w:rsidR="007F7392">
        <w:rPr>
          <w:rFonts w:eastAsia="Calibri"/>
          <w:color w:val="auto"/>
        </w:rPr>
        <w:t xml:space="preserve"> </w:t>
      </w:r>
      <w:r w:rsidR="007F7392">
        <w:rPr>
          <w:rFonts w:eastAsia="Calibri"/>
          <w:color w:val="auto"/>
        </w:rPr>
        <w:fldChar w:fldCharType="begin"/>
      </w:r>
      <w:r w:rsidR="00FF1FC9">
        <w:rPr>
          <w:rFonts w:eastAsia="Calibri"/>
          <w:color w:val="auto"/>
        </w:rPr>
        <w:instrText xml:space="preserve"> ADDIN ZOTERO_ITEM CSL_CITATION {"citationID":"m6348mrhi","properties":{"formattedCitation":"[10]","plainCitation":"[10]"},"citationItems":[{"id":917,"uris":["http://zotero.org/groups/851638/items/9DGZGDJ4"],"uri":["http://zotero.org/groups/851638/items/9DGZGDJ4"],"itemData":{"id":917,"type":"article-journal","title":"lumi: a pipeline for processing Illumina microarray","container-title":"Bioinformatics","page":"1547-1548","volume":"24","issue":"13","source":"CrossRef","DOI":"10.1093/bioinformatics/btn224","ISSN":"1367-4803, 1460-2059","shortTitle":"lumi","language":"en","author":[{"family":"Du","given":"P."},{"family":"Kibbe","given":"W. A."},{"family":"Lin","given":"S. M."}],"issued":{"date-parts":[["2008",7,1]]}}}],"schema":"https://github.com/citation-style-language/schema/raw/master/csl-citation.json"} </w:instrText>
      </w:r>
      <w:r w:rsidR="007F7392">
        <w:rPr>
          <w:rFonts w:eastAsia="Calibri"/>
          <w:color w:val="auto"/>
        </w:rPr>
        <w:fldChar w:fldCharType="separate"/>
      </w:r>
      <w:r w:rsidR="00FF1FC9">
        <w:rPr>
          <w:rFonts w:eastAsia="Calibri"/>
          <w:noProof/>
          <w:color w:val="auto"/>
        </w:rPr>
        <w:t>[10]</w:t>
      </w:r>
      <w:r w:rsidR="007F7392">
        <w:rPr>
          <w:rFonts w:eastAsia="Calibri"/>
          <w:color w:val="auto"/>
        </w:rPr>
        <w:fldChar w:fldCharType="end"/>
      </w:r>
      <w:r w:rsidR="007F7392">
        <w:rPr>
          <w:rFonts w:eastAsia="Calibri"/>
          <w:color w:val="auto"/>
        </w:rPr>
        <w:t xml:space="preserve">, </w:t>
      </w:r>
      <w:proofErr w:type="spellStart"/>
      <w:r w:rsidR="007F7392">
        <w:rPr>
          <w:rFonts w:eastAsia="Calibri"/>
          <w:color w:val="auto"/>
        </w:rPr>
        <w:t>minfi</w:t>
      </w:r>
      <w:proofErr w:type="spellEnd"/>
      <w:r w:rsidR="007F7392">
        <w:rPr>
          <w:rFonts w:eastAsia="Calibri"/>
          <w:color w:val="auto"/>
        </w:rPr>
        <w:t xml:space="preserve"> </w:t>
      </w:r>
      <w:r w:rsidR="007F7392">
        <w:rPr>
          <w:rFonts w:eastAsia="Calibri"/>
          <w:color w:val="auto"/>
        </w:rPr>
        <w:fldChar w:fldCharType="begin"/>
      </w:r>
      <w:r w:rsidR="00FF1FC9">
        <w:rPr>
          <w:rFonts w:eastAsia="Calibri"/>
          <w:color w:val="auto"/>
        </w:rPr>
        <w:instrText xml:space="preserve"> ADDIN ZOTERO_ITEM CSL_CITATION {"citationID":"281oo0ahu3","properties":{"formattedCitation":"[11]","plainCitation":"[11]"},"citationItems":[{"id":918,"uris":["http://zotero.org/groups/851638/items/46EVZSVD"],"uri":["http://zotero.org/groups/851638/items/46EVZSVD"],"itemData":{"id":918,"type":"article-journal","title":"Minfi: a flexible and comprehensive Bioconductor package for the analysis of Infinium DNA methylation microarrays","container-title":"Bioinformatics","page":"1363-1369","volume":"30","issue":"10","source":"CrossRef","DOI":"10.1093/bioinformatics/btu049","ISSN":"1367-4803, 1460-2059","shortTitle":"Minfi","language":"en","author":[{"family":"Aryee","given":"M. J."},{"family":"Jaffe","given":"A. E."},{"family":"Corrada-Bravo","given":"H."},{"family":"Ladd-Acosta","given":"C."},{"family":"Feinberg","given":"A. P."},{"family":"Hansen","given":"K. D."},{"family":"Irizarry","given":"R. A."}],"issued":{"date-parts":[["2014",5,15]]}}}],"schema":"https://github.com/citation-style-language/schema/raw/master/csl-citation.json"} </w:instrText>
      </w:r>
      <w:r w:rsidR="007F7392">
        <w:rPr>
          <w:rFonts w:eastAsia="Calibri"/>
          <w:color w:val="auto"/>
        </w:rPr>
        <w:fldChar w:fldCharType="separate"/>
      </w:r>
      <w:r w:rsidR="00FF1FC9">
        <w:rPr>
          <w:rFonts w:eastAsia="Calibri"/>
          <w:noProof/>
          <w:color w:val="auto"/>
        </w:rPr>
        <w:t>[11]</w:t>
      </w:r>
      <w:r w:rsidR="007F7392">
        <w:rPr>
          <w:rFonts w:eastAsia="Calibri"/>
          <w:color w:val="auto"/>
        </w:rPr>
        <w:fldChar w:fldCharType="end"/>
      </w:r>
      <w:r w:rsidR="007F7392">
        <w:rPr>
          <w:rFonts w:eastAsia="Calibri"/>
          <w:color w:val="auto"/>
        </w:rPr>
        <w:t xml:space="preserve">, and </w:t>
      </w:r>
      <w:proofErr w:type="spellStart"/>
      <w:r w:rsidR="007F7392" w:rsidRPr="00913547">
        <w:rPr>
          <w:rFonts w:eastAsia="Calibri"/>
          <w:color w:val="auto"/>
        </w:rPr>
        <w:t>Methylumi</w:t>
      </w:r>
      <w:proofErr w:type="spellEnd"/>
      <w:r w:rsidR="00247195">
        <w:rPr>
          <w:rFonts w:eastAsia="Calibri"/>
          <w:color w:val="auto"/>
        </w:rPr>
        <w:t>.</w:t>
      </w:r>
    </w:p>
    <w:p w14:paraId="5BD33001" w14:textId="0FD661E4" w:rsidR="000F357D" w:rsidRPr="00913547" w:rsidRDefault="002B77AF" w:rsidP="002B77AF">
      <w:pPr>
        <w:spacing w:after="240" w:line="360" w:lineRule="auto"/>
        <w:jc w:val="both"/>
      </w:pPr>
      <w:r w:rsidRPr="00913547">
        <w:t xml:space="preserve">DNA methylation analysis using bisulfite-converted DNA requires special characteristics such as probes based on the converted sequence or arrays that are more flexible to mismatches during hybridization </w:t>
      </w:r>
      <w:r>
        <w:fldChar w:fldCharType="begin"/>
      </w:r>
      <w:r w:rsidR="00FF1FC9">
        <w:instrText xml:space="preserve"> ADDIN ZOTERO_ITEM CSL_CITATION {"citationID":"25kmt31qgt","properties":{"formattedCitation":"[12,13]","plainCitation":"[12,13]"},"citationItems":[{"id":114,"uris":["http://zotero.org/groups/851638/items/QD5NB5EZ"],"uri":["http://zotero.org/groups/851638/items/QD5NB5EZ"],"itemData":{"id":114,"type":"article-journal","title":"Principles and challenges of genomewide DNA methylation analysis","container-title":"Nature Reviews. Genetics","page":"191-203","volume":"11","issue":"3","source":"PubMed","abstract":"Methylation of cytosine bases in DNA provides a layer of epigenetic control in many eukaryotes that has important implications for normal biology and disease. Therefore, profiling DNA methylation across the genome is vital to understanding the influence of epigenetics. There has been a revolution in DNA methylation analysis technology over the past decade: analyses that previously were restricted to specific loci can now be performed on a genome-scale and entire methylomes can be characterized at single-base-pair resolution. However, there is such a diversity of DNA methylation profiling techniques that it can be challenging to select one. This Review discusses the different approaches and their relative merits and introduces considerations for data analysis.","DOI":"10.1038/nrg2732","ISSN":"1471-0064","note":"PMID: 20125086","journalAbbreviation":"Nat. Rev. Genet.","language":"eng","author":[{"family":"Laird","given":"Peter W."}],"issued":{"date-parts":[["2010",3]]}},"label":"page"},{"id":97,"uris":["http://zotero.org/groups/851638/items/G9HWWEIK"],"uri":["http://zotero.org/groups/851638/items/G9HWWEIK"],"itemData":{"id":97,"type":"article-journal","title":"DNA Methylation Analysis: Choosing the Right Method","container-title":"Biology","page":"3","volume":"5","issue":"1","source":"CrossRef","DOI":"10.3390/biology5010003","ISSN":"2079-7737","shortTitle":"DNA Methylation Analysis","language":"en","author":[{"family":"Kurdyukov","given":"Sergey"},{"family":"Bullock","given":"Martyn"}],"issued":{"date-parts":[["2016",1,6]]}},"label":"page"}],"schema":"https://github.com/citation-style-language/schema/raw/master/csl-citation.json"} </w:instrText>
      </w:r>
      <w:r>
        <w:fldChar w:fldCharType="separate"/>
      </w:r>
      <w:r w:rsidR="00FF1FC9">
        <w:rPr>
          <w:noProof/>
        </w:rPr>
        <w:t>[12,13]</w:t>
      </w:r>
      <w:r>
        <w:fldChar w:fldCharType="end"/>
      </w:r>
      <w:r w:rsidRPr="00913547">
        <w:t xml:space="preserve">. The mismatches were a major problem for the first DNA methylation arrays </w:t>
      </w:r>
      <w:r>
        <w:fldChar w:fldCharType="begin"/>
      </w:r>
      <w:r w:rsidR="00FF1FC9">
        <w:instrText xml:space="preserve"> ADDIN ZOTERO_ITEM CSL_CITATION {"citationID":"1teu30ftck","properties":{"formattedCitation":"[14,15]","plainCitation":"[14,15]"},"citationItems":[{"id":118,"uris":["http://zotero.org/groups/851638/items/K873QBRN"],"uri":["http://zotero.org/groups/851638/items/K873QBRN"],"itemData":{"id":118,"type":"article-journal","title":"Tumour class prediction and discovery by microarray-based DNA methylation analysis","container-title":"Nucleic Acids Research","page":"e21","volume":"30","issue":"5","source":"PubMed","abstract":"Aberrant DNA methylation of CpG sites is among the earliest and most frequent alterations in cancer. Several studies suggest that aberrant methylation occurs in a tumour type-specific manner. However, large-scale analysis of candidate genes has so far been hampered by the lack of high throughput assays for methylation detection. We have developed the first microarray-based technique which allows genome-wide assessment of selected CpG dinucleotides as well as quantification of methylation at each site. Several hundred CpG sites were screened in 76 samples from four different human tumour types and corresponding healthy controls. Discriminative CpG dinucleotides were identified for different tissue type distinctions and used to predict the tumour class of as yet unknown samples with high accuracy using machine learning techniques. Some CpG dinucleotides correlate with progression to malignancy, whereas others are methylated in a tissue-specific manner independent of malignancy. Our results demonstrate that genome-wide analysis of methylation patterns combined with supervised and unsupervised machine learning techniques constitute a powerful novel tool to classify human cancers.","ISSN":"1362-4962","note":"PMID: 11861926\nPMCID: PMC101257","journalAbbreviation":"Nucleic Acids Res.","language":"eng","author":[{"family":"Adorján","given":"Péter"},{"family":"Distler","given":"Jürgen"},{"family":"Lipscher","given":"Evelyne"},{"family":"Model","given":"Fabian"},{"family":"Müller","given":"Jürgen"},{"family":"Pelet","given":"Cécile"},{"family":"Braun","given":"Aron"},{"family":"Florl","given":"Andrea R."},{"family":"Gütig","given":"David"},{"family":"Grabs","given":"Gabi"},{"family":"Howe","given":"André"},{"family":"Kursar","given":"Mischo"},{"family":"Lesche","given":"Ralf"},{"family":"Leu","given":"Erik"},{"family":"Lewin","given":"André"},{"family":"Maier","given":"Sabine"},{"family":"Müller","given":"Volker"},{"family":"Otto","given":"Thomas"},{"family":"Scholz","given":"Christian"},{"family":"Schulz","given":"Wolfgang A."},{"family":"Seifert","given":"Hans-Helge"},{"family":"Schwope","given":"Ina"},{"family":"Ziebarth","given":"Heike"},{"family":"Berlin","given":"Kurt"},{"family":"Piepenbrock","given":"Christian"},{"family":"Olek","given":"Alexander"}],"issued":{"date-parts":[["2002",3,1]]}},"label":"page"},{"id":119,"uris":["http://zotero.org/groups/851638/items/AMBGP2QE"],"uri":["http://zotero.org/groups/851638/items/AMBGP2QE"],"itemData":{"id":119,"type":"article-journal","title":"Methylation-specific oligonucleotide microarray: a new potential for high-throughput methylation analysis","container-title":"Genome Research","page":"158-164","volume":"12","issue":"1","source":"PubMed","abstract":"Oligonucleotide microarray-based hybridization is an emerging technology for genome-wide detection of DNA variations. We have extended this principle and developed a novel approach, called methylation-specific oligonucleotide (MSO) microarray, for detecting changes of DNA methylation in cancer. The method uses bisulfite-modified DNA as a template for PCR amplification, resulting in conversion of unmethylated cytosine, but not methylated cytosine, into thymine within CpG islands of interest. The amplified product, therefore, may contain a pool of DNA fragments with altered nucleotide sequences due to differential methylation status. A test sample is hybridized to a set of oligonucleotide (19-23 nucleotides in length) arrays that discriminate methylated and unmethylated cytosine at specific nucleotide positions, and quantitative differences in hybridization are determined by fluorescence analysis. A unique control system is also implemented to test the accuracy and reproducibility of oligonucleotides designed for microarray hybridization. This MSO microarray was applied to map methylated CpG sites within the human estrogen receptor alpha (ERalpha) gene CpG island in breast cancer cell lines, normal fibroblasts, breast tumors, and normal controls. Methylation patterns of the breast cancer cell lines, determined by MSO microarray, were further validated by bisulfite nucleotide sequencing (P &lt;0.001). This proof-of-principle study shows that MSO microarray is a promising technique for mapping methylation changes in multiple CpG island loci and for generating epigenetic profiles in cancer.","DOI":"10.1101/gr.202801","ISSN":"1088-9051","note":"PMID: 11779841\nPMCID: PMC155260","shortTitle":"Methylation-specific oligonucleotide microarray","journalAbbreviation":"Genome Res.","language":"eng","author":[{"family":"Gitan","given":"Raad S."},{"family":"Shi","given":"Huidong"},{"family":"Chen","given":"Chuan-Mu"},{"family":"Yan","given":"Pearlly S."},{"family":"Huang","given":"Tim Hui-Ming"}],"issued":{"date-parts":[["2002",1]]}},"label":"page"}],"schema":"https://github.com/citation-style-language/schema/raw/master/csl-citation.json"} </w:instrText>
      </w:r>
      <w:r>
        <w:fldChar w:fldCharType="separate"/>
      </w:r>
      <w:r w:rsidR="00FF1FC9">
        <w:rPr>
          <w:noProof/>
        </w:rPr>
        <w:t>[14,15]</w:t>
      </w:r>
      <w:r>
        <w:fldChar w:fldCharType="end"/>
      </w:r>
      <w:r w:rsidRPr="00913547">
        <w:t xml:space="preserve">, since poorly methylated regions generated low hybridization signals due to C-&gt;U conversion if compared to densely methylated portions that were mainly intact and less affected by mismatch due to the </w:t>
      </w:r>
      <w:proofErr w:type="spellStart"/>
      <w:r w:rsidRPr="00913547">
        <w:t>mCpG</w:t>
      </w:r>
      <w:proofErr w:type="spellEnd"/>
      <w:r w:rsidRPr="00913547">
        <w:t xml:space="preserve"> presence. Microarray platforms have been advancing the technology of probes to address cross binding and increase the density of measurements of DNA methylation on the genome beyond </w:t>
      </w:r>
      <w:proofErr w:type="spellStart"/>
      <w:r w:rsidRPr="00913547">
        <w:t>CpG</w:t>
      </w:r>
      <w:proofErr w:type="spellEnd"/>
      <w:r w:rsidRPr="00913547">
        <w:t xml:space="preserve"> island promoter regions. Today, platforms such as the </w:t>
      </w:r>
      <w:proofErr w:type="spellStart"/>
      <w:r w:rsidRPr="00913547">
        <w:t>Infinium</w:t>
      </w:r>
      <w:proofErr w:type="spellEnd"/>
      <w:r w:rsidRPr="00913547">
        <w:t xml:space="preserve"> HumanMethylation850 Bead Chip Array from </w:t>
      </w:r>
      <w:proofErr w:type="spellStart"/>
      <w:r w:rsidRPr="00913547">
        <w:t>Illumina</w:t>
      </w:r>
      <w:proofErr w:type="spellEnd"/>
      <w:r w:rsidRPr="00913547">
        <w:t xml:space="preserve"> (</w:t>
      </w:r>
      <w:proofErr w:type="spellStart"/>
      <w:r w:rsidRPr="00913547">
        <w:t>Illumina</w:t>
      </w:r>
      <w:proofErr w:type="spellEnd"/>
      <w:r w:rsidRPr="00913547">
        <w:t xml:space="preserve"> 850K), Human </w:t>
      </w:r>
      <w:proofErr w:type="spellStart"/>
      <w:r w:rsidRPr="00913547">
        <w:t>CpG</w:t>
      </w:r>
      <w:proofErr w:type="spellEnd"/>
      <w:r w:rsidRPr="00913547">
        <w:t xml:space="preserve"> Island Microarray Kit (Agilent) and </w:t>
      </w:r>
      <w:proofErr w:type="spellStart"/>
      <w:r w:rsidRPr="00913547">
        <w:t>GeneChip</w:t>
      </w:r>
      <w:proofErr w:type="spellEnd"/>
      <w:r w:rsidRPr="00913547">
        <w:t xml:space="preserve"> Human Pro</w:t>
      </w:r>
      <w:r>
        <w:t>moter 1.0R Arrays (</w:t>
      </w:r>
      <w:proofErr w:type="spellStart"/>
      <w:r>
        <w:t>Affymetrix</w:t>
      </w:r>
      <w:proofErr w:type="spellEnd"/>
      <w:proofErr w:type="gramStart"/>
      <w:r>
        <w:t>),</w:t>
      </w:r>
      <w:proofErr w:type="gramEnd"/>
      <w:r>
        <w:t xml:space="preserve"> </w:t>
      </w:r>
      <w:r w:rsidRPr="00913547">
        <w:lastRenderedPageBreak/>
        <w:t xml:space="preserve">have developed to overcome hybridization issues and represent good alternatives to study the </w:t>
      </w:r>
      <w:proofErr w:type="spellStart"/>
      <w:r w:rsidRPr="00913547">
        <w:t>CpG</w:t>
      </w:r>
      <w:proofErr w:type="spellEnd"/>
      <w:r w:rsidRPr="00913547">
        <w:t xml:space="preserve"> sites throughout the genome with high resolution. Arrays are a sensitive and well-established method for methylation profile analysis in human cancer and other diseases </w:t>
      </w:r>
      <w:r>
        <w:fldChar w:fldCharType="begin"/>
      </w:r>
      <w:r w:rsidR="00FF1FC9">
        <w:instrText xml:space="preserve"> ADDIN ZOTERO_ITEM CSL_CITATION {"citationID":"293q67kfpr","properties":{"formattedCitation":"[12,13]","plainCitation":"[12,13]"},"citationItems":[{"id":114,"uris":["http://zotero.org/groups/851638/items/QD5NB5EZ"],"uri":["http://zotero.org/groups/851638/items/QD5NB5EZ"],"itemData":{"id":114,"type":"article-journal","title":"Principles and challenges of genomewide DNA methylation analysis","container-title":"Nature Reviews. Genetics","page":"191-203","volume":"11","issue":"3","source":"PubMed","abstract":"Methylation of cytosine bases in DNA provides a layer of epigenetic control in many eukaryotes that has important implications for normal biology and disease. Therefore, profiling DNA methylation across the genome is vital to understanding the influence of epigenetics. There has been a revolution in DNA methylation analysis technology over the past decade: analyses that previously were restricted to specific loci can now be performed on a genome-scale and entire methylomes can be characterized at single-base-pair resolution. However, there is such a diversity of DNA methylation profiling techniques that it can be challenging to select one. This Review discusses the different approaches and their relative merits and introduces considerations for data analysis.","DOI":"10.1038/nrg2732","ISSN":"1471-0064","note":"PMID: 20125086","journalAbbreviation":"Nat. Rev. Genet.","language":"eng","author":[{"family":"Laird","given":"Peter W."}],"issued":{"date-parts":[["2010",3]]}},"label":"page"},{"id":97,"uris":["http://zotero.org/groups/851638/items/G9HWWEIK"],"uri":["http://zotero.org/groups/851638/items/G9HWWEIK"],"itemData":{"id":97,"type":"article-journal","title":"DNA Methylation Analysis: Choosing the Right Method","container-title":"Biology","page":"3","volume":"5","issue":"1","source":"CrossRef","DOI":"10.3390/biology5010003","ISSN":"2079-7737","shortTitle":"DNA Methylation Analysis","language":"en","author":[{"family":"Kurdyukov","given":"Sergey"},{"family":"Bullock","given":"Martyn"}],"issued":{"date-parts":[["2016",1,6]]}},"label":"page"}],"schema":"https://github.com/citation-style-language/schema/raw/master/csl-citation.json"} </w:instrText>
      </w:r>
      <w:r>
        <w:fldChar w:fldCharType="separate"/>
      </w:r>
      <w:r w:rsidR="00FF1FC9">
        <w:rPr>
          <w:noProof/>
        </w:rPr>
        <w:t>[12,13]</w:t>
      </w:r>
      <w:r>
        <w:fldChar w:fldCharType="end"/>
      </w:r>
      <w:r>
        <w:t xml:space="preserve">. Although thousands of genes can be analyzed, the </w:t>
      </w:r>
      <w:proofErr w:type="spellStart"/>
      <w:r>
        <w:t>CpG</w:t>
      </w:r>
      <w:proofErr w:type="spellEnd"/>
      <w:r>
        <w:t xml:space="preserve"> sites are limited to the ones present in the array chip</w:t>
      </w:r>
      <w:r w:rsidR="002007DE">
        <w:t xml:space="preserve"> design</w:t>
      </w:r>
      <w:r>
        <w:t>.</w:t>
      </w:r>
    </w:p>
    <w:p w14:paraId="6F1BEB41" w14:textId="77777777" w:rsidR="002B77AF" w:rsidRPr="00913547" w:rsidRDefault="002B77AF" w:rsidP="002B77AF">
      <w:pPr>
        <w:spacing w:after="240" w:line="360" w:lineRule="auto"/>
        <w:jc w:val="both"/>
        <w:rPr>
          <w:u w:val="single"/>
        </w:rPr>
      </w:pPr>
      <w:r w:rsidRPr="00913547">
        <w:rPr>
          <w:u w:val="single"/>
        </w:rPr>
        <w:t>Whole Genome Bisulfite Sequencing (WGBS)</w:t>
      </w:r>
    </w:p>
    <w:p w14:paraId="1D1D0F1B" w14:textId="762779F1" w:rsidR="002B77AF" w:rsidRPr="0012622B" w:rsidRDefault="002B77AF" w:rsidP="002B77AF">
      <w:pPr>
        <w:spacing w:after="240" w:line="360" w:lineRule="auto"/>
        <w:jc w:val="both"/>
        <w:rPr>
          <w:rFonts w:eastAsia="Calibri"/>
          <w:b/>
          <w:color w:val="auto"/>
        </w:rPr>
      </w:pPr>
      <w:r w:rsidRPr="00913547">
        <w:t xml:space="preserve">WGBS allows the interrogation of methylation status of individual </w:t>
      </w:r>
      <w:proofErr w:type="spellStart"/>
      <w:r w:rsidRPr="00913547">
        <w:t>CpGs</w:t>
      </w:r>
      <w:proofErr w:type="spellEnd"/>
      <w:r w:rsidRPr="00913547">
        <w:t xml:space="preserve"> but in a genome-wide scale. Similar to microarrays the </w:t>
      </w:r>
      <w:r>
        <w:t>target</w:t>
      </w:r>
      <w:r w:rsidRPr="00913547">
        <w:t xml:space="preserve"> DNA is bisulfite converted. Both bisulfite converted DNA and untreated input controls are sequenced with high throughput next generation sequencing technologies. In contrast to arrays, this technique enables whole genome interrogation of DNA methylation and strand-specific assessment of methylation status. However, alignment of the bisulfi</w:t>
      </w:r>
      <w:r>
        <w:t xml:space="preserve">te treated DNA to the genome is </w:t>
      </w:r>
      <w:r w:rsidRPr="00913547">
        <w:t xml:space="preserve">critical to the accuracy of this method. Bisulfite conversion reduces genome complexity from four nucleotide types to three, except for the few methylated </w:t>
      </w:r>
      <w:proofErr w:type="spellStart"/>
      <w:r w:rsidRPr="00913547">
        <w:t>CpG</w:t>
      </w:r>
      <w:proofErr w:type="spellEnd"/>
      <w:r w:rsidRPr="00913547">
        <w:t xml:space="preserve"> sites, in many cases making alignment to the reference genome non-unique and introducing errors into the quantification </w:t>
      </w:r>
      <w:r>
        <w:fldChar w:fldCharType="begin"/>
      </w:r>
      <w:r w:rsidR="00FF1FC9">
        <w:instrText xml:space="preserve"> ADDIN ZOTERO_ITEM CSL_CITATION {"citationID":"2porlvo42s","properties":{"formattedCitation":"[12,13]","plainCitation":"[12,13]"},"citationItems":[{"id":114,"uris":["http://zotero.org/groups/851638/items/QD5NB5EZ"],"uri":["http://zotero.org/groups/851638/items/QD5NB5EZ"],"itemData":{"id":114,"type":"article-journal","title":"Principles and challenges of genomewide DNA methylation analysis","container-title":"Nature Reviews. Genetics","page":"191-203","volume":"11","issue":"3","source":"PubMed","abstract":"Methylation of cytosine bases in DNA provides a layer of epigenetic control in many eukaryotes that has important implications for normal biology and disease. Therefore, profiling DNA methylation across the genome is vital to understanding the influence of epigenetics. There has been a revolution in DNA methylation analysis technology over the past decade: analyses that previously were restricted to specific loci can now be performed on a genome-scale and entire methylomes can be characterized at single-base-pair resolution. However, there is such a diversity of DNA methylation profiling techniques that it can be challenging to select one. This Review discusses the different approaches and their relative merits and introduces considerations for data analysis.","DOI":"10.1038/nrg2732","ISSN":"1471-0064","note":"PMID: 20125086","journalAbbreviation":"Nat. Rev. Genet.","language":"eng","author":[{"family":"Laird","given":"Peter W."}],"issued":{"date-parts":[["2010",3]]}},"label":"page"},{"id":97,"uris":["http://zotero.org/groups/851638/items/G9HWWEIK"],"uri":["http://zotero.org/groups/851638/items/G9HWWEIK"],"itemData":{"id":97,"type":"article-journal","title":"DNA Methylation Analysis: Choosing the Right Method","container-title":"Biology","page":"3","volume":"5","issue":"1","source":"CrossRef","DOI":"10.3390/biology5010003","ISSN":"2079-7737","shortTitle":"DNA Methylation Analysis","language":"en","author":[{"family":"Kurdyukov","given":"Sergey"},{"family":"Bullock","given":"Martyn"}],"issued":{"date-parts":[["2016",1,6]]}},"label":"page"}],"schema":"https://github.com/citation-style-language/schema/raw/master/csl-citation.json"} </w:instrText>
      </w:r>
      <w:r>
        <w:fldChar w:fldCharType="separate"/>
      </w:r>
      <w:r w:rsidR="00FF1FC9">
        <w:rPr>
          <w:noProof/>
        </w:rPr>
        <w:t>[12,13]</w:t>
      </w:r>
      <w:r>
        <w:fldChar w:fldCharType="end"/>
      </w:r>
      <w:r w:rsidRPr="00913547">
        <w:t>. Therefore, new bioinformatics techniques for preprocessing WGBS remain a critical challenge preceding the analysis of WGBS data</w:t>
      </w:r>
      <w:r w:rsidR="00247195">
        <w:t xml:space="preserve">. </w:t>
      </w:r>
      <w:r w:rsidR="00247195" w:rsidRPr="00913547">
        <w:rPr>
          <w:rFonts w:eastAsia="Calibri"/>
          <w:color w:val="auto"/>
        </w:rPr>
        <w:t>Short read aligners such as Bowtie</w:t>
      </w:r>
      <w:r w:rsidR="00247195">
        <w:rPr>
          <w:rFonts w:eastAsia="Calibri"/>
          <w:color w:val="auto"/>
        </w:rPr>
        <w:t xml:space="preserve"> </w:t>
      </w:r>
      <w:r w:rsidR="00247195">
        <w:rPr>
          <w:rFonts w:eastAsia="Calibri"/>
          <w:color w:val="auto"/>
        </w:rPr>
        <w:fldChar w:fldCharType="begin"/>
      </w:r>
      <w:r w:rsidR="00FF1FC9">
        <w:rPr>
          <w:rFonts w:eastAsia="Calibri"/>
          <w:color w:val="auto"/>
        </w:rPr>
        <w:instrText xml:space="preserve"> ADDIN ZOTERO_ITEM CSL_CITATION {"citationID":"2oadvl9c0n","properties":{"formattedCitation":"[16]","plainCitation":"[16]"},"citationItems":[{"id":84,"uris":["http://zotero.org/groups/851638/items/T29RUMN9"],"uri":["http://zotero.org/groups/851638/items/T29RUMN9"],"itemData":{"id":84,"type":"article-journal","title":"Ultrafast and memory-efficient alignment of short DNA sequences to the human genome","container-title":"Genome Biology","page":"R25","volume":"10","issue":"3","source":"PubMed","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DOI":"10.1186/gb-2009-10-3-r25","ISSN":"1474-760X","note":"PMID: 19261174\nPMCID: PMC2690996","journalAbbreviation":"Genome Biol.","language":"eng","author":[{"family":"Langmead","given":"Ben"},{"family":"Trapnell","given":"Cole"},{"family":"Pop","given":"Mihai"},{"family":"Salzberg","given":"Steven L."}],"issued":{"date-parts":[["2009"]]}}}],"schema":"https://github.com/citation-style-language/schema/raw/master/csl-citation.json"} </w:instrText>
      </w:r>
      <w:r w:rsidR="00247195">
        <w:rPr>
          <w:rFonts w:eastAsia="Calibri"/>
          <w:color w:val="auto"/>
        </w:rPr>
        <w:fldChar w:fldCharType="separate"/>
      </w:r>
      <w:r w:rsidR="00FF1FC9">
        <w:rPr>
          <w:rFonts w:eastAsia="Calibri"/>
          <w:noProof/>
          <w:color w:val="auto"/>
        </w:rPr>
        <w:t>[16]</w:t>
      </w:r>
      <w:r w:rsidR="00247195">
        <w:rPr>
          <w:rFonts w:eastAsia="Calibri"/>
          <w:color w:val="auto"/>
        </w:rPr>
        <w:fldChar w:fldCharType="end"/>
      </w:r>
      <w:r w:rsidR="00247195" w:rsidRPr="00913547">
        <w:rPr>
          <w:rFonts w:eastAsia="Calibri"/>
          <w:color w:val="auto"/>
        </w:rPr>
        <w:t>, BWA</w:t>
      </w:r>
      <w:r w:rsidR="00247195">
        <w:rPr>
          <w:rFonts w:eastAsia="Calibri"/>
          <w:color w:val="auto"/>
        </w:rPr>
        <w:t xml:space="preserve"> </w:t>
      </w:r>
      <w:r w:rsidR="00247195">
        <w:rPr>
          <w:rFonts w:eastAsia="Calibri"/>
          <w:color w:val="auto"/>
        </w:rPr>
        <w:fldChar w:fldCharType="begin"/>
      </w:r>
      <w:r w:rsidR="00FF1FC9">
        <w:rPr>
          <w:rFonts w:eastAsia="Calibri"/>
          <w:color w:val="auto"/>
        </w:rPr>
        <w:instrText xml:space="preserve"> ADDIN ZOTERO_ITEM CSL_CITATION {"citationID":"1s0rd8i1n","properties":{"formattedCitation":"[17]","plainCitation":"[17]"},"citationItems":[{"id":926,"uris":["http://zotero.org/groups/851638/items/8FSGU7G4"],"uri":["http://zotero.org/groups/851638/items/8FSGU7G4"],"itemData":{"id":926,"type":"article-journal","title":"Fast and accurate short read alignment with Burrows-Wheeler transform","container-title":"Bioinformatics (Oxford, England)","page":"1754-1760","volume":"25","issue":"14","source":"PubMed","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DOI":"10.1093/bioinformatics/btp324","ISSN":"1367-4811","note":"PMID: 19451168\nPMCID: PMC2705234","journalAbbreviation":"Bioinformatics","language":"eng","author":[{"family":"Li","given":"Heng"},{"family":"Durbin","given":"Richard"}],"issued":{"date-parts":[["2009",7,15]]}}}],"schema":"https://github.com/citation-style-language/schema/raw/master/csl-citation.json"} </w:instrText>
      </w:r>
      <w:r w:rsidR="00247195">
        <w:rPr>
          <w:rFonts w:eastAsia="Calibri"/>
          <w:color w:val="auto"/>
        </w:rPr>
        <w:fldChar w:fldCharType="separate"/>
      </w:r>
      <w:r w:rsidR="00FF1FC9">
        <w:rPr>
          <w:rFonts w:eastAsia="Calibri"/>
          <w:noProof/>
          <w:color w:val="auto"/>
        </w:rPr>
        <w:t>[17]</w:t>
      </w:r>
      <w:r w:rsidR="00247195">
        <w:rPr>
          <w:rFonts w:eastAsia="Calibri"/>
          <w:color w:val="auto"/>
        </w:rPr>
        <w:fldChar w:fldCharType="end"/>
      </w:r>
      <w:r w:rsidR="00247195" w:rsidRPr="00913547">
        <w:rPr>
          <w:rFonts w:eastAsia="Calibri"/>
          <w:color w:val="auto"/>
        </w:rPr>
        <w:t>, and STAR</w:t>
      </w:r>
      <w:r w:rsidR="00247195">
        <w:rPr>
          <w:rFonts w:eastAsia="Calibri"/>
          <w:color w:val="auto"/>
        </w:rPr>
        <w:t xml:space="preserve"> </w:t>
      </w:r>
      <w:r w:rsidR="00247195">
        <w:rPr>
          <w:rFonts w:eastAsia="Calibri"/>
          <w:color w:val="auto"/>
        </w:rPr>
        <w:fldChar w:fldCharType="begin"/>
      </w:r>
      <w:r w:rsidR="00FF1FC9">
        <w:rPr>
          <w:rFonts w:eastAsia="Calibri"/>
          <w:color w:val="auto"/>
        </w:rPr>
        <w:instrText xml:space="preserve"> ADDIN ZOTERO_ITEM CSL_CITATION {"citationID":"14d0gra87a","properties":{"formattedCitation":"[18]","plainCitation":"[18]"},"citationItems":[{"id":88,"uris":["http://zotero.org/groups/851638/items/K3QCRD5K"],"uri":["http://zotero.org/groups/851638/items/K3QCRD5K"],"itemData":{"id":88,"type":"article-journal","title":"STAR: ultrafast universal RNA-seq aligner","container-title":"Bioinformatics (Oxford, England)","page":"15-21","volume":"29","issue":"1","source":"PubMed","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DOI":"10.1093/bioinformatics/bts635","ISSN":"1367-4811","note":"PMID: 23104886\nPMCID: PMC3530905","shortTitle":"STAR","journalAbbreviation":"Bioinformatics","language":"eng","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247195">
        <w:rPr>
          <w:rFonts w:eastAsia="Calibri"/>
          <w:color w:val="auto"/>
        </w:rPr>
        <w:fldChar w:fldCharType="separate"/>
      </w:r>
      <w:r w:rsidR="00FF1FC9">
        <w:rPr>
          <w:rFonts w:eastAsia="Calibri"/>
          <w:noProof/>
          <w:color w:val="auto"/>
        </w:rPr>
        <w:t>[18]</w:t>
      </w:r>
      <w:r w:rsidR="00247195">
        <w:rPr>
          <w:rFonts w:eastAsia="Calibri"/>
          <w:color w:val="auto"/>
        </w:rPr>
        <w:fldChar w:fldCharType="end"/>
      </w:r>
      <w:r w:rsidR="00247195">
        <w:rPr>
          <w:rFonts w:eastAsia="Calibri"/>
          <w:color w:val="auto"/>
        </w:rPr>
        <w:t xml:space="preserve"> </w:t>
      </w:r>
      <w:r w:rsidR="00247195" w:rsidRPr="00913547">
        <w:rPr>
          <w:rFonts w:eastAsia="Calibri"/>
          <w:color w:val="auto"/>
        </w:rPr>
        <w:t xml:space="preserve">can be modified to account for the selective depletion of </w:t>
      </w:r>
      <w:proofErr w:type="spellStart"/>
      <w:r w:rsidR="00247195" w:rsidRPr="00913547">
        <w:rPr>
          <w:rFonts w:eastAsia="Calibri"/>
          <w:color w:val="auto"/>
        </w:rPr>
        <w:t>unmethylated</w:t>
      </w:r>
      <w:proofErr w:type="spellEnd"/>
      <w:r w:rsidR="00247195" w:rsidRPr="00913547">
        <w:rPr>
          <w:rFonts w:eastAsia="Calibri"/>
          <w:color w:val="auto"/>
        </w:rPr>
        <w:t xml:space="preserve"> </w:t>
      </w:r>
      <w:proofErr w:type="spellStart"/>
      <w:r w:rsidR="00247195" w:rsidRPr="00913547">
        <w:rPr>
          <w:rFonts w:eastAsia="Calibri"/>
          <w:color w:val="auto"/>
        </w:rPr>
        <w:t>cytosines</w:t>
      </w:r>
      <w:proofErr w:type="spellEnd"/>
      <w:r w:rsidR="00247195" w:rsidRPr="00913547">
        <w:rPr>
          <w:rFonts w:eastAsia="Calibri"/>
          <w:color w:val="auto"/>
        </w:rPr>
        <w:t xml:space="preserve"> (Cs) for bisulfite sequencing. Additionally, two alternative </w:t>
      </w:r>
      <w:proofErr w:type="gramStart"/>
      <w:r w:rsidR="00247195" w:rsidRPr="00913547">
        <w:rPr>
          <w:rFonts w:eastAsia="Calibri"/>
          <w:color w:val="auto"/>
        </w:rPr>
        <w:t>approach</w:t>
      </w:r>
      <w:proofErr w:type="gramEnd"/>
      <w:r w:rsidR="00247195" w:rsidRPr="00913547">
        <w:rPr>
          <w:rFonts w:eastAsia="Calibri"/>
          <w:color w:val="auto"/>
        </w:rPr>
        <w:t xml:space="preserve"> for bisulfite sequencing have been developed to take advantage of the enrichment of DNA methylation at </w:t>
      </w:r>
      <w:proofErr w:type="spellStart"/>
      <w:r w:rsidR="00247195" w:rsidRPr="00913547">
        <w:rPr>
          <w:rFonts w:eastAsia="Calibri"/>
          <w:color w:val="auto"/>
        </w:rPr>
        <w:t>CpGs</w:t>
      </w:r>
      <w:proofErr w:type="spellEnd"/>
      <w:r w:rsidR="00247195" w:rsidRPr="00913547">
        <w:rPr>
          <w:rFonts w:eastAsia="Calibri"/>
          <w:color w:val="auto"/>
        </w:rPr>
        <w:t xml:space="preserve"> in the human genome. Wild</w:t>
      </w:r>
      <w:r w:rsidR="00247195" w:rsidRPr="00DD6C9D">
        <w:rPr>
          <w:rFonts w:ascii="Noteworthy Light" w:eastAsia="Calibri" w:hAnsi="Noteworthy Light" w:cs="Noteworthy Light"/>
          <w:color w:val="auto"/>
        </w:rPr>
        <w:t>‐</w:t>
      </w:r>
      <w:r w:rsidR="00247195" w:rsidRPr="00913547">
        <w:rPr>
          <w:rFonts w:eastAsia="Calibri"/>
          <w:color w:val="auto"/>
        </w:rPr>
        <w:t xml:space="preserve">card aligners modify the alignment scoring matrix to prevent mismatch penalties between Cs and </w:t>
      </w:r>
      <w:proofErr w:type="spellStart"/>
      <w:r w:rsidR="00247195" w:rsidRPr="00913547">
        <w:rPr>
          <w:rFonts w:eastAsia="Calibri"/>
          <w:color w:val="auto"/>
        </w:rPr>
        <w:t>Ts</w:t>
      </w:r>
      <w:proofErr w:type="spellEnd"/>
      <w:r w:rsidR="00247195" w:rsidRPr="00913547">
        <w:rPr>
          <w:rFonts w:eastAsia="Calibri"/>
          <w:color w:val="auto"/>
        </w:rPr>
        <w:t xml:space="preserve"> resulting from the bisulfite</w:t>
      </w:r>
      <w:r w:rsidR="00247195" w:rsidRPr="00DD6C9D">
        <w:rPr>
          <w:rFonts w:ascii="Noteworthy Light" w:eastAsia="Calibri" w:hAnsi="Noteworthy Light" w:cs="Noteworthy Light"/>
          <w:color w:val="auto"/>
        </w:rPr>
        <w:t>‐</w:t>
      </w:r>
      <w:r w:rsidR="00247195" w:rsidRPr="00913547">
        <w:rPr>
          <w:rFonts w:eastAsia="Calibri"/>
          <w:color w:val="auto"/>
        </w:rPr>
        <w:t>induced conversion</w:t>
      </w:r>
      <w:r w:rsidR="00247195">
        <w:rPr>
          <w:rFonts w:eastAsia="Calibri"/>
          <w:color w:val="auto"/>
        </w:rPr>
        <w:t xml:space="preserve"> </w:t>
      </w:r>
      <w:r w:rsidR="00247195">
        <w:rPr>
          <w:rFonts w:eastAsia="Calibri"/>
          <w:color w:val="auto"/>
        </w:rPr>
        <w:fldChar w:fldCharType="begin"/>
      </w:r>
      <w:r w:rsidR="00FF1FC9">
        <w:rPr>
          <w:rFonts w:eastAsia="Calibri"/>
          <w:color w:val="auto"/>
        </w:rPr>
        <w:instrText xml:space="preserve"> ADDIN ZOTERO_ITEM CSL_CITATION {"citationID":"t6CyRLoI","properties":{"formattedCitation":"{\\rtf [19\\uc0\\u8211{}28]}","plainCitation":"[19–28]"},"citationItems":[{"id":929,"uris":["http://zotero.org/groups/851638/items/MGDSTSS3"],"uri":["http://zotero.org/groups/851638/items/MGDSTSS3"],"itemData":{"id":929,"type":"article-journal","title":"GMAP: a genomic mapping and alignment program for mRNA and EST sequences","container-title":"Bioinformatics","page":"1859-1875","volume":"21","issue":"9","source":"CrossRef","DOI":"10.1093/bioinformatics/bti310","ISSN":"1367-4803, 1460-2059","shortTitle":"GMAP","language":"en","author":[{"family":"Wu","given":"T. D."},{"family":"Watanabe","given":"C. K."}],"issued":{"date-parts":[["2005",5,1]]}}},{"id":930,"uris":["http://zotero.org/groups/851638/items/BFGNJBW7"],"uri":["http://zotero.org/groups/851638/items/BFGNJBW7"],"itemData":{"id":930,"type":"article-journal","title":"Fast and SNP-tolerant detection of complex variants and splicing in short reads","container-title":"Bioinformatics","page":"873-881","volume":"26","issue":"7","source":"CrossRef","DOI":"10.1093/bioinformatics/btq057","ISSN":"1367-4803, 1460-2059","language":"en","author":[{"family":"Wu","given":"T. D."},{"family":"Nacu","given":"S."}],"issued":{"date-parts":[["2010",4,1]]}}},{"id":83,"uris":["http://zotero.org/groups/851638/items/GVPSZIFT"],"uri":["http://zotero.org/groups/851638/items/GVPSZIFT"],"itemData":{"id":83,"type":"article-journal","title":"BSMAP: whole genome bisulfite sequence MAPping program","container-title":"BMC bioinformatics","page":"232","volume":"10","source":"PubMed","abstract":"BACKGROUND: Bisulfite sequencing is a powerful technique to study DNA cytosine methylation. Bisulfite treatment followed by PCR amplification specifically converts unmethylated cytosines to thymine. Coupled with next generation sequencing technology, it is able to detect the methylation status of every cytosine in the genome. However, mapping high-throughput bisulfite reads to the reference genome remains a great challenge due to the increased searching space, reduced complexity of bisulfite sequence, asymmetric cytosine to thymine alignments, and multiple CpG heterogeneous methylation.\nRESULTS: We developed an efficient bisulfite reads mapping algorithm BSMAP to address the above issues. BSMAP combines genome hashing and bitwise masking to achieve fast and accurate bisulfite mapping. Compared with existing bisulfite mapping approaches, BSMAP is faster, more sensitive and more flexible.\nCONCLUSION: BSMAP is the first general-purpose bisulfite mapping software. It is able to map high-throughput bisulfite reads at whole genome level with feasible memory and CPU usage. It is freely available under GPL v3 license at http://code.google.com/p/bsmap/.","DOI":"10.1186/1471-2105-10-232","ISSN":"1471-2105","note":"PMID: 19635165\nPMCID: PMC2724425","shortTitle":"BSMAP","journalAbbreviation":"BMC Bioinformatics","language":"eng","author":[{"family":"Xi","given":"Yuanxin"},{"family":"Li","given":"Wei"}],"issued":{"date-parts":[["2009",7,27]]}}},{"id":931,"uris":["http://zotero.org/groups/851638/items/37XX9RNC"],"uri":["http://zotero.org/groups/851638/items/37XX9RNC"],"itemData":{"id":931,"type":"article-journal","title":"A mostly traditional approach improves alignment of bisulfite-converted DNA","container-title":"Nucleic Acids Research","page":"e100","volume":"40","issue":"13","source":"PubMed","abstract":"Cytosines in genomic DNA are sometimes methylated. This affects many biological processes and diseases. The standard way of measuring methylation is to use bisulfite, which converts unmethylated cytosines to thymines, then sequence the DNA and compare it to a reference genome sequence. We describe a method for the critical step of aligning the DNA reads to the correct genomic locations. Our method builds on classic alignment techniques, including likelihood-ratio scores and spaced seeds. In a realistic benchmark, our method has a better combination of sensitivity, specificity and speed than nine other high-throughput bisulfite aligners. This study enables more accurate and rational analysis of DNA methylation. It also illustrates how to adapt general-purpose alignment methods to a special case with distorted base patterns: this should be informative for other special cases such as ancient DNA and AT-rich genomes.","DOI":"10.1093/nar/gks275","ISSN":"1362-4962","note":"PMID: 22457070\nPMCID: PMC3401460","journalAbbreviation":"Nucleic Acids Res.","language":"eng","author":[{"family":"Frith","given":"Martin C."},{"family":"Mori","given":"Ryota"},{"family":"Asai","given":"Kiyoshi"}],"issued":{"date-parts":[["2012",7]]}}},{"id":85,"uris":["http://zotero.org/groups/851638/items/3GUHV4K5"],"uri":["http://zotero.org/groups/851638/items/3GUHV4K5"],"itemData":{"id":85,"type":"article-journal","title":"Pash 2.0: scaleable sequence anchoring for next-generation sequencing technologies","container-title":"Pacific Symposium on Biocomputing. Pacific Symposium on Biocomputing","page":"102-113","source":"PubMed","abstract":"Many applications of next-generation sequencing technologies involve anchoring of a sequence fragment or a tag onto a corresponding position on a reference genome assembly. Positional Hashing method, implemented in the Pash 2.0 program, is specifically designed for the task of high-volume anchoring. In this article we present multi-diagonal gapped kmer collation and other improvements introduced in Pash 2.0 that further improve accuracy and speed of Positional Hashing. The goal of this article is to show that gapped kmer matching with cross-diagonal collation suffices for anchoring across close evolutionary distances and for the purpose of human resequencing. We propose a benchmark for evaluating the performance of anchoring programs that captures key parameters in specific applications, including duplicative structure of genomes of humans and other species. We demonstrate speedups of up to tenfold in large-scale anchoring experiments achieved by PASH 2.0 when compared to BLAT, another similarity search program frequently used for anchoring.","ISSN":"2335-6936","note":"PMID: 18229679","shortTitle":"Pash 2.0","journalAbbreviation":"Pac Symp Biocomput","language":"eng","author":[{"family":"Coarfa","given":"Cristian"},{"family":"Milosavljevic","given":"Aleksandar"}],"issued":{"date-parts":[["2008"]]}}},{"id":933,"uris":["http://zotero.org/groups/851638/items/ZV56VI8C"],"uri":["http://zotero.org/groups/851638/items/ZV56VI8C"],"itemData":{"id":933,"type":"article-journal","title":"Pash 3.0: A versatile software package for read mapping and integrative analysis of genomic and epigenomic variation using massively parallel DNA sequencing","container-title":"BMC Bioinformatics","page":"572","volume":"11","issue":"1","source":"CrossRef","DOI":"10.1186/1471-2105-11-572","ISSN":"1471-2105","shortTitle":"Pash 3.0","language":"en","author":[{"family":"Coarfa","given":"Cristian"},{"family":"Yu","given":"Fuli"},{"family":"Miller","given":"Christopher A"},{"family":"Chen","given":"Zuozhou"},{"family":"Harris","given":"R Alan"},{"family":"Milosavljevic","given":"Aleksandar"}],"issued":{"date-parts":[["2010"]]}}},{"id":86,"uris":["http://zotero.org/groups/851638/items/7497XD3P"],"uri":["http://zotero.org/groups/851638/items/7497XD3P"],"itemData":{"id":86,"type":"article-journal","title":"Updates to the RMAP short-read mapping software","container-title":"Bioinformatics (Oxford, England)","page":"2841-2842","volume":"25","issue":"21","source":"PubMed","abstract":"SUMMARY: We report on a major new version of the RMAP software for mapping reads from short-read sequencing technology. General improvements to accuracy and space requirements are included, along with novel functionality. Included in the RMAP software package are tools for mapping paired-end reads, mapping using more sophisticated use of quality scores, collecting ambiguous mapping locations and mapping bisulfite-treated reads.\nAVAILABILITY: The applications described in this note are available for download at http://www.cmb.usc.edu/people/andrewds/rmap and are distributed as Open Source software under the GPLv3.0. The software has been tested on Linux and OS X platforms.\nCONTACT: andrewds@usc.edu; mzhang@cshl.edu","DOI":"10.1093/bioinformatics/btp533","ISSN":"1367-4811","note":"PMID: 19736251\nPMCID: PMC2895571","journalAbbreviation":"Bioinformatics","language":"eng","author":[{"family":"Smith","given":"Andrew D."},{"family":"Chung","given":"Wen-Yu"},{"family":"Hodges","given":"Emily"},{"family":"Kendall","given":"Jude"},{"family":"Hannon","given":"Greg"},{"family":"Hicks","given":"James"},{"family":"Xuan","given":"Zhenyu"},{"family":"Zhang","given":"Michael Q."}],"issued":{"date-parts":[["2009",11,1]]}}},{"id":934,"uris":["http://zotero.org/groups/851638/items/F6QFGD44"],"uri":["http://zotero.org/groups/851638/items/F6QFGD44"],"itemData":{"id":934,"type":"article-journal","title":"Using quality scores and longer reads improves accuracy of Solexa read mapping","container-title":"BMC Bioinformatics","page":"128","volume":"9","issue":"1","source":"CrossRef","DOI":"10.1186/1471-2105-9-128","ISSN":"1471-2105","language":"en","author":[{"family":"Smith","given":"Andrew D"},{"family":"Xuan","given":"Zhenyu"},{"family":"Zhang","given":"Michael Q"}],"issued":{"date-parts":[["2008"]]}}},{"id":935,"uris":["http://zotero.org/groups/851638/items/SFZTF8RU"],"uri":["http://zotero.org/groups/851638/items/SFZTF8RU"],"itemData":{"id":935,"type":"article-journal","title":"RRBSMAP: a fast, accurate and user-friendly alignment tool for reduced representation bisulfite sequencing","container-title":"Bioinformatics","page":"430-432","volume":"28","issue":"3","source":"CrossRef","DOI":"10.1093/bioinformatics/btr668","ISSN":"1367-4803, 1460-2059","shortTitle":"RRBSMAP","language":"en","author":[{"family":"Xi","given":"Y."},{"family":"Bock","given":"C."},{"family":"Muller","given":"F."},{"family":"Sun","given":"D."},{"family":"Meissner","given":"A."},{"family":"Li","given":"W."}],"issued":{"date-parts":[["2012",2,1]]}}},{"id":936,"uris":["http://zotero.org/groups/851638/items/VQ3N42GK"],"uri":["http://zotero.org/groups/851638/items/VQ3N42GK"],"itemData":{"id":936,"type":"article-journal","title":"Fast and sensitive mapping of bisulfite-treated sequencing data","container-title":"Bioinformatics","page":"1698-1704","volume":"28","issue":"13","source":"CrossRef","DOI":"10.1093/bioinformatics/bts254","ISSN":"1367-4803, 1460-2059","language":"en","author":[{"family":"Otto","given":"C."},{"family":"Stadler","given":"P. F."},{"family":"Hoffmann","given":"S."}],"issued":{"date-parts":[["2012",7,1]]}}}],"schema":"https://github.com/citation-style-language/schema/raw/master/csl-citation.json"} </w:instrText>
      </w:r>
      <w:r w:rsidR="00247195">
        <w:rPr>
          <w:rFonts w:eastAsia="Calibri"/>
          <w:color w:val="auto"/>
        </w:rPr>
        <w:fldChar w:fldCharType="separate"/>
      </w:r>
      <w:r w:rsidR="00FF1FC9" w:rsidRPr="00FF1FC9">
        <w:rPr>
          <w:color w:val="auto"/>
          <w:szCs w:val="24"/>
        </w:rPr>
        <w:t>[19–28]</w:t>
      </w:r>
      <w:r w:rsidR="00247195">
        <w:rPr>
          <w:rFonts w:eastAsia="Calibri"/>
          <w:color w:val="auto"/>
        </w:rPr>
        <w:fldChar w:fldCharType="end"/>
      </w:r>
      <w:r w:rsidR="00247195">
        <w:rPr>
          <w:rFonts w:eastAsia="Calibri"/>
          <w:color w:val="auto"/>
        </w:rPr>
        <w:t xml:space="preserve">. </w:t>
      </w:r>
      <w:r w:rsidR="00247195" w:rsidRPr="00913547">
        <w:rPr>
          <w:rFonts w:eastAsia="Calibri"/>
          <w:color w:val="auto"/>
        </w:rPr>
        <w:t>Three</w:t>
      </w:r>
      <w:r w:rsidR="00247195" w:rsidRPr="00DD6C9D">
        <w:rPr>
          <w:rFonts w:ascii="Noteworthy Light" w:eastAsia="Calibri" w:hAnsi="Noteworthy Light" w:cs="Noteworthy Light"/>
          <w:color w:val="auto"/>
        </w:rPr>
        <w:t>‐</w:t>
      </w:r>
      <w:r w:rsidR="00247195" w:rsidRPr="00913547">
        <w:rPr>
          <w:rFonts w:eastAsia="Calibri"/>
          <w:color w:val="auto"/>
        </w:rPr>
        <w:t xml:space="preserve">letter aligners reduce this process further by simply replacing all Cs with </w:t>
      </w:r>
      <w:proofErr w:type="spellStart"/>
      <w:r w:rsidR="00247195" w:rsidRPr="00913547">
        <w:rPr>
          <w:rFonts w:eastAsia="Calibri"/>
          <w:color w:val="auto"/>
        </w:rPr>
        <w:t>Ts</w:t>
      </w:r>
      <w:proofErr w:type="spellEnd"/>
      <w:r w:rsidR="00247195" w:rsidRPr="00913547">
        <w:rPr>
          <w:rFonts w:eastAsia="Calibri"/>
          <w:color w:val="auto"/>
        </w:rPr>
        <w:t xml:space="preserve"> and carrying out standard alignment on a three (</w:t>
      </w:r>
      <w:proofErr w:type="spellStart"/>
      <w:r w:rsidR="00247195" w:rsidRPr="00913547">
        <w:rPr>
          <w:rFonts w:eastAsia="Calibri"/>
          <w:color w:val="auto"/>
        </w:rPr>
        <w:t>vs</w:t>
      </w:r>
      <w:proofErr w:type="spellEnd"/>
      <w:r w:rsidR="00247195" w:rsidRPr="00913547">
        <w:rPr>
          <w:rFonts w:eastAsia="Calibri"/>
          <w:color w:val="auto"/>
        </w:rPr>
        <w:t xml:space="preserve"> four) base genome</w:t>
      </w:r>
      <w:r w:rsidR="00247195">
        <w:rPr>
          <w:rFonts w:eastAsia="Calibri"/>
          <w:color w:val="auto"/>
        </w:rPr>
        <w:t xml:space="preserve"> </w:t>
      </w:r>
      <w:r w:rsidR="00247195">
        <w:rPr>
          <w:rFonts w:eastAsia="Calibri"/>
          <w:color w:val="auto"/>
        </w:rPr>
        <w:fldChar w:fldCharType="begin"/>
      </w:r>
      <w:r w:rsidR="00FF1FC9">
        <w:rPr>
          <w:rFonts w:eastAsia="Calibri"/>
          <w:color w:val="auto"/>
        </w:rPr>
        <w:instrText xml:space="preserve"> ADDIN ZOTERO_ITEM CSL_CITATION {"citationID":"KJPrhqsi","properties":{"formattedCitation":"{\\rtf [29\\uc0\\u8211{}32]}","plainCitation":"[29–32]"},"citationItems":[{"id":937,"uris":["http://zotero.org/groups/851638/items/6P8X6VMS"],"uri":["http://zotero.org/groups/851638/items/6P8X6VMS"],"itemData":{"id":937,"type":"article-journal","title":"Bismark: a flexible aligner and methylation caller for Bisulfite-Seq applications","container-title":"Bioinformatics","page":"1571-1572","volume":"27","issue":"11","source":"CrossRef","DOI":"10.1093/bioinformatics/btr167","ISSN":"1367-4803, 1460-2059","shortTitle":"Bismark","language":"en","author":[{"family":"Krueger","given":"F."},{"family":"Andrews","given":"S. R."}],"issued":{"date-parts":[["2011",6,1]]}}},{"id":938,"uris":["http://zotero.org/groups/851638/items/AXT9JJEM"],"uri":["http://zotero.org/groups/851638/items/AXT9JJEM"],"itemData":{"id":938,"type":"article-journal","title":"BRAT: bisulfite-treated reads analysis tool","container-title":"Bioinformatics","page":"572-573","volume":"26","issue":"4","source":"CrossRef","DOI":"10.1093/bioinformatics/btp706","ISSN":"1367-4803, 1460-2059","shortTitle":"BRAT","language":"en","author":[{"family":"Harris","given":"E. Y."},{"family":"Ponts","given":"N."},{"family":"Levchuk","given":"A."},{"family":"Roch","given":"K. L."},{"family":"Lonardi","given":"S."}],"issued":{"date-parts":[["2010",2,15]]}}},{"id":939,"uris":["http://zotero.org/groups/851638/items/AEKMJJQB"],"uri":["http://zotero.org/groups/851638/items/AEKMJJQB"],"itemData":{"id":939,"type":"article-journal","title":"BS Seeker: precise mapping for bisulfite sequencing","container-title":"BMC Bioinformatics","page":"203","volume":"11","issue":"1","source":"CrossRef","DOI":"10.1186/1471-2105-11-203","ISSN":"1471-2105","shortTitle":"BS Seeker","language":"en","author":[{"family":"Chen","given":"Pao-Yang"},{"family":"Cokus","given":"Shawn J"},{"family":"Pellegrini","given":"Matteo"}],"issued":{"date-parts":[["2010"]]}}},{"id":940,"uris":["http://zotero.org/groups/851638/items/STTWIJH7"],"uri":["http://zotero.org/groups/851638/items/STTWIJH7"],"itemData":{"id":940,"type":"article-journal","title":"MethylCoder: software pipeline for bisulfite-treated sequences","container-title":"Bioinformatics","page":"2435-2436","volume":"27","issue":"17","source":"CrossRef","DOI":"10.1093/bioinformatics/btr394","ISSN":"1367-4803, 1460-2059","shortTitle":"MethylCoder","language":"en","author":[{"family":"Pedersen","given":"B."},{"family":"Hsieh","given":"T.-F."},{"family":"Ibarra","given":"C."},{"family":"Fischer","given":"R. L."}],"issued":{"date-parts":[["2011",9,1]]}}}],"schema":"https://github.com/citation-style-language/schema/raw/master/csl-citation.json"} </w:instrText>
      </w:r>
      <w:r w:rsidR="00247195">
        <w:rPr>
          <w:rFonts w:eastAsia="Calibri"/>
          <w:color w:val="auto"/>
        </w:rPr>
        <w:fldChar w:fldCharType="separate"/>
      </w:r>
      <w:r w:rsidR="00FF1FC9" w:rsidRPr="00FF1FC9">
        <w:rPr>
          <w:color w:val="auto"/>
          <w:szCs w:val="24"/>
        </w:rPr>
        <w:t>[29–32]</w:t>
      </w:r>
      <w:r w:rsidR="00247195">
        <w:rPr>
          <w:rFonts w:eastAsia="Calibri"/>
          <w:color w:val="auto"/>
        </w:rPr>
        <w:fldChar w:fldCharType="end"/>
      </w:r>
      <w:r w:rsidR="00247195" w:rsidRPr="00913547">
        <w:rPr>
          <w:rFonts w:eastAsia="Calibri"/>
          <w:color w:val="auto"/>
        </w:rPr>
        <w:t xml:space="preserve">. Despite differences in speed and accuracy, aligner choice has been shown to have a little impact on the platform comparisons </w:t>
      </w:r>
      <w:r w:rsidR="00247195">
        <w:rPr>
          <w:rFonts w:eastAsia="Calibri"/>
          <w:color w:val="auto"/>
        </w:rPr>
        <w:fldChar w:fldCharType="begin"/>
      </w:r>
      <w:r w:rsidR="00FF1FC9">
        <w:rPr>
          <w:rFonts w:eastAsia="Calibri"/>
          <w:color w:val="auto"/>
        </w:rPr>
        <w:instrText xml:space="preserve"> ADDIN ZOTERO_ITEM CSL_CITATION {"citationID":"LF4SZxz5","properties":{"formattedCitation":"[33]","plainCitation":"[33]"},"citationItems":[{"id":504,"uris":["http://zotero.org/groups/851638/items/WB9974MI"],"uri":["http://zotero.org/groups/851638/items/WB9974MI"],"itemData":{"id":504,"type":"article-journal","title":"Comparison of sequencing-based methods to profile DNA methylation and identification of monoallelic epigenetic modifications","container-title":"Nature Biotechnology","page":"1097-1105","volume":"28","issue":"10","DOI":"10.1038/nbt.1682","journalAbbreviation":"Nat Biotechnol","author":[{"family":"Harris","given":"R Alan"},{"family":"Wang","given":"Ting"},{"family":"Coarfa","given":"Cristian"},{"family":"Nagarajan","given":"Raman P"},{"family":"Hong","given":"Chibo"},{"family":"Downey","given":"Sara L"},{"family":"Johnson","given":"Brett E"},{"family":"Fouse","given":"Shaun D"},{"family":"Delaney","given":"Allen"},{"family":"Zhao","given":"Yongjun"},{"family":"Olshen","given":"Adam"},{"family":"Ballinger","given":"Tracy"},{"family":"Zhou","given":"Xin"},{"family":"Forsberg","given":"Kevin J"},{"family":"Gu","given":"Junchen"},{"family":"Echipare","given":"Lorigail"},{"family":"O'Geen","given":"Henriette"},{"family":"Lister","given":"Ryan"},{"family":"Pelizzola","given":"Mattia"},{"family":"Xi","given":"Yuanxin"},{"family":"Epstein","given":"Charles B"},{"family":"Bernstein","given":"Bradley E"},{"family":"Hawkins","given":"R David"},{"family":"Ren","given":"Bing"},{"family":"Chung","given":"Wen-Yu"},{"family":"Gu","given":"Hongcang"},{"family":"Bock","given":"Christoph"},{"family":"Gnirke","given":"Andreas"},{"family":"Zhang","given":"Michael Q"},{"family":"Haussler","given":"David"},{"family":"Ecker","given":"Joseph R"},{"family":"Li","given":"Wei"},{"family":"Farnham","given":"Peggy J"},{"family":"Waterland","given":"Robert A"},{"family":"Meissner","given":"Alexander"},{"family":"Marra","given":"Marco A"},{"family":"Hirst","given":"Martin"},{"family":"Milosavljevic","given":"Aleksandar"},{"family":"Costello","given":"Joseph F"}],"issued":{"date-parts":[["2010",9,19]]}}}],"schema":"https://github.com/citation-style-language/schema/raw/master/csl-citation.json"} </w:instrText>
      </w:r>
      <w:r w:rsidR="00247195">
        <w:rPr>
          <w:rFonts w:eastAsia="Calibri"/>
          <w:color w:val="auto"/>
        </w:rPr>
        <w:fldChar w:fldCharType="separate"/>
      </w:r>
      <w:r w:rsidR="00FF1FC9">
        <w:rPr>
          <w:rFonts w:eastAsia="Calibri"/>
          <w:noProof/>
          <w:color w:val="auto"/>
        </w:rPr>
        <w:t>[33]</w:t>
      </w:r>
      <w:r w:rsidR="00247195">
        <w:rPr>
          <w:rFonts w:eastAsia="Calibri"/>
          <w:color w:val="auto"/>
        </w:rPr>
        <w:fldChar w:fldCharType="end"/>
      </w:r>
      <w:r w:rsidR="00247195" w:rsidRPr="00913547">
        <w:rPr>
          <w:rFonts w:eastAsia="Calibri"/>
          <w:color w:val="auto"/>
        </w:rPr>
        <w:t>. Thus, primary considerations for potential bias and resolution in epigenetic data should be addressed at the platform level prior to collection.</w:t>
      </w:r>
    </w:p>
    <w:p w14:paraId="7ED94743" w14:textId="77777777" w:rsidR="002B77AF" w:rsidRPr="00913547" w:rsidRDefault="002B77AF" w:rsidP="002B77AF">
      <w:pPr>
        <w:spacing w:after="240" w:line="360" w:lineRule="auto"/>
        <w:jc w:val="both"/>
        <w:rPr>
          <w:u w:val="single"/>
        </w:rPr>
      </w:pPr>
      <w:r w:rsidRPr="00913547">
        <w:rPr>
          <w:u w:val="single"/>
        </w:rPr>
        <w:t>Methyl-</w:t>
      </w:r>
      <w:proofErr w:type="spellStart"/>
      <w:r w:rsidRPr="00913547">
        <w:rPr>
          <w:u w:val="single"/>
        </w:rPr>
        <w:t>CpG</w:t>
      </w:r>
      <w:proofErr w:type="spellEnd"/>
      <w:r w:rsidRPr="00913547">
        <w:rPr>
          <w:u w:val="single"/>
        </w:rPr>
        <w:t xml:space="preserve"> binding domain protein-enriched genome sequencing (MBD-</w:t>
      </w:r>
      <w:proofErr w:type="spellStart"/>
      <w:r w:rsidRPr="00913547">
        <w:rPr>
          <w:u w:val="single"/>
        </w:rPr>
        <w:t>seq</w:t>
      </w:r>
      <w:proofErr w:type="spellEnd"/>
      <w:r w:rsidRPr="00913547">
        <w:rPr>
          <w:u w:val="single"/>
        </w:rPr>
        <w:t>)</w:t>
      </w:r>
    </w:p>
    <w:p w14:paraId="661F2059" w14:textId="2D0746DF" w:rsidR="006C7FAF" w:rsidRDefault="002B77AF" w:rsidP="002B77AF">
      <w:pPr>
        <w:spacing w:after="240" w:line="360" w:lineRule="auto"/>
        <w:jc w:val="both"/>
      </w:pPr>
      <w:r w:rsidRPr="00913547">
        <w:t>Just like WGBS recently developed MBD-</w:t>
      </w:r>
      <w:proofErr w:type="spellStart"/>
      <w:r w:rsidRPr="00913547">
        <w:t>Seq</w:t>
      </w:r>
      <w:proofErr w:type="spellEnd"/>
      <w:r w:rsidRPr="00913547">
        <w:t xml:space="preserve"> provides a probe-independent genome-wide evaluation of th</w:t>
      </w:r>
      <w:r>
        <w:t xml:space="preserve">e </w:t>
      </w:r>
      <w:proofErr w:type="spellStart"/>
      <w:r>
        <w:t>methylome</w:t>
      </w:r>
      <w:proofErr w:type="spellEnd"/>
      <w:r>
        <w:t xml:space="preserve"> landscape</w:t>
      </w:r>
      <w:r w:rsidRPr="00913547">
        <w:t>. While resolution of the MBD-</w:t>
      </w:r>
      <w:proofErr w:type="spellStart"/>
      <w:r w:rsidRPr="00913547">
        <w:t>Seq</w:t>
      </w:r>
      <w:proofErr w:type="spellEnd"/>
      <w:r w:rsidRPr="00913547">
        <w:t xml:space="preserve"> is lower than in WGBS, MBD-</w:t>
      </w:r>
      <w:proofErr w:type="spellStart"/>
      <w:r w:rsidRPr="00913547">
        <w:t>Seq</w:t>
      </w:r>
      <w:proofErr w:type="spellEnd"/>
      <w:r w:rsidRPr="00913547">
        <w:t xml:space="preserve"> has several advantages that result in greater accuracy of whole-g</w:t>
      </w:r>
      <w:r>
        <w:t>enome DNA methylation detection</w:t>
      </w:r>
      <w:r w:rsidRPr="00913547">
        <w:t>. MDB-</w:t>
      </w:r>
      <w:proofErr w:type="spellStart"/>
      <w:r w:rsidRPr="00913547">
        <w:t>Seq</w:t>
      </w:r>
      <w:proofErr w:type="spellEnd"/>
      <w:r w:rsidRPr="00913547">
        <w:t xml:space="preserve"> utilizes unconverted DNA, and therefore it does not </w:t>
      </w:r>
      <w:r w:rsidRPr="00913547">
        <w:lastRenderedPageBreak/>
        <w:t xml:space="preserve">depend on the efficiency of the intermediate steps, such as bisulfite conversion. Methyl-binding domain of MBD2 (MBD2-MBD) protein has </w:t>
      </w:r>
      <w:proofErr w:type="spellStart"/>
      <w:r w:rsidRPr="00913547">
        <w:t>nanomolar</w:t>
      </w:r>
      <w:proofErr w:type="spellEnd"/>
      <w:r w:rsidRPr="00913547">
        <w:t xml:space="preserve"> affinity for a single symmetrically methylated </w:t>
      </w:r>
      <w:proofErr w:type="spellStart"/>
      <w:r w:rsidRPr="00913547">
        <w:t>CpG</w:t>
      </w:r>
      <w:proofErr w:type="spellEnd"/>
      <w:r w:rsidRPr="00913547">
        <w:t xml:space="preserve"> dinucleotide. Conversely, the MBD2-MBD does not bind </w:t>
      </w:r>
      <w:proofErr w:type="spellStart"/>
      <w:r w:rsidRPr="00913547">
        <w:t>unmethylated</w:t>
      </w:r>
      <w:proofErr w:type="spellEnd"/>
      <w:r w:rsidRPr="00913547">
        <w:t xml:space="preserve"> DNA oligonucleo</w:t>
      </w:r>
      <w:r>
        <w:t>tides to any appreciable extent</w:t>
      </w:r>
      <w:r w:rsidRPr="00913547">
        <w:t xml:space="preserve">. The massively parallel next generation sequencing of MBD-captured DNA fragments provides quantitative whole-genome evaluation of DNA methylation and high resolution allows estimating a single </w:t>
      </w:r>
      <w:proofErr w:type="spellStart"/>
      <w:r w:rsidRPr="00913547">
        <w:t>mCpG</w:t>
      </w:r>
      <w:proofErr w:type="spellEnd"/>
      <w:r w:rsidRPr="00913547">
        <w:t xml:space="preserve"> site</w:t>
      </w:r>
      <w:r>
        <w:t xml:space="preserve"> </w:t>
      </w:r>
      <w:r>
        <w:fldChar w:fldCharType="begin"/>
      </w:r>
      <w:r w:rsidR="00FF1FC9">
        <w:instrText xml:space="preserve"> ADDIN ZOTERO_ITEM CSL_CITATION {"citationID":"bdafaof9v","properties":{"formattedCitation":"[34,35]","plainCitation":"[34,35]"},"citationItems":[{"id":709,"uris":["http://zotero.org/groups/851638/items/ZPSM68DU"],"uri":["http://zotero.org/groups/851638/items/ZPSM68DU"],"itemData":{"id":709,"type":"article-journal","title":"MBD-isolated Genome Sequencing provides a high-throughput and comprehensive survey of DNA methylation in the human genome","container-title":"Nucleic Acids Research","page":"391-399","volume":"38","issue":"2","source":"PubMed","abstract":"DNA methylation is an epigenetic modification involved in both normal developmental processes and disease states through the modulation of gene expression and the maintenance of genomic organization. Conventional methods of DNA methylation analysis, such as bisulfite sequencing, methylation sensitive restriction enzyme digestion and array-based detection techniques, have major limitations that impede high-throughput genome-wide analysis. We describe a novel technique, MBD-isolated Genome Sequencing (MiGS), which combines precipitation of methylated DNA by recombinant methyl-CpG binding domain of MBD2 protein and sequencing of the isolated DNA by a massively parallel sequencer. We utilized MiGS to study three isogenic cancer cell lines with varying degrees of DNA methylation. We successfully detected previously known methylated regions in these cells and identified hundreds of novel methylated regions. This technique is highly specific and sensitive and can be applied to any biological settings to identify differentially methylated regions at the genomic scale.","DOI":"10.1093/nar/gkp992","ISSN":"1362-4962","note":"PMID: 19906696\nPMCID: PMC2811030","journalAbbreviation":"Nucleic Acids Res.","language":"eng","author":[{"family":"Serre","given":"David"},{"family":"Lee","given":"Byron H."},{"family":"Ting","given":"Angela H."}],"issued":{"date-parts":[["2010",1]]}},"label":"page"},{"id":710,"uris":["http://zotero.org/groups/851638/items/THDSASA4"],"uri":["http://zotero.org/groups/851638/items/THDSASA4"],"itemData":{"id":710,"type":"article-journal","title":"Chromosome-wide mapping of DNA methylation patterns in normal and malignant prostate cells reveals pervasive methylation of gene-associated and conserved intergenic sequences","container-title":"BMC genomics","page":"313","volume":"12","source":"PubMed","abstract":"BACKGROUND: DNA methylation has been linked to genome regulation and dysregulation in health and disease respectively, and methods for characterizing genomic DNA methylation patterns are rapidly emerging. We have developed/refined methods for enrichment of methylated genomic fragments using the methyl-binding domain of the human MBD2 protein (MBD2-MBD) followed by analysis with high-density tiling microarrays. This MBD-chip approach was used to characterize DNA methylation patterns across all non-repetitive sequences of human chromosomes 21 and 22 at high-resolution in normal and malignant prostate cells.\nRESULTS: Examining this data using computational methods that were designed specifically for DNA methylation tiling array data revealed widespread methylation of both gene promoter and non-promoter regions in cancer and normal cells. In addition to identifying several novel cancer hypermethylated 5' gene upstream regions that mediated epigenetic gene silencing, we also found several hypermethylated 3' gene downstream, intragenic and intergenic regions. The hypermethylated intragenic regions were highly enriched for overlap with intron-exon boundaries, suggesting a possible role in regulation of alternative transcriptional start sites, exon usage and/or splicing. The hypermethylated intergenic regions showed significant enrichment for conservation across vertebrate species. A sampling of these newly identified promoter (ADAMTS1 and SCARF2 genes) and non-promoter (downstream or within DSCR9, C21orf57 and HLCS genes) hypermethylated regions were effective in distinguishing malignant from normal prostate tissues and/or cell lines.\nCONCLUSIONS: Comparison of chromosome-wide DNA methylation patterns in normal and malignant prostate cells revealed significant methylation of gene-proximal and conserved intergenic sequences. Such analyses can be easily extended for genome-wide methylation analysis in health and disease.","DOI":"10.1186/1471-2164-12-313","ISSN":"1471-2164","note":"PMID: 21669002\nPMCID: PMC3124442","journalAbbreviation":"BMC Genomics","language":"eng","author":[{"family":"Yegnasubramanian","given":"Srinivasan"},{"family":"Wu","given":"Zhijin"},{"family":"Haffner","given":"Michael C."},{"family":"Esopi","given":"David"},{"family":"Aryee","given":"Martin J."},{"family":"Badrinath","given":"Raghav"},{"family":"He","given":"Tony L."},{"family":"Morgan","given":"James D."},{"family":"Carvalho","given":"Benilton"},{"family":"Zheng","given":"Qizhi"},{"family":"De Marzo","given":"Angelo M."},{"family":"Irizarry","given":"Rafael A."},{"family":"Nelson","given":"William G."}],"issued":{"date-parts":[["2011",6,13]]}},"label":"page"}],"schema":"https://github.com/citation-style-language/schema/raw/master/csl-citation.json"} </w:instrText>
      </w:r>
      <w:r>
        <w:fldChar w:fldCharType="separate"/>
      </w:r>
      <w:r w:rsidR="00FF1FC9">
        <w:rPr>
          <w:noProof/>
        </w:rPr>
        <w:t>[34,35]</w:t>
      </w:r>
      <w:r>
        <w:fldChar w:fldCharType="end"/>
      </w:r>
      <w:r w:rsidRPr="00913547">
        <w:t xml:space="preserve">. </w:t>
      </w:r>
    </w:p>
    <w:p w14:paraId="12B88A89" w14:textId="7CD78884" w:rsidR="006C7FAF" w:rsidRPr="006C7FAF" w:rsidRDefault="006C7FAF" w:rsidP="006C7FAF">
      <w:pPr>
        <w:spacing w:after="240" w:line="360" w:lineRule="auto"/>
        <w:jc w:val="both"/>
      </w:pPr>
      <w:r w:rsidRPr="00913547">
        <w:rPr>
          <w:rFonts w:eastAsia="Calibri"/>
          <w:color w:val="auto"/>
        </w:rPr>
        <w:t>MBD-</w:t>
      </w:r>
      <w:proofErr w:type="spellStart"/>
      <w:r w:rsidRPr="00913547">
        <w:rPr>
          <w:rFonts w:eastAsia="Calibri"/>
          <w:color w:val="auto"/>
        </w:rPr>
        <w:t>seq</w:t>
      </w:r>
      <w:proofErr w:type="spellEnd"/>
      <w:r w:rsidRPr="00913547">
        <w:rPr>
          <w:rFonts w:eastAsia="Calibri"/>
          <w:color w:val="auto"/>
        </w:rPr>
        <w:t xml:space="preserve"> data provides two sets of </w:t>
      </w:r>
      <w:proofErr w:type="gramStart"/>
      <w:r w:rsidRPr="00913547">
        <w:rPr>
          <w:rFonts w:eastAsia="Calibri"/>
          <w:color w:val="auto"/>
        </w:rPr>
        <w:t>reads,</w:t>
      </w:r>
      <w:proofErr w:type="gramEnd"/>
      <w:r w:rsidRPr="00913547">
        <w:rPr>
          <w:rFonts w:eastAsia="Calibri"/>
          <w:color w:val="auto"/>
        </w:rPr>
        <w:t xml:space="preserve"> (1) methylated regions determined from pull-down and (2) input control. </w:t>
      </w:r>
      <w:r w:rsidRPr="00913547">
        <w:t>The number of reads corresponding to any given genomic DNA segment detected by MBD-</w:t>
      </w:r>
      <w:proofErr w:type="spellStart"/>
      <w:r w:rsidRPr="00913547">
        <w:t>Seq</w:t>
      </w:r>
      <w:proofErr w:type="spellEnd"/>
      <w:r w:rsidRPr="00913547">
        <w:t xml:space="preserve"> relative to the number of reads for an input control sample is proportional to the number of methylated </w:t>
      </w:r>
      <w:proofErr w:type="spellStart"/>
      <w:r w:rsidRPr="00913547">
        <w:t>CpG</w:t>
      </w:r>
      <w:proofErr w:type="spellEnd"/>
      <w:r w:rsidRPr="00913547">
        <w:t xml:space="preserve"> </w:t>
      </w:r>
      <w:proofErr w:type="spellStart"/>
      <w:r w:rsidRPr="00913547">
        <w:t>dinucleotides</w:t>
      </w:r>
      <w:proofErr w:type="spellEnd"/>
      <w:r w:rsidRPr="00913547">
        <w:t xml:space="preserve"> across all DNA fragments from that region. </w:t>
      </w:r>
      <w:r w:rsidRPr="00913547">
        <w:rPr>
          <w:rFonts w:eastAsia="Calibri"/>
          <w:color w:val="auto"/>
        </w:rPr>
        <w:t xml:space="preserve">Therefore, this data is similar to </w:t>
      </w:r>
      <w:proofErr w:type="spellStart"/>
      <w:r w:rsidRPr="00913547">
        <w:rPr>
          <w:rFonts w:eastAsia="Calibri"/>
          <w:color w:val="auto"/>
        </w:rPr>
        <w:t>ChIP-seq</w:t>
      </w:r>
      <w:proofErr w:type="spellEnd"/>
      <w:r w:rsidRPr="00913547">
        <w:rPr>
          <w:rFonts w:eastAsia="Calibri"/>
          <w:color w:val="auto"/>
        </w:rPr>
        <w:t xml:space="preserve"> data. As with bisulfite sequencing, alignment of both sets of reads is a critical first step to analysis. Once aligned, regions of the genome that are methylated are determined from regions with large read counts in the methylated signal relative to input control. Peak calling algorithms such as MACS</w:t>
      </w:r>
      <w:r>
        <w:rPr>
          <w:rFonts w:eastAsia="Calibri"/>
          <w:color w:val="auto"/>
        </w:rPr>
        <w:t xml:space="preserve"> </w:t>
      </w:r>
      <w:r>
        <w:rPr>
          <w:rFonts w:eastAsia="Calibri"/>
          <w:color w:val="auto"/>
        </w:rPr>
        <w:fldChar w:fldCharType="begin"/>
      </w:r>
      <w:r w:rsidR="00FF1FC9">
        <w:rPr>
          <w:rFonts w:eastAsia="Calibri"/>
          <w:color w:val="auto"/>
        </w:rPr>
        <w:instrText xml:space="preserve"> ADDIN ZOTERO_ITEM CSL_CITATION {"citationID":"2n3geidrc7","properties":{"formattedCitation":"[36]","plainCitation":"[36]"},"citationItems":[{"id":414,"uris":["http://zotero.org/groups/851638/items/GHDBPI9E"],"uri":["http://zotero.org/groups/851638/items/GHDBPI9E"],"itemData":{"id":414,"type":"article-journal","title":"Identifying ChIP-seq enrichment using MACS","container-title":"Nature protocols","page":"1728-1740","volume":"7","issue":"9","abstract":"Model-based analysis of ChIP-seq (MACS) is a computational algorithm that identifies genome-wide locations of transcription/chromatin factor binding or histone modification from ChIP-seq data. MACS consists of four steps: removing redundant reads, adjusting read ...","DOI":"10.1038/nprot.2012.101","journalAbbreviation":"Nat Protoc","author":[{"family":"Feng","given":"Jianxing"},{"family":"Liu","given":"Tao"},{"family":"Qin","given":"Bo"},{"family":"Zhang","given":"Yong"},{"family":"Liu","given":"Xiaole Shirley"}],"issued":{"date-parts":[["2012",8,30]]}}}],"schema":"https://github.com/citation-style-language/schema/raw/master/csl-citation.json"} </w:instrText>
      </w:r>
      <w:r>
        <w:rPr>
          <w:rFonts w:eastAsia="Calibri"/>
          <w:color w:val="auto"/>
        </w:rPr>
        <w:fldChar w:fldCharType="separate"/>
      </w:r>
      <w:r w:rsidR="00FF1FC9">
        <w:rPr>
          <w:rFonts w:eastAsia="Calibri"/>
          <w:noProof/>
          <w:color w:val="auto"/>
        </w:rPr>
        <w:t>[36]</w:t>
      </w:r>
      <w:r>
        <w:rPr>
          <w:rFonts w:eastAsia="Calibri"/>
          <w:color w:val="auto"/>
        </w:rPr>
        <w:fldChar w:fldCharType="end"/>
      </w:r>
      <w:r w:rsidRPr="00913547" w:rsidDel="003C481A">
        <w:rPr>
          <w:rFonts w:eastAsia="Calibri"/>
          <w:color w:val="auto"/>
        </w:rPr>
        <w:t xml:space="preserve"> </w:t>
      </w:r>
      <w:r w:rsidRPr="00913547">
        <w:rPr>
          <w:rFonts w:eastAsia="Calibri"/>
          <w:color w:val="auto"/>
        </w:rPr>
        <w:t xml:space="preserve">are a particularly popular set of enrichment-based methods for this problem, developed first for </w:t>
      </w:r>
      <w:proofErr w:type="spellStart"/>
      <w:r w:rsidRPr="00913547">
        <w:rPr>
          <w:rFonts w:eastAsia="Calibri"/>
          <w:color w:val="auto"/>
        </w:rPr>
        <w:t>ChIP-seq</w:t>
      </w:r>
      <w:proofErr w:type="spellEnd"/>
      <w:r w:rsidRPr="00913547">
        <w:rPr>
          <w:rFonts w:eastAsia="Calibri"/>
          <w:color w:val="auto"/>
        </w:rPr>
        <w:t xml:space="preserve"> data. Drawing from the well-established statistical approaches for differential analysis, many peak calling algorithms rely on models derived from negative controls to call enrichment.</w:t>
      </w:r>
    </w:p>
    <w:p w14:paraId="56F7BEBA" w14:textId="77777777" w:rsidR="002B77AF" w:rsidRPr="00913547" w:rsidRDefault="002B77AF" w:rsidP="002B77AF">
      <w:pPr>
        <w:pStyle w:val="Heading1"/>
        <w:spacing w:before="0" w:after="240" w:line="360" w:lineRule="auto"/>
        <w:jc w:val="both"/>
        <w:rPr>
          <w:sz w:val="22"/>
          <w:szCs w:val="22"/>
        </w:rPr>
      </w:pPr>
      <w:r w:rsidRPr="00913547">
        <w:rPr>
          <w:b/>
          <w:color w:val="auto"/>
          <w:sz w:val="22"/>
          <w:szCs w:val="22"/>
        </w:rPr>
        <w:t xml:space="preserve">Chromatin Structure </w:t>
      </w:r>
    </w:p>
    <w:p w14:paraId="61E88992" w14:textId="77777777" w:rsidR="003C77A3" w:rsidRPr="00054A93" w:rsidRDefault="003C77A3" w:rsidP="003C77A3">
      <w:pPr>
        <w:spacing w:after="240" w:line="360" w:lineRule="auto"/>
        <w:rPr>
          <w:color w:val="auto"/>
          <w:u w:val="single"/>
        </w:rPr>
      </w:pPr>
      <w:bookmarkStart w:id="1" w:name="_Toc470282046"/>
      <w:proofErr w:type="spellStart"/>
      <w:r w:rsidRPr="00913547">
        <w:rPr>
          <w:color w:val="auto"/>
          <w:u w:val="single"/>
        </w:rPr>
        <w:t>ChIP-Seq</w:t>
      </w:r>
      <w:bookmarkEnd w:id="1"/>
      <w:proofErr w:type="spellEnd"/>
    </w:p>
    <w:p w14:paraId="137AF006" w14:textId="155C6241" w:rsidR="0068531C" w:rsidRDefault="006915E9" w:rsidP="003C77A3">
      <w:pPr>
        <w:spacing w:after="240" w:line="360" w:lineRule="auto"/>
        <w:jc w:val="both"/>
        <w:rPr>
          <w:color w:val="auto"/>
        </w:rPr>
      </w:pPr>
      <w:r w:rsidRPr="006915E9">
        <w:rPr>
          <w:color w:val="auto"/>
        </w:rPr>
        <w:t>DNA accessibility assays lack the information about the nature of DNA binding proteins</w:t>
      </w:r>
      <w:r>
        <w:rPr>
          <w:color w:val="auto"/>
        </w:rPr>
        <w:t xml:space="preserve"> </w:t>
      </w:r>
      <w:r w:rsidR="003C77A3">
        <w:rPr>
          <w:color w:val="auto"/>
        </w:rPr>
        <w:fldChar w:fldCharType="begin"/>
      </w:r>
      <w:r w:rsidR="00FF1FC9">
        <w:rPr>
          <w:color w:val="auto"/>
        </w:rPr>
        <w:instrText xml:space="preserve"> ADDIN ZOTERO_ITEM CSL_CITATION {"citationID":"tv1lahq7k","properties":{"formattedCitation":"[37]","plainCitation":"[37]"},"citationItems":[{"id":110,"uris":["http://zotero.org/groups/851638/items/2FXIM76M"],"uri":["http://zotero.org/groups/851638/items/2FXIM76M"],"itemData":{"id":110,"type":"article-journal","title":"Transposition of native chromatin for fast and sensitive epigenomic profiling of open chromatin, DNA-binding proteins and nucleosome position","container-title":"Nature Methods","page":"1213-1218","volume":"10","issue":"12","source":"PubMed","abstrac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DOI":"10.1038/nmeth.2688","ISSN":"1548-7105","note":"PMID: 24097267\nPMCID: PMC3959825","journalAbbreviation":"Nat. Methods","language":"eng","author":[{"family":"Buenrostro","given":"Jason D."},{"family":"Giresi","given":"Paul G."},{"family":"Zaba","given":"Lisa C."},{"family":"Chang","given":"Howard Y."},{"family":"Greenleaf","given":"William J."}],"issued":{"date-parts":[["2013",12]]}}}],"schema":"https://github.com/citation-style-language/schema/raw/master/csl-citation.json"} </w:instrText>
      </w:r>
      <w:r w:rsidR="003C77A3">
        <w:rPr>
          <w:color w:val="auto"/>
        </w:rPr>
        <w:fldChar w:fldCharType="separate"/>
      </w:r>
      <w:r w:rsidR="00FF1FC9">
        <w:rPr>
          <w:noProof/>
          <w:color w:val="auto"/>
        </w:rPr>
        <w:t>[37]</w:t>
      </w:r>
      <w:r w:rsidR="003C77A3">
        <w:rPr>
          <w:color w:val="auto"/>
        </w:rPr>
        <w:fldChar w:fldCharType="end"/>
      </w:r>
      <w:r w:rsidRPr="006915E9">
        <w:rPr>
          <w:color w:val="auto"/>
        </w:rPr>
        <w:t xml:space="preserve">, which can be evaluated by Chromatin </w:t>
      </w:r>
      <w:proofErr w:type="spellStart"/>
      <w:r w:rsidRPr="006915E9">
        <w:rPr>
          <w:color w:val="auto"/>
        </w:rPr>
        <w:t>immunoprecipitation</w:t>
      </w:r>
      <w:proofErr w:type="spellEnd"/>
      <w:r w:rsidRPr="006915E9">
        <w:rPr>
          <w:color w:val="auto"/>
        </w:rPr>
        <w:t xml:space="preserve"> (</w:t>
      </w:r>
      <w:proofErr w:type="spellStart"/>
      <w:r w:rsidRPr="006915E9">
        <w:rPr>
          <w:color w:val="auto"/>
        </w:rPr>
        <w:t>ChIP</w:t>
      </w:r>
      <w:proofErr w:type="spellEnd"/>
      <w:r w:rsidRPr="006915E9">
        <w:rPr>
          <w:color w:val="auto"/>
        </w:rPr>
        <w:t xml:space="preserve">)-based methodology. </w:t>
      </w:r>
      <w:proofErr w:type="spellStart"/>
      <w:r w:rsidRPr="006915E9">
        <w:rPr>
          <w:color w:val="auto"/>
        </w:rPr>
        <w:t>ChIP</w:t>
      </w:r>
      <w:proofErr w:type="spellEnd"/>
      <w:r w:rsidRPr="006915E9">
        <w:rPr>
          <w:color w:val="auto"/>
        </w:rPr>
        <w:t xml:space="preserve"> has been used to study association of any proteins including TFs, enzymes, or histones and their mod</w:t>
      </w:r>
      <w:r>
        <w:rPr>
          <w:color w:val="auto"/>
        </w:rPr>
        <w:t>ified isoforms with genomic DNA</w:t>
      </w:r>
      <w:r w:rsidR="003C77A3" w:rsidRPr="00913547">
        <w:rPr>
          <w:color w:val="auto"/>
        </w:rPr>
        <w:t xml:space="preserve"> </w:t>
      </w:r>
      <w:r w:rsidR="003C77A3">
        <w:rPr>
          <w:color w:val="auto"/>
        </w:rPr>
        <w:fldChar w:fldCharType="begin"/>
      </w:r>
      <w:r w:rsidR="00FF1FC9">
        <w:rPr>
          <w:color w:val="auto"/>
        </w:rPr>
        <w:instrText xml:space="preserve"> ADDIN ZOTERO_ITEM CSL_CITATION {"citationID":"1kbpm3t4v3","properties":{"formattedCitation":"[38,39]","plainCitation":"[38,39]"},"citationItems":[{"id":35,"uris":["http://zotero.org/groups/851638/items/EXAIK6T2"],"uri":["http://zotero.org/groups/851638/items/EXAIK6T2"],"itemData":{"id":35,"type":"article-journal","title":"ChIP-chip versus ChIP-seq: lessons for experimental design and data analysis","container-title":"BMC genomics","page":"134","volume":"12","source":"PubMed","abstract":"BACKGROUND: Chromatin immunoprecipitation (ChIP) followed by microarray hybridization (ChIP-chip) or high-throughput sequencing (ChIP-seq) allows genome-wide discovery of protein-DNA interactions such as transcription factor bindings and histone modifications. Previous reports only compared a small number of profiles, and little has been done to compare histone modification profiles generated by the two technologies or to assess the impact of input DNA libraries in ChIP-seq analysis. Here, we performed a systematic analysis of a modENCODE dataset consisting of 31 pairs of ChIP-chip/ChIP-seq profiles of the coactivator CBP, RNA polymerase II (RNA PolII), and six histone modifications across four developmental stages of Drosophila melanogaster.\nRESULTS: Both technologies produce highly reproducible profiles within each platform, ChIP-seq generally produces profiles with a better signal-to-noise ratio, and allows detection of more peaks and narrower peaks. The set of peaks identified by the two technologies can be significantly different, but the extent to which they differ varies depending on the factor and the analysis algorithm. Importantly, we found that there is a significant variation among multiple sequencing profiles of input DNA libraries and that this variation most likely arises from both differences in experimental condition and sequencing depth. We further show that using an inappropriate input DNA profile can impact the average signal profiles around genomic features and peak calling results, highlighting the importance of having high quality input DNA data for normalization in ChIP-seq analysis.\nCONCLUSIONS: Our findings highlight the biases present in each of the platforms, show the variability that can arise from both technology and analysis methods, and emphasize the importance of obtaining high quality and deeply sequenced input DNA libraries for ChIP-seq analysis.","DOI":"10.1186/1471-2164-12-134","ISSN":"1471-2164","note":"PMID: 21356108\nPMCID: PMC3053263","shortTitle":"ChIP-chip versus ChIP-seq","journalAbbreviation":"BMC Genomics","language":"eng","author":[{"family":"Ho","given":"Joshua W. K."},{"family":"Bishop","given":"Eric"},{"family":"Karchenko","given":"Peter V."},{"family":"Nègre","given":"Nicolas"},{"family":"White","given":"Kevin P."},{"family":"Park","given":"Peter J."}],"issued":{"date-parts":[["2011",2,28]]}},"label":"page"},{"id":15,"uris":["http://zotero.org/groups/851638/items/GVN87STH"],"uri":["http://zotero.org/groups/851638/items/GVN87STH"],"itemData":{"id":15,"type":"article-journal","title":"Using ChIP-seq technology to generate high-resolution profiles of histone modifications","container-title":"Methods in Molecular Biology (Clifton, N.J.)","page":"265-286","volume":"791","source":"PubMed","abstract":"The dynamic modification of DNA and histones plays a key role in transcriptional regulation through -altering the packaging of DNA and modifying the nucleosome surface. These chromatin states, also referred to as the epigenome, are distinctive for different tissues, developmental stages, and disease states and can also be altered by environmental influences. New technologies allow the genome-wide visualization of the information encoded in the epigenome. For example, the chromatin immunoprecipitation (ChIP) assay allows investigators to characterize DNA-protein interactions in vivo. ChIP followed by hybridization to microarrays (ChIP-chip) or by high-throughput sequencing (ChIP-seq) are both powerful tools to identify genome-wide profiles of transcription factors, histone modifications, DNA methylation, and nucleosome positioning. ChIP-seq technology, which can now interrogate the entire human genome at high resolution with only one lane of sequencing, has recently surpassed ChIP-chip technology for epigenomic analyses. Importantly, for the study of primary cells and tissues, epigenetic profiles can be generated using as little as 1 μg of chromatin. In this chapter, we describe in detail the steps involved in performing ChIP assays (with a focus on characterizing histone modifications in primary cells) either manually or using the IP-Star ChIP robot, followed by a detailed protocol to prepare successful libraries for Illumina sequencing. Critical quality control checkpoints are discussed. Although not a focus of this chapter, we also point the reader to several methods by which massive ChIP-seq data sets can be analyzed to extract the tremendous information contained within.","DOI":"10.1007/978-1-61779-316-5_20","ISSN":"1940-6029","note":"PMID: 21913086\nPMCID: PMC4151291","journalAbbreviation":"Methods Mol. Biol.","language":"eng","author":[{"family":"O'Geen","given":"Henriette"},{"family":"Echipare","given":"Lorigail"},{"family":"Farnham","given":"Peggy J."}],"issued":{"date-parts":[["2011"]]}},"label":"page"}],"schema":"https://github.com/citation-style-language/schema/raw/master/csl-citation.json"} </w:instrText>
      </w:r>
      <w:r w:rsidR="003C77A3">
        <w:rPr>
          <w:color w:val="auto"/>
        </w:rPr>
        <w:fldChar w:fldCharType="separate"/>
      </w:r>
      <w:r w:rsidR="00FF1FC9">
        <w:rPr>
          <w:noProof/>
          <w:color w:val="auto"/>
        </w:rPr>
        <w:t>[38,39]</w:t>
      </w:r>
      <w:r w:rsidR="003C77A3">
        <w:rPr>
          <w:color w:val="auto"/>
        </w:rPr>
        <w:fldChar w:fldCharType="end"/>
      </w:r>
      <w:r w:rsidR="003C77A3" w:rsidRPr="00913547">
        <w:rPr>
          <w:color w:val="auto"/>
        </w:rPr>
        <w:t xml:space="preserve">. </w:t>
      </w:r>
      <w:r w:rsidRPr="006915E9">
        <w:rPr>
          <w:color w:val="auto"/>
        </w:rPr>
        <w:t xml:space="preserve">Briefly, </w:t>
      </w:r>
      <w:proofErr w:type="spellStart"/>
      <w:r w:rsidRPr="006915E9">
        <w:rPr>
          <w:color w:val="auto"/>
        </w:rPr>
        <w:t>ChIP</w:t>
      </w:r>
      <w:proofErr w:type="spellEnd"/>
      <w:r w:rsidRPr="006915E9">
        <w:rPr>
          <w:color w:val="auto"/>
        </w:rPr>
        <w:t xml:space="preserve"> isolates regions of DNA bound for the protein of interest, recognized by specific antibodies. Arrays or sequencing are used to determine the sequence of these DNA fragments bound by the study histones, transcription factors or enz</w:t>
      </w:r>
      <w:r>
        <w:rPr>
          <w:color w:val="auto"/>
        </w:rPr>
        <w:t>ymes. Peak callers such as MACS</w:t>
      </w:r>
      <w:r w:rsidR="00AD3DE5">
        <w:rPr>
          <w:rFonts w:eastAsia="Calibri"/>
          <w:color w:val="auto"/>
        </w:rPr>
        <w:t xml:space="preserve"> </w:t>
      </w:r>
      <w:r w:rsidR="00AD3DE5">
        <w:rPr>
          <w:rFonts w:eastAsia="Calibri"/>
          <w:color w:val="auto"/>
        </w:rPr>
        <w:fldChar w:fldCharType="begin"/>
      </w:r>
      <w:r w:rsidR="00FF1FC9">
        <w:rPr>
          <w:rFonts w:eastAsia="Calibri"/>
          <w:color w:val="auto"/>
        </w:rPr>
        <w:instrText xml:space="preserve"> ADDIN ZOTERO_ITEM CSL_CITATION {"citationID":"omj9lhfQ","properties":{"formattedCitation":"[36]","plainCitation":"[36]"},"citationItems":[{"id":414,"uris":["http://zotero.org/groups/851638/items/GHDBPI9E"],"uri":["http://zotero.org/groups/851638/items/GHDBPI9E"],"itemData":{"id":414,"type":"article-journal","title":"Identifying ChIP-seq enrichment using MACS","container-title":"Nature protocols","page":"1728-1740","volume":"7","issue":"9","abstract":"Model-based analysis of ChIP-seq (MACS) is a computational algorithm that identifies genome-wide locations of transcription/chromatin factor binding or histone modification from ChIP-seq data. MACS consists of four steps: removing redundant reads, adjusting read ...","DOI":"10.1038/nprot.2012.101","journalAbbreviation":"Nat Protoc","author":[{"family":"Feng","given":"Jianxing"},{"family":"Liu","given":"Tao"},{"family":"Qin","given":"Bo"},{"family":"Zhang","given":"Yong"},{"family":"Liu","given":"Xiaole Shirley"}],"issued":{"date-parts":[["2012",8,30]]}}}],"schema":"https://github.com/citation-style-language/schema/raw/master/csl-citation.json"} </w:instrText>
      </w:r>
      <w:r w:rsidR="00AD3DE5">
        <w:rPr>
          <w:rFonts w:eastAsia="Calibri"/>
          <w:color w:val="auto"/>
        </w:rPr>
        <w:fldChar w:fldCharType="separate"/>
      </w:r>
      <w:r w:rsidR="00FF1FC9">
        <w:rPr>
          <w:rFonts w:eastAsia="Calibri"/>
          <w:noProof/>
          <w:color w:val="auto"/>
        </w:rPr>
        <w:t>[36]</w:t>
      </w:r>
      <w:r w:rsidR="00AD3DE5">
        <w:rPr>
          <w:rFonts w:eastAsia="Calibri"/>
          <w:color w:val="auto"/>
        </w:rPr>
        <w:fldChar w:fldCharType="end"/>
      </w:r>
      <w:r w:rsidRPr="006915E9">
        <w:rPr>
          <w:rFonts w:ascii="Times New Roman" w:eastAsiaTheme="minorHAnsi" w:hAnsi="Times New Roman" w:cs="Times New Roman"/>
          <w:color w:val="auto"/>
          <w:sz w:val="32"/>
          <w:szCs w:val="32"/>
        </w:rPr>
        <w:t xml:space="preserve"> </w:t>
      </w:r>
      <w:r w:rsidRPr="006915E9">
        <w:rPr>
          <w:rFonts w:eastAsia="Calibri"/>
          <w:color w:val="auto"/>
        </w:rPr>
        <w:t>are used to determine DNA regions with significant protein enrichment relative to input control. Robustness of these peak calls can be assessed through replicates, using protocols established for the ENCODE consortium</w:t>
      </w:r>
      <w:r w:rsidR="00297E2B">
        <w:rPr>
          <w:color w:val="auto"/>
        </w:rPr>
        <w:fldChar w:fldCharType="begin"/>
      </w:r>
      <w:r w:rsidR="00FF1FC9">
        <w:rPr>
          <w:color w:val="auto"/>
        </w:rPr>
        <w:instrText xml:space="preserve"> ADDIN ZOTERO_ITEM CSL_CITATION {"citationID":"a2aaui7fa","properties":{"formattedCitation":"[40]","plainCitation":"[40]"},"citationItems":[{"id":17,"uris":["http://zotero.org/groups/851638/items/4QEGZEN3"],"uri":["http://zotero.org/groups/851638/items/4QEGZEN3"],"itemData":{"id":17,"type":"article-journal","title":"ChIP-seq guidelines and practices of the ENCODE and modENCODE consortia","container-title":"Genome Research","page":"1813-1831","volume":"22","issue":"9","source":"PubMed","abstract":"Chromatin immunoprecipitation (ChIP) followed by high-throughput DNA sequencing (ChIP-seq) has become a valuable and widely used approach for mapping the genomic location of transcription-factor binding and histone modifications in living cells. Despite its widespread use, there are considerable differences in how these experiments are conducted, how the results are scored and evaluated for quality, and how the data and metadata are archived for public use. These practices affect the quality and utility of any global ChIP experiment. Through our experience in performing ChIP-seq experiments, the ENCODE and modENCODE consortia have developed a set of working standards and guidelines for ChIP experiments that are updated routinely. The current guidelines address antibody validation, experimental replication, sequencing depth, data and metadata reporting, and data quality assessment. We discuss how ChIP quality, assessed in these ways, affects different uses of ChIP-seq data. All data sets used in the analysis have been deposited for public viewing and downloading at the ENCODE (http://encodeproject.org/ENCODE/) and modENCODE (http://www.modencode.org/) portals.","DOI":"10.1101/gr.136184.111","ISSN":"1549-5469","note":"PMID: 22955991\nPMCID: PMC3431496","journalAbbreviation":"Genome Res.","language":"eng","author":[{"family":"Landt","given":"Stephen G."},{"family":"Marinov","given":"Georgi K."},{"family":"Kundaje","given":"Anshul"},{"family":"Kheradpour","given":"Pouya"},{"family":"Pauli","given":"Florencia"},{"family":"Batzoglou","given":"Serafim"},{"family":"Bernstein","given":"Bradley E."},{"family":"Bickel","given":"Peter"},{"family":"Brown","given":"James B."},{"family":"Cayting","given":"Philip"},{"family":"Chen","given":"Yiwen"},{"family":"DeSalvo","given":"Gilberto"},{"family":"Epstein","given":"Charles"},{"family":"Fisher-Aylor","given":"Katherine I."},{"family":"Euskirchen","given":"Ghia"},{"family":"Gerstein","given":"Mark"},{"family":"Gertz","given":"Jason"},{"family":"Hartemink","given":"Alexander J."},{"family":"Hoffman","given":"Michael M."},{"family":"Iyer","given":"Vishwanath R."},{"family":"Jung","given":"Youngsook L."},{"family":"Karmakar","given":"Subhradip"},{"family":"Kellis","given":"Manolis"},{"family":"Kharchenko","given":"Peter V."},{"family":"Li","given":"Qunhua"},{"family":"Liu","given":"Tao"},{"family":"Liu","given":"X. Shirley"},{"family":"Ma","given":"Lijia"},{"family":"Milosavljevic","given":"Aleksandar"},{"family":"Myers","given":"Richard M."},{"family":"Park","given":"Peter J."},{"family":"Pazin","given":"Michael J."},{"family":"Perry","given":"Marc D."},{"family":"Raha","given":"Debasish"},{"family":"Reddy","given":"Timothy E."},{"family":"Rozowsky","given":"Joel"},{"family":"Shoresh","given":"Noam"},{"family":"Sidow","given":"Arend"},{"family":"Slattery","given":"Matthew"},{"family":"Stamatoyannopoulos","given":"John A."},{"family":"Tolstorukov","given":"Michael Y."},{"family":"White","given":"Kevin P."},{"family":"Xi","given":"Simon"},{"family":"Farnham","given":"Peggy J."},{"family":"Lieb","given":"Jason D."},{"family":"Wold","given":"Barbara J."},{"family":"Snyder","given":"Michael"}],"issued":{"date-parts":[["2012",9]]}}}],"schema":"https://github.com/citation-style-language/schema/raw/master/csl-citation.json"} </w:instrText>
      </w:r>
      <w:r w:rsidR="00297E2B">
        <w:rPr>
          <w:color w:val="auto"/>
        </w:rPr>
        <w:fldChar w:fldCharType="separate"/>
      </w:r>
      <w:r w:rsidR="00FF1FC9">
        <w:rPr>
          <w:noProof/>
          <w:color w:val="auto"/>
        </w:rPr>
        <w:t>[40]</w:t>
      </w:r>
      <w:r w:rsidR="00297E2B">
        <w:rPr>
          <w:color w:val="auto"/>
        </w:rPr>
        <w:fldChar w:fldCharType="end"/>
      </w:r>
      <w:r w:rsidR="00DB4F36">
        <w:rPr>
          <w:color w:val="auto"/>
        </w:rPr>
        <w:t xml:space="preserve">. </w:t>
      </w:r>
      <w:r w:rsidR="00237ECB">
        <w:rPr>
          <w:color w:val="auto"/>
        </w:rPr>
        <w:t>Similar bioinformatics techniques are employed to process chromatin structure for all the techniques described in the remainder of this section.</w:t>
      </w:r>
    </w:p>
    <w:p w14:paraId="53E3B6CC" w14:textId="34AED370" w:rsidR="003C77A3" w:rsidRDefault="00D543B4" w:rsidP="003C77A3">
      <w:pPr>
        <w:spacing w:after="240" w:line="360" w:lineRule="auto"/>
        <w:jc w:val="both"/>
        <w:rPr>
          <w:color w:val="auto"/>
          <w:u w:val="single"/>
        </w:rPr>
      </w:pPr>
      <w:proofErr w:type="spellStart"/>
      <w:r>
        <w:rPr>
          <w:color w:val="auto"/>
        </w:rPr>
        <w:lastRenderedPageBreak/>
        <w:t>ChIP-seq</w:t>
      </w:r>
      <w:proofErr w:type="spellEnd"/>
      <w:r>
        <w:rPr>
          <w:color w:val="auto"/>
        </w:rPr>
        <w:t xml:space="preserve"> uses</w:t>
      </w:r>
      <w:r w:rsidRPr="00913547">
        <w:rPr>
          <w:color w:val="auto"/>
        </w:rPr>
        <w:t xml:space="preserve"> antibod</w:t>
      </w:r>
      <w:r>
        <w:rPr>
          <w:color w:val="auto"/>
        </w:rPr>
        <w:t>ies</w:t>
      </w:r>
      <w:r w:rsidRPr="00913547">
        <w:rPr>
          <w:color w:val="auto"/>
        </w:rPr>
        <w:t xml:space="preserve"> to </w:t>
      </w:r>
      <w:r>
        <w:rPr>
          <w:color w:val="auto"/>
        </w:rPr>
        <w:t xml:space="preserve">that bind to </w:t>
      </w:r>
      <w:r w:rsidRPr="00913547">
        <w:rPr>
          <w:color w:val="auto"/>
        </w:rPr>
        <w:t xml:space="preserve">the specific protein or its modification </w:t>
      </w:r>
      <w:r>
        <w:rPr>
          <w:color w:val="auto"/>
        </w:rPr>
        <w:t>of interest for selection and</w:t>
      </w:r>
      <w:r w:rsidRPr="00913547">
        <w:rPr>
          <w:color w:val="auto"/>
        </w:rPr>
        <w:t xml:space="preserve"> DNA enrichment </w:t>
      </w:r>
      <w:r>
        <w:rPr>
          <w:color w:val="auto"/>
        </w:rPr>
        <w:fldChar w:fldCharType="begin"/>
      </w:r>
      <w:r w:rsidR="00FF1FC9">
        <w:rPr>
          <w:color w:val="auto"/>
        </w:rPr>
        <w:instrText xml:space="preserve"> ADDIN ZOTERO_ITEM CSL_CITATION {"citationID":"rbebtoe9e","properties":{"formattedCitation":"[41,42]","plainCitation":"[41,42]"},"citationItems":[{"id":37,"uris":["http://zotero.org/groups/851638/items/R75R5K6Z"],"uri":["http://zotero.org/groups/851638/items/R75R5K6Z"],"itemData":{"id":37,"type":"article-journal","title":"ChIP-seq: using high-throughput sequencing to discover protein-DNA interactions","container-title":"Methods (San Diego, Calif.)","page":"240-248","volume":"48","issue":"3","source":"PubMed","abstract":"Chromatin immunoprecipitation (ChIP) allows specific protein-DNA interactions to be isolated. Combining ChIP with high-throughput sequencing reveals the DNA sequence involved in these interactions. Here, we describe how to perform ChIP-seq starting with whole tissues or cell lines, and ending with millions of short sequencing tags that can be aligned to the reference genome of the species under investigation. We also outline additional procedures to recover ChIP-chip libraries for ChIP-seq and discuss contemporary issues in data analysis.","DOI":"10.1016/j.ymeth.2009.03.001","ISSN":"1095-9130","note":"PMID: 19275939\nPMCID: PMC4052679","shortTitle":"ChIP-seq","journalAbbreviation":"Methods","language":"eng","author":[{"family":"Schmidt","given":"Dominic"},{"family":"Wilson","given":"Michael D."},{"family":"Spyrou","given":"Christiana"},{"family":"Brown","given":"Gordon D."},{"family":"Hadfield","given":"James"},{"family":"Odom","given":"Duncan T."}],"issued":{"date-parts":[["2009",7]]}},"label":"page"},{"id":13,"uris":["http://zotero.org/groups/851638/items/MXTD4P6R"],"uri":["http://zotero.org/groups/851638/items/MXTD4P6R"],"itemData":{"id":13,"type":"article-journal","title":"Accurate whole human genome sequencing using reversible terminator chemistry","container-title":"Nature","page":"53-59","volume":"456","issue":"7218","source":"PubMed","abstract":"DNA sequence information underpins genetic research, enabling discoveries of important biological or medical benefit. Sequencing projects have traditionally used long (400-800 base pair) reads, but the existence of reference sequences for the human and many other genomes makes it possible to develop new, fast approaches to re-sequencing, whereby shorter reads are compared to a reference to identify intraspecies genetic variation. Here we report an approach that generates several billion bases of accurate nucleotide sequence per experiment at low cost. Single molecules of DNA are attached to a flat surface, amplified in situ and used as templates for synthetic sequencing with fluorescent reversible terminator deoxyribonucleotides. Images of the surface are analysed to generate high-quality sequence. We demonstrate application of this approach to human genome sequencing on flow-sorted X chromosomes and then scale the approach to determine the genome sequence of a male Yoruba from Ibadan, Nigeria. We build an accurate consensus sequence from &gt;30x average depth of paired 35-base reads. We characterize four million single-nucleotide polymorphisms and four hundred thousand structural variants, many of which were previously unknown. Our approach is effective for accurate, rapid and economical whole-genome re-sequencing and many other biomedical applications.","DOI":"10.1038/nature07517","ISSN":"1476-4687","note":"PMID: 18987734\nPMCID: PMC2581791","journalAbbreviation":"Nature","language":"eng","author":[{"family":"Bentley","given":"David R."},{"family":"Balasubramanian","given":"Shankar"},{"family":"Swerdlow","given":"Harold P."},{"family":"Smith","given":"Geoffrey P."},{"family":"Milton","given":"John"},{"family":"Brown","given":"Clive G."},{"family":"Hall","given":"Kevin P."},{"family":"Evers","given":"Dirk J."},{"family":"Barnes","given":"Colin L."},{"family":"Bignell","given":"Helen R."},{"family":"Boutell","given":"Jonathan M."},{"family":"Bryant","given":"Jason"},{"family":"Carter","given":"Richard J."},{"family":"Keira Cheetham","given":"R."},{"family":"Cox","given":"Anthony J."},{"family":"Ellis","given":"Darren J."},{"family":"Flatbush","given":"Michael R."},{"family":"Gormley","given":"Niall A."},{"family":"Humphray","given":"Sean J."},{"family":"Irving","given":"Leslie J."},{"family":"Karbelashvili","given":"Mirian S."},{"family":"Kirk","given":"Scott M."},{"family":"Li","given":"Heng"},{"family":"Liu","given":"Xiaohai"},{"family":"Maisinger","given":"Klaus S."},{"family":"Murray","given":"Lisa J."},{"family":"Obradovic","given":"Bojan"},{"family":"Ost","given":"Tobias"},{"family":"Parkinson","given":"Michael L."},{"family":"Pratt","given":"Mark R."},{"family":"Rasolonjatovo","given":"Isabelle M. J."},{"family":"Reed","given":"Mark T."},{"family":"Rigatti","given":"Roberto"},{"family":"Rodighiero","given":"Chiara"},{"family":"Ross","given":"Mark T."},{"family":"Sabot","given":"Andrea"},{"family":"Sankar","given":"Subramanian V."},{"family":"Scally","given":"Aylwyn"},{"family":"Schroth","given":"Gary P."},{"family":"Smith","given":"Mark E."},{"family":"Smith","given":"Vincent P."},{"family":"Spiridou","given":"Anastassia"},{"family":"Torrance","given":"Peta E."},{"family":"Tzonev","given":"Svilen S."},{"family":"Vermaas","given":"Eric H."},{"family":"Walter","given":"Klaudia"},{"family":"Wu","given":"Xiaolin"},{"family":"Zhang","given":"Lu"},{"family":"Alam","given":"Mohammed D."},{"family":"Anastasi","given":"Carole"},{"family":"Aniebo","given":"Ify C."},{"family":"Bailey","given":"David M. D."},{"family":"Bancarz","given":"Iain R."},{"family":"Banerjee","given":"Saibal"},{"family":"Barbour","given":"Selena G."},{"family":"Baybayan","given":"Primo A."},{"family":"Benoit","given":"Vincent A."},{"family":"Benson","given":"Kevin F."},{"family":"Bevis","given":"Claire"},{"family":"Black","given":"Phillip J."},{"family":"Boodhun","given":"Asha"},{"family":"Brennan","given":"Joe S."},{"family":"Bridgham","given":"John A."},{"family":"Brown","given":"Rob C."},{"family":"Brown","given":"Andrew A."},{"family":"Buermann","given":"Dale H."},{"family":"Bundu","given":"Abass A."},{"family":"Burrows","given":"James C."},{"family":"Carter","given":"Nigel P."},{"family":"Castillo","given":"Nestor"},{"family":"Chiara E Catenazzi","given":"Maria"},{"family":"Chang","given":"Simon"},{"family":"Neil Cooley","given":"R."},{"family":"Crake","given":"Natasha R."},{"family":"Dada","given":"Olubunmi O."},{"family":"Diakoumakos","given":"Konstantinos D."},{"family":"Dominguez-Fernandez","given":"Belen"},{"family":"Earnshaw","given":"David J."},{"family":"Egbujor","given":"Ugonna C."},{"family":"Elmore","given":"David W."},{"family":"Etchin","given":"Sergey S."},{"family":"Ewan","given":"Mark R."},{"family":"Fedurco","given":"Milan"},{"family":"Fraser","given":"Louise J."},{"family":"Fuentes Fajardo","given":"Karin V."},{"family":"Scott Furey","given":"W."},{"family":"George","given":"David"},{"family":"Gietzen","given":"Kimberley J."},{"family":"Goddard","given":"Colin P."},{"family":"Golda","given":"George S."},{"family":"Granieri","given":"Philip A."},{"family":"Green","given":"David E."},{"family":"Gustafson","given":"David L."},{"family":"Hansen","given":"Nancy F."},{"family":"Harnish","given":"Kevin"},{"family":"Haudenschild","given":"Christian D."},{"family":"Heyer","given":"Narinder I."},{"family":"Hims","given":"Matthew M."},{"family":"Ho","given":"Johnny T."},{"family":"Horgan","given":"Adrian M."},{"family":"Hoschler","given":"Katya"},{"family":"Hurwitz","given":"Steve"},{"family":"Ivanov","given":"Denis V."},{"family":"Johnson","given":"Maria Q."},{"family":"James","given":"Terena"},{"family":"Huw Jones","given":"T. A."},{"family":"Kang","given":"Gyoung-Dong"},{"family":"Kerelska","given":"Tzvetana H."},{"family":"Kersey","given":"Alan D."},{"family":"Khrebtukova","given":"Irina"},{"family":"Kindwall","given":"Alex P."},{"family":"Kingsbury","given":"Zoya"},{"family":"Kokko-Gonzales","given":"Paula I."},{"family":"Kumar","given":"Anil"},{"family":"Laurent","given":"Marc A."},{"family":"Lawley","given":"Cynthia T."},{"family":"Lee","given":"Sarah E."},{"family":"Lee","given":"Xavier"},{"family":"Liao","given":"Arnold K."},{"family":"Loch","given":"Jennifer A."},{"family":"Lok","given":"Mitch"},{"family":"Luo","given":"Shujun"},{"family":"Mammen","given":"Radhika M."},{"family":"Martin","given":"John W."},{"family":"McCauley","given":"Patrick G."},{"family":"McNitt","given":"Paul"},{"family":"Mehta","given":"Parul"},{"family":"Moon","given":"Keith W."},{"family":"Mullens","given":"Joe W."},{"family":"Newington","given":"Taksina"},{"family":"Ning","given":"Zemin"},{"family":"Ling Ng","given":"Bee"},{"family":"Novo","given":"Sonia M."},{"family":"O'Neill","given":"Michael J."},{"family":"Osborne","given":"Mark A."},{"family":"Osnowski","given":"Andrew"},{"family":"Ostadan","given":"Omead"},{"family":"Paraschos","given":"Lambros L."},{"family":"Pickering","given":"Lea"},{"family":"Pike","given":"Andrew C."},{"family":"Pike","given":"Alger C."},{"family":"Chris Pinkard","given":"D."},{"family":"Pliskin","given":"Daniel P."},{"family":"Podhasky","given":"Joe"},{"family":"Quijano","given":"Victor J."},{"family":"Raczy","given":"Come"},{"family":"Rae","given":"Vicki H."},{"family":"Rawlings","given":"Stephen R."},{"family":"Chiva Rodriguez","given":"Ana"},{"family":"Roe","given":"Phyllida M."},{"family":"Rogers","given":"John"},{"family":"Rogert Bacigalupo","given":"Maria C."},{"family":"Romanov","given":"Nikolai"},{"family":"Romieu","given":"Anthony"},{"family":"Roth","given":"Rithy K."},{"family":"Rourke","given":"Natalie J."},{"family":"Ruediger","given":"Silke T."},{"family":"Rusman","given":"Eli"},{"family":"Sanches-Kuiper","given":"Raquel M."},{"family":"Schenker","given":"Martin R."},{"family":"Seoane","given":"Josefina M."},{"family":"Shaw","given":"Richard J."},{"family":"Shiver","given":"Mitch K."},{"family":"Short","given":"Steven W."},{"family":"Sizto","given":"Ning L."},{"family":"Sluis","given":"Johannes P."},{"family":"Smith","given":"Melanie A."},{"family":"Ernest Sohna Sohna","given":"Jean"},{"family":"Spence","given":"Eric J."},{"family":"Stevens","given":"Kim"},{"family":"Sutton","given":"Neil"},{"family":"Szajkowski","given":"Lukasz"},{"family":"Tregidgo","given":"Carolyn L."},{"family":"Turcatti","given":"Gerardo"},{"family":"Vandevondele","given":"Stephanie"},{"family":"Verhovsky","given":"Yuli"},{"family":"Virk","given":"Selene M."},{"family":"Wakelin","given":"Suzanne"},{"family":"Walcott","given":"Gregory C."},{"family":"Wang","given":"Jingwen"},{"family":"Worsley","given":"Graham J."},{"family":"Yan","given":"Juying"},{"family":"Yau","given":"Ling"},{"family":"Zuerlein","given":"Mike"},{"family":"Rogers","given":"Jane"},{"family":"Mullikin","given":"James C."},{"family":"Hurles","given":"Matthew E."},{"family":"McCooke","given":"Nick J."},{"family":"West","given":"John S."},{"family":"Oaks","given":"Frank L."},{"family":"Lundberg","given":"Peter L."},{"family":"Klenerman","given":"David"},{"family":"Durbin","given":"Richard"},{"family":"Smith","given":"Anthony J."}],"issued":{"date-parts":[["2008",11,6]]}},"label":"page"}],"schema":"https://github.com/citation-style-language/schema/raw/master/csl-citation.json"} </w:instrText>
      </w:r>
      <w:r>
        <w:rPr>
          <w:color w:val="auto"/>
        </w:rPr>
        <w:fldChar w:fldCharType="separate"/>
      </w:r>
      <w:r w:rsidR="00FF1FC9">
        <w:rPr>
          <w:noProof/>
          <w:color w:val="auto"/>
        </w:rPr>
        <w:t>[41,42]</w:t>
      </w:r>
      <w:r>
        <w:rPr>
          <w:color w:val="auto"/>
        </w:rPr>
        <w:fldChar w:fldCharType="end"/>
      </w:r>
      <w:r w:rsidRPr="00913547">
        <w:rPr>
          <w:color w:val="auto"/>
        </w:rPr>
        <w:t xml:space="preserve">. </w:t>
      </w:r>
      <w:r w:rsidR="003C77A3" w:rsidRPr="00913547">
        <w:rPr>
          <w:color w:val="auto"/>
        </w:rPr>
        <w:t>Therefore</w:t>
      </w:r>
      <w:r w:rsidR="008E4E40">
        <w:rPr>
          <w:color w:val="auto"/>
        </w:rPr>
        <w:t>,</w:t>
      </w:r>
      <w:r w:rsidR="003C77A3" w:rsidRPr="00913547">
        <w:rPr>
          <w:color w:val="auto"/>
        </w:rPr>
        <w:t xml:space="preserve"> this methodology highly depends on the quality and specificity of the utilized antibodies. </w:t>
      </w:r>
      <w:proofErr w:type="spellStart"/>
      <w:r w:rsidR="003C77A3" w:rsidRPr="00913547">
        <w:rPr>
          <w:color w:val="auto"/>
        </w:rPr>
        <w:t>ChIP-seq</w:t>
      </w:r>
      <w:proofErr w:type="spellEnd"/>
      <w:r w:rsidR="003C77A3" w:rsidRPr="00913547">
        <w:rPr>
          <w:color w:val="auto"/>
        </w:rPr>
        <w:t xml:space="preserve"> can also be performed for </w:t>
      </w:r>
      <w:r w:rsidR="003C77A3">
        <w:rPr>
          <w:color w:val="auto"/>
        </w:rPr>
        <w:t xml:space="preserve">both activating and </w:t>
      </w:r>
      <w:r w:rsidR="003C77A3" w:rsidRPr="00913547">
        <w:rPr>
          <w:color w:val="auto"/>
        </w:rPr>
        <w:t xml:space="preserve">repressive </w:t>
      </w:r>
      <w:r w:rsidR="003C77A3">
        <w:rPr>
          <w:color w:val="auto"/>
        </w:rPr>
        <w:t xml:space="preserve">histone </w:t>
      </w:r>
      <w:r w:rsidR="003C77A3" w:rsidRPr="00913547">
        <w:rPr>
          <w:color w:val="auto"/>
        </w:rPr>
        <w:t xml:space="preserve">marks. </w:t>
      </w:r>
      <w:r w:rsidR="003C77A3" w:rsidRPr="00A5025A">
        <w:rPr>
          <w:color w:val="auto"/>
        </w:rPr>
        <w:t xml:space="preserve">Even upon proper chromatin digestion condensed chromatin </w:t>
      </w:r>
      <w:r w:rsidR="003C77A3">
        <w:rPr>
          <w:color w:val="auto"/>
        </w:rPr>
        <w:t xml:space="preserve">with </w:t>
      </w:r>
      <w:r w:rsidR="003C77A3" w:rsidRPr="00614BA1">
        <w:rPr>
          <w:color w:val="auto"/>
        </w:rPr>
        <w:t>repressive</w:t>
      </w:r>
      <w:r w:rsidR="003C77A3">
        <w:rPr>
          <w:color w:val="auto"/>
        </w:rPr>
        <w:t xml:space="preserve"> marks</w:t>
      </w:r>
      <w:r w:rsidR="003C77A3" w:rsidRPr="00614BA1">
        <w:rPr>
          <w:color w:val="auto"/>
        </w:rPr>
        <w:t xml:space="preserve"> </w:t>
      </w:r>
      <w:r w:rsidR="003C77A3" w:rsidRPr="00A5025A">
        <w:rPr>
          <w:color w:val="auto"/>
        </w:rPr>
        <w:t xml:space="preserve">is under-digested, resulting in poor amplification </w:t>
      </w:r>
      <w:r w:rsidR="003C77A3">
        <w:rPr>
          <w:color w:val="auto"/>
        </w:rPr>
        <w:t xml:space="preserve">of longer DNA segments during library preps for the sequencing, </w:t>
      </w:r>
      <w:r w:rsidR="003C77A3" w:rsidRPr="00A5025A">
        <w:rPr>
          <w:color w:val="auto"/>
        </w:rPr>
        <w:t xml:space="preserve">and </w:t>
      </w:r>
      <w:r w:rsidR="003C77A3">
        <w:rPr>
          <w:color w:val="auto"/>
        </w:rPr>
        <w:t xml:space="preserve">poor </w:t>
      </w:r>
      <w:r w:rsidR="003C77A3" w:rsidRPr="00A5025A">
        <w:rPr>
          <w:color w:val="auto"/>
        </w:rPr>
        <w:t xml:space="preserve">resolution of </w:t>
      </w:r>
      <w:r w:rsidR="003C77A3">
        <w:rPr>
          <w:color w:val="auto"/>
        </w:rPr>
        <w:t xml:space="preserve">repressive histone mark mapping upon genome alignment of these long fragments of </w:t>
      </w:r>
      <w:r w:rsidR="003C77A3" w:rsidRPr="00A5025A">
        <w:rPr>
          <w:color w:val="auto"/>
        </w:rPr>
        <w:t xml:space="preserve">DNA associated with such heterochromatin. </w:t>
      </w:r>
      <w:r w:rsidR="003C77A3" w:rsidRPr="00913547">
        <w:rPr>
          <w:color w:val="auto"/>
        </w:rPr>
        <w:t>While</w:t>
      </w:r>
      <w:r w:rsidR="003C77A3" w:rsidRPr="00DD059B">
        <w:rPr>
          <w:color w:val="auto"/>
        </w:rPr>
        <w:t xml:space="preserve"> </w:t>
      </w:r>
      <w:proofErr w:type="spellStart"/>
      <w:r w:rsidR="003C77A3" w:rsidRPr="00DD059B">
        <w:rPr>
          <w:color w:val="auto"/>
        </w:rPr>
        <w:t>ChIP-Seq</w:t>
      </w:r>
      <w:proofErr w:type="spellEnd"/>
      <w:r w:rsidR="003C77A3" w:rsidRPr="00DD059B">
        <w:rPr>
          <w:color w:val="auto"/>
        </w:rPr>
        <w:t xml:space="preserve"> analysis provides information about whole-genome distribution of individual proteins or their modifications – individual samples should be prepared for each study proteins, and therefore analysis</w:t>
      </w:r>
      <w:r w:rsidR="003C77A3" w:rsidRPr="00913547">
        <w:rPr>
          <w:color w:val="auto"/>
        </w:rPr>
        <w:t xml:space="preserve"> of several proteins can be costly and require high material input.</w:t>
      </w:r>
    </w:p>
    <w:p w14:paraId="795CB79D" w14:textId="77777777" w:rsidR="002B77AF" w:rsidRPr="00913547" w:rsidRDefault="002B77AF" w:rsidP="002B77AF">
      <w:pPr>
        <w:spacing w:after="240" w:line="360" w:lineRule="auto"/>
        <w:jc w:val="both"/>
        <w:rPr>
          <w:color w:val="auto"/>
          <w:u w:val="single"/>
        </w:rPr>
      </w:pPr>
      <w:proofErr w:type="spellStart"/>
      <w:r w:rsidRPr="00913547">
        <w:rPr>
          <w:color w:val="auto"/>
          <w:u w:val="single"/>
        </w:rPr>
        <w:t>DNaseI-Seq</w:t>
      </w:r>
      <w:proofErr w:type="spellEnd"/>
    </w:p>
    <w:p w14:paraId="74FCFE43" w14:textId="30164A7F" w:rsidR="002B77AF" w:rsidRPr="00913547" w:rsidRDefault="002B77AF" w:rsidP="002B77AF">
      <w:pPr>
        <w:spacing w:after="240" w:line="360" w:lineRule="auto"/>
        <w:jc w:val="both"/>
        <w:rPr>
          <w:color w:val="auto"/>
        </w:rPr>
      </w:pPr>
      <w:r w:rsidRPr="00913547">
        <w:t>As mentioned earlier, chromatin is the DNA-protein complex that compacts and protects the genomic DNA within the cellular nucleus and the carrier of epigenetic information. The</w:t>
      </w:r>
      <w:r>
        <w:t>refore, the</w:t>
      </w:r>
      <w:r w:rsidRPr="00913547">
        <w:t xml:space="preserve"> structure of chromatin can be evaluated by DNA accessibility to the restriction reagent</w:t>
      </w:r>
      <w:r>
        <w:t xml:space="preserve">s, such as </w:t>
      </w:r>
      <w:proofErr w:type="spellStart"/>
      <w:r w:rsidRPr="00913547">
        <w:t>DNase</w:t>
      </w:r>
      <w:r>
        <w:t>I</w:t>
      </w:r>
      <w:proofErr w:type="spellEnd"/>
      <w:r>
        <w:t xml:space="preserve">, which </w:t>
      </w:r>
      <w:r>
        <w:rPr>
          <w:color w:val="auto"/>
        </w:rPr>
        <w:t>recognizes</w:t>
      </w:r>
      <w:r w:rsidRPr="00913547">
        <w:rPr>
          <w:color w:val="auto"/>
        </w:rPr>
        <w:t xml:space="preserve"> </w:t>
      </w:r>
      <w:proofErr w:type="spellStart"/>
      <w:r w:rsidRPr="00913547">
        <w:rPr>
          <w:color w:val="auto"/>
        </w:rPr>
        <w:t>DNase</w:t>
      </w:r>
      <w:proofErr w:type="spellEnd"/>
      <w:r w:rsidRPr="00913547">
        <w:rPr>
          <w:color w:val="auto"/>
        </w:rPr>
        <w:t xml:space="preserve"> hypersensitivity sites (DHSs</w:t>
      </w:r>
      <w:r>
        <w:rPr>
          <w:color w:val="auto"/>
        </w:rPr>
        <w:t>)</w:t>
      </w:r>
      <w:r w:rsidRPr="00913547">
        <w:t xml:space="preserve">. </w:t>
      </w:r>
      <w:r w:rsidRPr="00913547">
        <w:rPr>
          <w:color w:val="auto"/>
        </w:rPr>
        <w:t xml:space="preserve">The chromatin structure decreases the accessibility of such regions to </w:t>
      </w:r>
      <w:proofErr w:type="spellStart"/>
      <w:r w:rsidRPr="00913547">
        <w:rPr>
          <w:color w:val="auto"/>
        </w:rPr>
        <w:t>DNaseI</w:t>
      </w:r>
      <w:proofErr w:type="spellEnd"/>
      <w:r w:rsidRPr="00913547">
        <w:rPr>
          <w:color w:val="auto"/>
        </w:rPr>
        <w:t xml:space="preserve"> digestion</w:t>
      </w:r>
      <w:r>
        <w:rPr>
          <w:color w:val="auto"/>
        </w:rPr>
        <w:t xml:space="preserve">. </w:t>
      </w:r>
      <w:r w:rsidRPr="00913547">
        <w:t>High-throughput sequencing, or chip-annealing</w:t>
      </w:r>
      <w:r w:rsidR="00564C99">
        <w:t>,</w:t>
      </w:r>
      <w:r w:rsidRPr="00913547">
        <w:t xml:space="preserve"> of </w:t>
      </w:r>
      <w:proofErr w:type="spellStart"/>
      <w:r>
        <w:t>DNaseI</w:t>
      </w:r>
      <w:proofErr w:type="spellEnd"/>
      <w:r>
        <w:t xml:space="preserve"> </w:t>
      </w:r>
      <w:r w:rsidRPr="00913547">
        <w:t>pre-treated DNA reveals whole-genome structure of the chromatin</w:t>
      </w:r>
      <w:r>
        <w:t xml:space="preserve"> </w:t>
      </w:r>
      <w:r w:rsidRPr="00913547">
        <w:rPr>
          <w:color w:val="auto"/>
        </w:rPr>
        <w:t>in individual samples and define regions with open chromatin in functionally active regulatory elements such as promoters, silencers, enhancers</w:t>
      </w:r>
      <w:r>
        <w:rPr>
          <w:color w:val="auto"/>
        </w:rPr>
        <w:t xml:space="preserve">, </w:t>
      </w:r>
      <w:r w:rsidRPr="00913547">
        <w:rPr>
          <w:color w:val="auto"/>
        </w:rPr>
        <w:t xml:space="preserve">as well as intergenic regions </w:t>
      </w:r>
      <w:r>
        <w:rPr>
          <w:color w:val="auto"/>
        </w:rPr>
        <w:fldChar w:fldCharType="begin"/>
      </w:r>
      <w:r w:rsidR="00522465">
        <w:rPr>
          <w:color w:val="auto"/>
        </w:rPr>
        <w:instrText xml:space="preserve"> ADDIN ZOTERO_ITEM CSL_CITATION {"citationID":"cXA8NvYU","properties":{"formattedCitation":"{\\rtf [43\\uc0\\u8211{}45]}","plainCitation":"[43–45]"},"citationItems":[{"id":904,"uris":["http://zotero.org/groups/851638/items/EMPT54WW"],"uri":["http://zotero.org/groups/851638/items/EMPT54WW"],"itemData":{"id":904,"type":"article-journal","title":"Histone modifications at human enhancers reflect global cell-type-specific gene expression","container-title":"Nature","page":"108-112","volume":"459","issue":"7243","source":"PubMed","abstract":"The human body is composed of diverse cell types with distinct functions. Although it is known that lineage specification depends on cell-specific gene expression, which in turn is driven by promoters, enhancers, insulators and other cis-regulatory DNA sequences for each gene, the relative roles of these regulatory elements in this process are not clear. We have previously developed a chromatin-immunoprecipitation-based microarray method (ChIP-chip) to locate promoters, enhancers and insulators in the human genome. Here we use the same approach to identify these elements in multiple cell types and investigate their roles in cell-type-specific gene expression. We observed that the chromatin state at promoters and CTCF-binding at insulators is largely invariant across diverse cell types. In contrast, enhancers are marked with highly cell-type-specific histone modification patterns, strongly correlate to cell-type-specific gene expression programs on a global scale, and are functionally active in a cell-type-specific manner. Our results define over 55,000 potential transcriptional enhancers in the human genome, significantly expanding the current catalogue of human enhancers and highlighting the role of these elements in cell-type-specific gene expression.","DOI":"10.1038/nature07829","ISSN":"1476-4687","note":"PMID: 19295514\nPMCID: PMC2910248","journalAbbreviation":"Nature","language":"eng","author":[{"family":"Heintzman","given":"Nathaniel D."},{"family":"Hon","given":"Gary C."},{"family":"Hawkins","given":"R. David"},{"family":"Kheradpour","given":"Pouya"},{"family":"Stark","given":"Alexander"},{"family":"Harp","given":"Lindsey F."},{"family":"Ye","given":"Zhen"},{"family":"Lee","given":"Leonard K."},{"family":"Stuart","given":"Rhona K."},{"family":"Ching","given":"Christina W."},{"family":"Ching","given":"Keith A."},{"family":"Antosiewicz-Bourget","given":"Jessica E."},{"family":"Liu","given":"Hui"},{"family":"Zhang","given":"Xinmin"},{"family":"Green","given":"Roland D."},{"family":"Lobanenkov","given":"Victor V."},{"family":"Stewart","given":"Ron"},{"family":"Thomson","given":"James A."},{"family":"Crawford","given":"Gregory E."},{"family":"Kellis","given":"Manolis"},{"family":"Ren","given":"Bing"}],"issued":{"date-parts":[["2009",5,7]]}}},{"id":906,"uris":["http://zotero.org/groups/851638/items/PZ7KSNTM"],"uri":["http://zotero.org/groups/851638/items/PZ7KSNTM"],"itemData":{"id":906,"type":"article-journal","title":"Topological domains in mammalian genomes identified by analysis of chromatin interactions","container-title":"Nature","page":"376-380","volume":"485","issue":"7398","source":"PubMed","abstract":"The spatial organization of the genome is intimately linked to its biological function, yet our understanding of higher order genomic structure is coarse, fragmented and incomplete. In the nucleus of eukaryotic cells, interphase chromosomes occupy distinct chromosome territories, and numerous models have been proposed for how chromosomes fold within chromosome territories. These models, however, provide only few mechanistic details about the relationship between higher order chromatin structure and genome function. Recent advances in genomic technologies have led to rapid advances in the study of three-dimensional genome organization. In particular, Hi-C has been introduced as a method for identifying higher order chromatin interactions genome wide. Here we investigate the three-dimensional organization of the human and mouse genomes in embryonic stem cells and terminally differentiated cell types at unprecedented resolution. We identify large, megabase-sized local chromatin interaction domains, which we term 'topological domains', as a pervasive structural feature of the genome organization. These domains correlate with regions of the genome that constrain the spread of heterochromatin. The domains are stable across different cell types and highly conserved across species, indicating that topological domains are an inherent property of mammalian genomes. Finally, we find that the boundaries of topological domains are enriched for the insulator binding protein CTCF, housekeeping genes, transfer RNAs and short interspersed element (SINE) retrotransposons, indicating that these factors may have a role in establishing the topological domain structure of the genome.","DOI":"10.1038/nature11082","ISSN":"1476-4687","note":"PMID: 22495300\nPMCID: PMC3356448","journalAbbreviation":"Nature","language":"eng","author":[{"family":"Dixon","given":"Jesse R."},{"family":"Selvaraj","given":"Siddarth"},{"family":"Yue","given":"Feng"},{"family":"Kim","given":"Audrey"},{"family":"Li","given":"Yan"},{"family":"Shen","given":"Yin"},{"family":"Hu","given":"Ming"},{"family":"Liu","given":"Jun S."},{"family":"Ren","given":"Bing"}],"issued":{"date-parts":[["2012",4,11]]}}},{"id":908,"uris":["http://zotero.org/groups/851638/items/E3GAZSRU"],"uri":["http://zotero.org/groups/851638/items/E3GAZSRU"],"itemData":{"id":908,"type":"article-journal","title":"Global DNA hypomethylation coupled to repressive chromatin domain formation and gene silencing in breast cancer","container-title":"Genome Research","page":"246-258","volume":"22","issue":"2","source":"PubMed","abstract":"While genetic mutation is a hallmark of cancer, many cancers also acquire epigenetic alterations during tumorigenesis including aberrant DNA hypermethylation of tumor suppressors, as well as changes in chromatin modifications as caused by genetic mutations of the chromatin-modifying machinery. However, the extent of epigenetic alterations in cancer cells has not been fully characterized. Here, we describe complete methylome maps at single nucleotide resolution of a low-passage breast cancer cell line and primary human mammary epithelial cells. We find widespread DNA hypomethylation in the cancer cell, primarily at partially methylated domains (PMDs) in normal breast cells. Unexpectedly, genes within these regions are largely silenced in cancer cells. The loss of DNA methylation in these regions is accompanied by formation of repressive chromatin, with a significant fraction displaying allelic DNA methylation where one allele is DNA methylated while the other allele is occupied by histone modifications H3K9me3 or H3K27me3. Our results show a mutually exclusive relationship between DNA methylation and H3K9me3 or H3K27me3. These results suggest that global DNA hypomethylation in breast cancer is tightly linked to the formation of repressive chromatin domains and gene silencing, thus identifying a potential epigenetic pathway for gene regulation in cancer cells.","DOI":"10.1101/gr.125872.111","ISSN":"1549-5469","note":"PMID: 22156296\nPMCID: PMC3266032","journalAbbreviation":"Genome Res.","language":"eng","author":[{"family":"Hon","given":"Gary C."},{"family":"Hawkins","given":"R. David"},{"family":"Caballero","given":"Otavia L."},{"family":"Lo","given":"Christine"},{"family":"Lister","given":"Ryan"},{"family":"Pelizzola","given":"Mattia"},{"family":"Valsesia","given":"Armand"},{"family":"Ye","given":"Zhen"},{"family":"Kuan","given":"Samantha"},{"family":"Edsall","given":"Lee E."},{"family":"Camargo","given":"Anamaria Aranha"},{"family":"Stevenson","given":"Brian J."},{"family":"Ecker","given":"Joseph R."},{"family":"Bafna","given":"Vineet"},{"family":"Strausberg","given":"Robert L."},{"family":"Simpson","given":"Andrew J."},{"family":"Ren","given":"Bing"}],"issued":{"date-parts":[["2012",2]]}}}],"schema":"https://github.com/citation-style-language/schema/raw/master/csl-citation.json"} </w:instrText>
      </w:r>
      <w:r>
        <w:rPr>
          <w:color w:val="auto"/>
        </w:rPr>
        <w:fldChar w:fldCharType="separate"/>
      </w:r>
      <w:r w:rsidR="00522465" w:rsidRPr="00522465">
        <w:rPr>
          <w:color w:val="auto"/>
          <w:szCs w:val="24"/>
        </w:rPr>
        <w:t>[43–45]</w:t>
      </w:r>
      <w:r>
        <w:rPr>
          <w:color w:val="auto"/>
        </w:rPr>
        <w:fldChar w:fldCharType="end"/>
      </w:r>
      <w:r w:rsidRPr="00913547">
        <w:rPr>
          <w:color w:val="auto"/>
        </w:rPr>
        <w:t xml:space="preserve">. Due to the sequence-dependence – </w:t>
      </w:r>
      <w:proofErr w:type="spellStart"/>
      <w:r w:rsidRPr="00913547">
        <w:rPr>
          <w:color w:val="auto"/>
        </w:rPr>
        <w:t>DNase-Seq</w:t>
      </w:r>
      <w:proofErr w:type="spellEnd"/>
      <w:r w:rsidRPr="00913547">
        <w:rPr>
          <w:color w:val="auto"/>
        </w:rPr>
        <w:t xml:space="preserve"> has moderate resolution.</w:t>
      </w:r>
      <w:r w:rsidRPr="00913547">
        <w:t xml:space="preserve"> </w:t>
      </w:r>
      <w:r>
        <w:t>One</w:t>
      </w:r>
      <w:r w:rsidRPr="00913547">
        <w:t xml:space="preserve"> limitation of </w:t>
      </w:r>
      <w:proofErr w:type="spellStart"/>
      <w:r w:rsidRPr="00913547">
        <w:t>DNase-</w:t>
      </w:r>
      <w:r>
        <w:t>S</w:t>
      </w:r>
      <w:r w:rsidRPr="00913547">
        <w:t>eq</w:t>
      </w:r>
      <w:proofErr w:type="spellEnd"/>
      <w:r w:rsidRPr="00913547">
        <w:t xml:space="preserve"> analysis shared by all high-throughput chromatin techniques include</w:t>
      </w:r>
      <w:r>
        <w:t>s</w:t>
      </w:r>
      <w:r w:rsidRPr="00913547">
        <w:t xml:space="preserve"> </w:t>
      </w:r>
      <w:r w:rsidRPr="00913547">
        <w:rPr>
          <w:color w:val="auto"/>
        </w:rPr>
        <w:t>under-digested chromatin (DNA fragments &gt; 900bp)</w:t>
      </w:r>
      <w:r>
        <w:rPr>
          <w:color w:val="auto"/>
        </w:rPr>
        <w:t xml:space="preserve"> that</w:t>
      </w:r>
      <w:r w:rsidRPr="00913547">
        <w:rPr>
          <w:color w:val="auto"/>
        </w:rPr>
        <w:t xml:space="preserve"> </w:t>
      </w:r>
      <w:r>
        <w:rPr>
          <w:color w:val="auto"/>
        </w:rPr>
        <w:t>is</w:t>
      </w:r>
      <w:r w:rsidRPr="00913547">
        <w:rPr>
          <w:color w:val="auto"/>
        </w:rPr>
        <w:t xml:space="preserve"> poorly amplified and underrepresented during sequences or probe annealing. Moreover, individual samples have different cellular properties, and the degree of chromatin digestion must be empirically determined for individual samples. The chromatin integrity and DNA-protein binding strength highly depend on sample preservation and affect</w:t>
      </w:r>
      <w:r>
        <w:rPr>
          <w:color w:val="auto"/>
        </w:rPr>
        <w:t>s</w:t>
      </w:r>
      <w:r w:rsidRPr="00913547">
        <w:rPr>
          <w:color w:val="auto"/>
        </w:rPr>
        <w:t xml:space="preserve"> the rate of digestion.</w:t>
      </w:r>
    </w:p>
    <w:p w14:paraId="28B356D6" w14:textId="77777777" w:rsidR="002B77AF" w:rsidRPr="00913547" w:rsidRDefault="002B77AF" w:rsidP="002B77AF">
      <w:pPr>
        <w:spacing w:after="240" w:line="360" w:lineRule="auto"/>
        <w:jc w:val="both"/>
        <w:rPr>
          <w:color w:val="auto"/>
          <w:u w:val="single"/>
        </w:rPr>
      </w:pPr>
      <w:proofErr w:type="spellStart"/>
      <w:r w:rsidRPr="00913547">
        <w:rPr>
          <w:color w:val="auto"/>
          <w:u w:val="single"/>
        </w:rPr>
        <w:t>MNase-Seq</w:t>
      </w:r>
      <w:proofErr w:type="spellEnd"/>
    </w:p>
    <w:p w14:paraId="03172B62" w14:textId="2AFBC7A5" w:rsidR="002B77AF" w:rsidRPr="00913547" w:rsidRDefault="002B77AF" w:rsidP="002B77AF">
      <w:pPr>
        <w:spacing w:after="240" w:line="360" w:lineRule="auto"/>
        <w:jc w:val="both"/>
        <w:rPr>
          <w:color w:val="auto"/>
        </w:rPr>
      </w:pPr>
      <w:proofErr w:type="spellStart"/>
      <w:r w:rsidRPr="00913547">
        <w:rPr>
          <w:color w:val="auto"/>
        </w:rPr>
        <w:t>MNase-Seq</w:t>
      </w:r>
      <w:proofErr w:type="spellEnd"/>
      <w:r w:rsidRPr="00913547">
        <w:rPr>
          <w:color w:val="auto"/>
        </w:rPr>
        <w:t xml:space="preserve"> follows the same procedure as </w:t>
      </w:r>
      <w:proofErr w:type="spellStart"/>
      <w:r w:rsidRPr="00913547">
        <w:rPr>
          <w:color w:val="auto"/>
        </w:rPr>
        <w:t>DNase-Seq</w:t>
      </w:r>
      <w:proofErr w:type="spellEnd"/>
      <w:r w:rsidRPr="00913547">
        <w:rPr>
          <w:color w:val="auto"/>
        </w:rPr>
        <w:t xml:space="preserve">, replacing the restriction reagent with </w:t>
      </w:r>
      <w:proofErr w:type="spellStart"/>
      <w:r w:rsidRPr="00913547">
        <w:rPr>
          <w:color w:val="auto"/>
        </w:rPr>
        <w:t>MNase</w:t>
      </w:r>
      <w:proofErr w:type="spellEnd"/>
      <w:r w:rsidRPr="00913547">
        <w:rPr>
          <w:color w:val="auto"/>
        </w:rPr>
        <w:t xml:space="preserve">. </w:t>
      </w:r>
      <w:r w:rsidR="005F6452" w:rsidRPr="00913547">
        <w:rPr>
          <w:color w:val="auto"/>
        </w:rPr>
        <w:t xml:space="preserve">The main advantage of </w:t>
      </w:r>
      <w:proofErr w:type="spellStart"/>
      <w:r w:rsidR="005F6452" w:rsidRPr="00913547">
        <w:rPr>
          <w:color w:val="auto"/>
        </w:rPr>
        <w:t>MNase</w:t>
      </w:r>
      <w:proofErr w:type="spellEnd"/>
      <w:r w:rsidR="005F6452" w:rsidRPr="00913547">
        <w:rPr>
          <w:color w:val="auto"/>
        </w:rPr>
        <w:t xml:space="preserve"> </w:t>
      </w:r>
      <w:r w:rsidR="005F6452">
        <w:rPr>
          <w:color w:val="auto"/>
        </w:rPr>
        <w:t xml:space="preserve">is </w:t>
      </w:r>
      <w:r w:rsidR="005F6452" w:rsidRPr="00913547">
        <w:rPr>
          <w:color w:val="auto"/>
        </w:rPr>
        <w:t>that i</w:t>
      </w:r>
      <w:r w:rsidR="005F6452">
        <w:rPr>
          <w:color w:val="auto"/>
        </w:rPr>
        <w:t>t</w:t>
      </w:r>
      <w:r w:rsidR="005F6452" w:rsidRPr="00913547">
        <w:rPr>
          <w:color w:val="auto"/>
        </w:rPr>
        <w:t xml:space="preserve"> does not depend on DNA sequence </w:t>
      </w:r>
      <w:r w:rsidR="005F6452">
        <w:rPr>
          <w:color w:val="auto"/>
        </w:rPr>
        <w:t>or</w:t>
      </w:r>
      <w:r w:rsidR="005F6452" w:rsidRPr="00913547">
        <w:rPr>
          <w:color w:val="auto"/>
        </w:rPr>
        <w:t xml:space="preserve"> digest </w:t>
      </w:r>
      <w:r w:rsidR="005F6452">
        <w:rPr>
          <w:color w:val="auto"/>
        </w:rPr>
        <w:t xml:space="preserve">all of </w:t>
      </w:r>
      <w:r w:rsidR="005F6452" w:rsidRPr="00913547">
        <w:rPr>
          <w:color w:val="auto"/>
        </w:rPr>
        <w:t>accessible nucleosome-free DNA that helps to define the high</w:t>
      </w:r>
      <w:r w:rsidR="005F6452">
        <w:rPr>
          <w:color w:val="auto"/>
        </w:rPr>
        <w:t>-</w:t>
      </w:r>
      <w:r w:rsidR="005F6452" w:rsidRPr="00913547">
        <w:rPr>
          <w:color w:val="auto"/>
        </w:rPr>
        <w:t xml:space="preserve">resolution nucleosome </w:t>
      </w:r>
      <w:r w:rsidR="005F6452" w:rsidRPr="00913547">
        <w:rPr>
          <w:color w:val="auto"/>
        </w:rPr>
        <w:lastRenderedPageBreak/>
        <w:t xml:space="preserve">positioning, and therefore the chromatin structure genome-wide. </w:t>
      </w:r>
      <w:r w:rsidR="005F6452">
        <w:rPr>
          <w:color w:val="auto"/>
        </w:rPr>
        <w:t xml:space="preserve">However, </w:t>
      </w:r>
      <w:proofErr w:type="spellStart"/>
      <w:r w:rsidR="005F6452" w:rsidRPr="00913547">
        <w:rPr>
          <w:color w:val="auto"/>
        </w:rPr>
        <w:t>MNase</w:t>
      </w:r>
      <w:proofErr w:type="spellEnd"/>
      <w:r w:rsidR="005F6452" w:rsidRPr="00913547">
        <w:rPr>
          <w:color w:val="auto"/>
        </w:rPr>
        <w:t xml:space="preserve"> has higher preference for A/T-reached DNA and can over</w:t>
      </w:r>
      <w:r w:rsidR="005F6452">
        <w:rPr>
          <w:color w:val="auto"/>
        </w:rPr>
        <w:t>-</w:t>
      </w:r>
      <w:r w:rsidR="005F6452" w:rsidRPr="00913547">
        <w:rPr>
          <w:color w:val="auto"/>
        </w:rPr>
        <w:t xml:space="preserve">digest even </w:t>
      </w:r>
      <w:proofErr w:type="spellStart"/>
      <w:r w:rsidR="005F6452" w:rsidRPr="00913547">
        <w:rPr>
          <w:color w:val="auto"/>
        </w:rPr>
        <w:t>nucleosomal</w:t>
      </w:r>
      <w:proofErr w:type="spellEnd"/>
      <w:r w:rsidR="005F6452" w:rsidRPr="00913547">
        <w:rPr>
          <w:color w:val="auto"/>
        </w:rPr>
        <w:t xml:space="preserve"> DNA at longer incubation</w:t>
      </w:r>
      <w:r w:rsidRPr="00913547">
        <w:rPr>
          <w:color w:val="auto"/>
        </w:rPr>
        <w:t xml:space="preserve"> </w:t>
      </w:r>
      <w:r>
        <w:rPr>
          <w:color w:val="auto"/>
        </w:rPr>
        <w:t>O</w:t>
      </w:r>
      <w:r w:rsidRPr="00913547">
        <w:rPr>
          <w:color w:val="auto"/>
        </w:rPr>
        <w:t xml:space="preserve">ver-digestion of the chromatin </w:t>
      </w:r>
      <w:r>
        <w:rPr>
          <w:color w:val="auto"/>
        </w:rPr>
        <w:t xml:space="preserve">by </w:t>
      </w:r>
      <w:proofErr w:type="spellStart"/>
      <w:r>
        <w:rPr>
          <w:color w:val="auto"/>
        </w:rPr>
        <w:t>MNase</w:t>
      </w:r>
      <w:proofErr w:type="spellEnd"/>
      <w:r w:rsidRPr="00913547">
        <w:rPr>
          <w:color w:val="auto"/>
        </w:rPr>
        <w:t xml:space="preserve"> result</w:t>
      </w:r>
      <w:r>
        <w:rPr>
          <w:color w:val="auto"/>
        </w:rPr>
        <w:t>s</w:t>
      </w:r>
      <w:r w:rsidRPr="00913547">
        <w:rPr>
          <w:color w:val="auto"/>
        </w:rPr>
        <w:t xml:space="preserve"> in nucleosome disruption and DNA loss during the </w:t>
      </w:r>
      <w:r>
        <w:rPr>
          <w:color w:val="auto"/>
        </w:rPr>
        <w:t xml:space="preserve">library </w:t>
      </w:r>
      <w:r w:rsidRPr="00913547">
        <w:rPr>
          <w:color w:val="auto"/>
        </w:rPr>
        <w:t xml:space="preserve">enrichment step. Nonetheless, </w:t>
      </w:r>
      <w:proofErr w:type="spellStart"/>
      <w:r w:rsidRPr="00913547">
        <w:rPr>
          <w:color w:val="auto"/>
        </w:rPr>
        <w:t>MNase-Seq</w:t>
      </w:r>
      <w:proofErr w:type="spellEnd"/>
      <w:r w:rsidRPr="00913547">
        <w:rPr>
          <w:color w:val="auto"/>
        </w:rPr>
        <w:t xml:space="preserve"> has high resolution for high sample input</w:t>
      </w:r>
      <w:r>
        <w:rPr>
          <w:color w:val="auto"/>
        </w:rPr>
        <w:t xml:space="preserve"> </w:t>
      </w:r>
      <w:r>
        <w:rPr>
          <w:color w:val="auto"/>
        </w:rPr>
        <w:fldChar w:fldCharType="begin"/>
      </w:r>
      <w:r w:rsidR="00522465">
        <w:rPr>
          <w:color w:val="auto"/>
        </w:rPr>
        <w:instrText xml:space="preserve"> ADDIN ZOTERO_ITEM CSL_CITATION {"citationID":"ocj9134cr","properties":{"formattedCitation":"[46]","plainCitation":"[46]"},"citationItems":[{"id":666,"uris":["http://zotero.org/groups/851638/items/H3R9GB65"],"uri":["http://zotero.org/groups/851638/items/H3R9GB65"],"itemData":{"id":666,"type":"article-journal","title":"Identifying and mitigating bias in next-generation sequencing methods for chromatin biology","container-title":"Nature Reviews Genetics","page":"709-721","volume":"15","issue":"11","source":"CrossRef","DOI":"10.1038/nrg3788","ISSN":"1471-0056, 1471-0064","author":[{"family":"Meyer","given":"Clifford A."},{"family":"Liu","given":"X. Shirley"}],"issued":{"date-parts":[["2014",9,16]]}}}],"schema":"https://github.com/citation-style-language/schema/raw/master/csl-citation.json"} </w:instrText>
      </w:r>
      <w:r>
        <w:rPr>
          <w:color w:val="auto"/>
        </w:rPr>
        <w:fldChar w:fldCharType="separate"/>
      </w:r>
      <w:r w:rsidR="00522465">
        <w:rPr>
          <w:noProof/>
          <w:color w:val="auto"/>
        </w:rPr>
        <w:t>[46]</w:t>
      </w:r>
      <w:r>
        <w:rPr>
          <w:color w:val="auto"/>
        </w:rPr>
        <w:fldChar w:fldCharType="end"/>
      </w:r>
      <w:r w:rsidRPr="00913547">
        <w:rPr>
          <w:color w:val="auto"/>
        </w:rPr>
        <w:t>.</w:t>
      </w:r>
    </w:p>
    <w:p w14:paraId="2AE807B3" w14:textId="77777777" w:rsidR="002B77AF" w:rsidRPr="00DD059B" w:rsidRDefault="002B77AF" w:rsidP="002B77AF">
      <w:pPr>
        <w:pStyle w:val="Heading2"/>
        <w:spacing w:before="0" w:after="240" w:line="360" w:lineRule="auto"/>
        <w:jc w:val="both"/>
        <w:rPr>
          <w:color w:val="auto"/>
          <w:sz w:val="22"/>
          <w:szCs w:val="22"/>
          <w:u w:val="single"/>
        </w:rPr>
      </w:pPr>
      <w:r w:rsidRPr="00913547">
        <w:rPr>
          <w:color w:val="auto"/>
          <w:sz w:val="22"/>
          <w:szCs w:val="22"/>
          <w:u w:val="single"/>
        </w:rPr>
        <w:t>FAIRE-</w:t>
      </w:r>
      <w:proofErr w:type="spellStart"/>
      <w:r w:rsidRPr="00913547">
        <w:rPr>
          <w:color w:val="auto"/>
          <w:sz w:val="22"/>
          <w:szCs w:val="22"/>
          <w:u w:val="single"/>
        </w:rPr>
        <w:t>Seq</w:t>
      </w:r>
      <w:proofErr w:type="spellEnd"/>
    </w:p>
    <w:p w14:paraId="227C213E" w14:textId="4E7197B9" w:rsidR="002B77AF" w:rsidRPr="00913547" w:rsidRDefault="002B77AF" w:rsidP="002B77AF">
      <w:pPr>
        <w:spacing w:after="240" w:line="360" w:lineRule="auto"/>
        <w:jc w:val="both"/>
        <w:rPr>
          <w:color w:val="auto"/>
        </w:rPr>
      </w:pPr>
      <w:r w:rsidRPr="00913547">
        <w:rPr>
          <w:color w:val="auto"/>
        </w:rPr>
        <w:t>Formaldehyde-Assisted Isolation of Regulatory Elements Sequencing (FAIRE-</w:t>
      </w:r>
      <w:proofErr w:type="spellStart"/>
      <w:r w:rsidRPr="00913547">
        <w:rPr>
          <w:color w:val="auto"/>
        </w:rPr>
        <w:t>Seq</w:t>
      </w:r>
      <w:proofErr w:type="spellEnd"/>
      <w:r w:rsidRPr="00913547">
        <w:rPr>
          <w:color w:val="auto"/>
        </w:rPr>
        <w:t xml:space="preserve">) is a method for the detection of nucleosome-free DNA similar to </w:t>
      </w:r>
      <w:proofErr w:type="spellStart"/>
      <w:r w:rsidRPr="00913547">
        <w:rPr>
          <w:color w:val="auto"/>
        </w:rPr>
        <w:t>DNase</w:t>
      </w:r>
      <w:proofErr w:type="spellEnd"/>
      <w:r w:rsidRPr="00913547">
        <w:rPr>
          <w:color w:val="auto"/>
        </w:rPr>
        <w:t xml:space="preserve">- or </w:t>
      </w:r>
      <w:proofErr w:type="spellStart"/>
      <w:r w:rsidRPr="00913547">
        <w:rPr>
          <w:color w:val="auto"/>
        </w:rPr>
        <w:t>MNase</w:t>
      </w:r>
      <w:proofErr w:type="spellEnd"/>
      <w:r w:rsidRPr="00913547">
        <w:rPr>
          <w:color w:val="auto"/>
        </w:rPr>
        <w:t>-Seq. In FAIRE-</w:t>
      </w:r>
      <w:proofErr w:type="spellStart"/>
      <w:r w:rsidRPr="00913547">
        <w:rPr>
          <w:color w:val="auto"/>
        </w:rPr>
        <w:t>Seq</w:t>
      </w:r>
      <w:proofErr w:type="spellEnd"/>
      <w:r w:rsidRPr="00913547">
        <w:rPr>
          <w:color w:val="auto"/>
        </w:rPr>
        <w:t>, the chromatin is broken by sonication, which introduce the random double-strand breaks throughout the genome. Phenol extraction allow</w:t>
      </w:r>
      <w:r>
        <w:rPr>
          <w:color w:val="auto"/>
        </w:rPr>
        <w:t>s</w:t>
      </w:r>
      <w:r w:rsidRPr="00913547">
        <w:rPr>
          <w:color w:val="auto"/>
        </w:rPr>
        <w:t xml:space="preserve"> protein-bound DNA, such as nucleosomes, to remain </w:t>
      </w:r>
      <w:r w:rsidR="0063412E">
        <w:rPr>
          <w:color w:val="auto"/>
        </w:rPr>
        <w:t>in</w:t>
      </w:r>
      <w:r w:rsidRPr="00913547">
        <w:rPr>
          <w:color w:val="auto"/>
        </w:rPr>
        <w:t xml:space="preserve"> the organic phase, while protein-free DNA fragments are extracted to the aquatic phase. The advantage of this technique is independence of chromatin digestion from restriction reagents as well as buffer composition </w:t>
      </w:r>
      <w:r>
        <w:rPr>
          <w:color w:val="auto"/>
        </w:rPr>
        <w:fldChar w:fldCharType="begin"/>
      </w:r>
      <w:r w:rsidR="00522465">
        <w:rPr>
          <w:color w:val="auto"/>
        </w:rPr>
        <w:instrText xml:space="preserve"> ADDIN ZOTERO_ITEM CSL_CITATION {"citationID":"240e4e626a","properties":{"formattedCitation":"[47]","plainCitation":"[47]"},"citationItems":[{"id":47,"uris":["http://zotero.org/groups/851638/items/5XJVN4WH"],"uri":["http://zotero.org/groups/851638/items/5XJVN4WH"],"itemData":{"id":47,"type":"article-journal","title":"FAIRE (Formaldehyde-Assisted Isolation of Regulatory Elements) isolates active regulatory elements from human chromatin","container-title":"Genome Research","page":"877-885","volume":"17","issue":"6","source":"PubMed","abstract":"DNA segments that actively regulate transcription in vivo are typically characterized by eviction of nucleosomes from chromatin and are experimentally identified by their hypersensitivity to nucleases. Here we demonstrate a simple procedure for the isolation of nucleosome-depleted DNA from human chromatin, termed FAIRE (Formaldehyde-Assisted Isolation of Regulatory Elements). To perform FAIRE, chromatin is crosslinked with formaldehyde in vivo, sheared by sonication, and phenol-chloroform extracted. The DNA recovered in the aqueous phase is fluorescently labeled and hybridized to a DNA microarray. FAIRE performed in human cells strongly enriches DNA coincident with the location of DNaseI hypersensitive sites, transcriptional start sites, and active promoters. Evidence for cell-type-specific patterns of FAIRE enrichment is also presented. FAIRE has utility as a positive selection for genomic regions associated with regulatory activity, including regions traditionally detected by nuclease hypersensitivity assays.","DOI":"10.1101/gr.5533506","ISSN":"1088-9051","note":"PMID: 17179217\nPMCID: PMC1891346","journalAbbreviation":"Genome Res.","language":"eng","author":[{"family":"Giresi","given":"Paul G."},{"family":"Kim","given":"Jonghwan"},{"family":"McDaniell","given":"Ryan M."},{"family":"Iyer","given":"Vishwanath R."},{"family":"Lieb","given":"Jason D."}],"issued":{"date-parts":[["2007",6]]}}}],"schema":"https://github.com/citation-style-language/schema/raw/master/csl-citation.json"} </w:instrText>
      </w:r>
      <w:r>
        <w:rPr>
          <w:color w:val="auto"/>
        </w:rPr>
        <w:fldChar w:fldCharType="separate"/>
      </w:r>
      <w:r w:rsidR="00522465">
        <w:rPr>
          <w:noProof/>
          <w:color w:val="auto"/>
        </w:rPr>
        <w:t>[47]</w:t>
      </w:r>
      <w:r>
        <w:rPr>
          <w:color w:val="auto"/>
        </w:rPr>
        <w:fldChar w:fldCharType="end"/>
      </w:r>
      <w:r w:rsidR="00A05571">
        <w:rPr>
          <w:color w:val="auto"/>
        </w:rPr>
        <w:t xml:space="preserve">. </w:t>
      </w:r>
      <w:r w:rsidR="009D48A5">
        <w:rPr>
          <w:color w:val="auto"/>
        </w:rPr>
        <w:t>Nonetheless</w:t>
      </w:r>
      <w:r w:rsidR="00A05571">
        <w:rPr>
          <w:color w:val="auto"/>
        </w:rPr>
        <w:t xml:space="preserve">, </w:t>
      </w:r>
      <w:r w:rsidR="002A0D64">
        <w:rPr>
          <w:color w:val="auto"/>
        </w:rPr>
        <w:t xml:space="preserve">it has low </w:t>
      </w:r>
      <w:r w:rsidR="00A05571">
        <w:rPr>
          <w:color w:val="auto"/>
        </w:rPr>
        <w:t xml:space="preserve">resolution </w:t>
      </w:r>
      <w:r w:rsidR="00CD03D1">
        <w:rPr>
          <w:color w:val="auto"/>
        </w:rPr>
        <w:t>similar to</w:t>
      </w:r>
      <w:r w:rsidR="00A05571">
        <w:rPr>
          <w:color w:val="auto"/>
        </w:rPr>
        <w:t xml:space="preserve"> </w:t>
      </w:r>
      <w:proofErr w:type="spellStart"/>
      <w:r w:rsidR="00A05571">
        <w:rPr>
          <w:color w:val="auto"/>
        </w:rPr>
        <w:t>DNase</w:t>
      </w:r>
      <w:proofErr w:type="spellEnd"/>
      <w:r w:rsidR="00A05571">
        <w:rPr>
          <w:color w:val="auto"/>
        </w:rPr>
        <w:t>-Seq</w:t>
      </w:r>
      <w:r w:rsidRPr="00913547">
        <w:rPr>
          <w:color w:val="auto"/>
        </w:rPr>
        <w:t>.</w:t>
      </w:r>
    </w:p>
    <w:p w14:paraId="0F140F62" w14:textId="77777777" w:rsidR="002B77AF" w:rsidRPr="00913547" w:rsidRDefault="002B77AF" w:rsidP="002B77AF">
      <w:pPr>
        <w:spacing w:after="240" w:line="360" w:lineRule="auto"/>
        <w:rPr>
          <w:color w:val="auto"/>
          <w:u w:val="single"/>
        </w:rPr>
      </w:pPr>
      <w:r w:rsidRPr="00913547">
        <w:rPr>
          <w:color w:val="auto"/>
          <w:u w:val="single"/>
        </w:rPr>
        <w:t>ATAC-</w:t>
      </w:r>
      <w:proofErr w:type="spellStart"/>
      <w:r w:rsidRPr="00913547">
        <w:rPr>
          <w:color w:val="auto"/>
          <w:u w:val="single"/>
        </w:rPr>
        <w:t>Seq</w:t>
      </w:r>
      <w:proofErr w:type="spellEnd"/>
      <w:r w:rsidRPr="00913547">
        <w:rPr>
          <w:color w:val="auto"/>
          <w:u w:val="single"/>
        </w:rPr>
        <w:t xml:space="preserve"> </w:t>
      </w:r>
    </w:p>
    <w:p w14:paraId="1FBE59C1" w14:textId="742F8117" w:rsidR="002B77AF" w:rsidRPr="003C77A3" w:rsidRDefault="001761DA" w:rsidP="002B77AF">
      <w:pPr>
        <w:spacing w:after="240" w:line="360" w:lineRule="auto"/>
        <w:jc w:val="both"/>
        <w:rPr>
          <w:color w:val="auto"/>
        </w:rPr>
      </w:pPr>
      <w:r>
        <w:rPr>
          <w:color w:val="auto"/>
        </w:rPr>
        <w:t>ATAC-</w:t>
      </w:r>
      <w:proofErr w:type="spellStart"/>
      <w:r>
        <w:rPr>
          <w:color w:val="auto"/>
        </w:rPr>
        <w:t>S</w:t>
      </w:r>
      <w:r w:rsidR="002B77AF" w:rsidRPr="00913547">
        <w:rPr>
          <w:color w:val="auto"/>
        </w:rPr>
        <w:t>eq</w:t>
      </w:r>
      <w:proofErr w:type="spellEnd"/>
      <w:r w:rsidR="002B77AF" w:rsidRPr="00913547">
        <w:rPr>
          <w:color w:val="auto"/>
        </w:rPr>
        <w:t xml:space="preserve"> </w:t>
      </w:r>
      <w:r w:rsidR="008945A2" w:rsidRPr="00913547">
        <w:rPr>
          <w:color w:val="auto"/>
        </w:rPr>
        <w:t xml:space="preserve">is a relatively new approach that uses the ability of Tn5 </w:t>
      </w:r>
      <w:proofErr w:type="spellStart"/>
      <w:r w:rsidR="008945A2" w:rsidRPr="00913547">
        <w:rPr>
          <w:color w:val="auto"/>
        </w:rPr>
        <w:t>transposase</w:t>
      </w:r>
      <w:proofErr w:type="spellEnd"/>
      <w:r w:rsidR="008945A2" w:rsidRPr="00913547">
        <w:rPr>
          <w:color w:val="auto"/>
        </w:rPr>
        <w:t xml:space="preserve"> to cut and ligate adapters to the genomic DNA. Tn5 can access and integrate adaptors in regions of open chromatin, while transposition in non-accessible sites is unlikely to occur. Therefore</w:t>
      </w:r>
      <w:r w:rsidR="008945A2">
        <w:rPr>
          <w:color w:val="auto"/>
        </w:rPr>
        <w:t>,</w:t>
      </w:r>
      <w:r w:rsidR="008945A2" w:rsidRPr="00913547">
        <w:rPr>
          <w:color w:val="auto"/>
        </w:rPr>
        <w:t xml:space="preserve"> ATAC-</w:t>
      </w:r>
      <w:proofErr w:type="spellStart"/>
      <w:r w:rsidR="008945A2" w:rsidRPr="00913547">
        <w:rPr>
          <w:color w:val="auto"/>
        </w:rPr>
        <w:t>seq</w:t>
      </w:r>
      <w:proofErr w:type="spellEnd"/>
      <w:r w:rsidR="008945A2" w:rsidRPr="00913547">
        <w:rPr>
          <w:color w:val="auto"/>
        </w:rPr>
        <w:t xml:space="preserve"> can be used to characterize nucleosome positioning by size and periodicity of Tn5 adaptors inserted</w:t>
      </w:r>
      <w:r w:rsidR="002B77AF" w:rsidRPr="00913547">
        <w:rPr>
          <w:color w:val="auto"/>
        </w:rPr>
        <w:t xml:space="preserve"> </w:t>
      </w:r>
      <w:r w:rsidR="002B77AF">
        <w:rPr>
          <w:color w:val="auto"/>
        </w:rPr>
        <w:fldChar w:fldCharType="begin"/>
      </w:r>
      <w:r w:rsidR="00FF1FC9">
        <w:rPr>
          <w:color w:val="auto"/>
        </w:rPr>
        <w:instrText xml:space="preserve"> ADDIN ZOTERO_ITEM CSL_CITATION {"citationID":"oi66p1euf","properties":{"formattedCitation":"[37]","plainCitation":"[37]"},"citationItems":[{"id":110,"uris":["http://zotero.org/groups/851638/items/2FXIM76M"],"uri":["http://zotero.org/groups/851638/items/2FXIM76M"],"itemData":{"id":110,"type":"article-journal","title":"Transposition of native chromatin for fast and sensitive epigenomic profiling of open chromatin, DNA-binding proteins and nucleosome position","container-title":"Nature Methods","page":"1213-1218","volume":"10","issue":"12","source":"PubMed","abstract":"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DOI":"10.1038/nmeth.2688","ISSN":"1548-7105","note":"PMID: 24097267\nPMCID: PMC3959825","journalAbbreviation":"Nat. Methods","language":"eng","author":[{"family":"Buenrostro","given":"Jason D."},{"family":"Giresi","given":"Paul G."},{"family":"Zaba","given":"Lisa C."},{"family":"Chang","given":"Howard Y."},{"family":"Greenleaf","given":"William J."}],"issued":{"date-parts":[["2013",12]]}}}],"schema":"https://github.com/citation-style-language/schema/raw/master/csl-citation.json"} </w:instrText>
      </w:r>
      <w:r w:rsidR="002B77AF">
        <w:rPr>
          <w:color w:val="auto"/>
        </w:rPr>
        <w:fldChar w:fldCharType="separate"/>
      </w:r>
      <w:r w:rsidR="00FF1FC9">
        <w:rPr>
          <w:noProof/>
          <w:color w:val="auto"/>
        </w:rPr>
        <w:t>[37]</w:t>
      </w:r>
      <w:r w:rsidR="002B77AF">
        <w:rPr>
          <w:color w:val="auto"/>
        </w:rPr>
        <w:fldChar w:fldCharType="end"/>
      </w:r>
      <w:r w:rsidR="002B77AF" w:rsidRPr="00913547">
        <w:rPr>
          <w:color w:val="auto"/>
        </w:rPr>
        <w:t xml:space="preserve">. </w:t>
      </w:r>
      <w:r w:rsidR="00F423FE" w:rsidRPr="00913547">
        <w:rPr>
          <w:color w:val="auto"/>
        </w:rPr>
        <w:t>Another advantage of this genome-wide approach is the small amount of input material</w:t>
      </w:r>
      <w:r w:rsidR="00F423FE">
        <w:rPr>
          <w:color w:val="auto"/>
        </w:rPr>
        <w:t xml:space="preserve">, </w:t>
      </w:r>
      <w:r w:rsidR="00F423FE" w:rsidRPr="00913547">
        <w:rPr>
          <w:color w:val="auto"/>
        </w:rPr>
        <w:t>on the order of a few thousand cells, 10,000</w:t>
      </w:r>
      <w:r w:rsidR="00F423FE">
        <w:rPr>
          <w:color w:val="auto"/>
        </w:rPr>
        <w:t>-</w:t>
      </w:r>
      <w:r w:rsidR="00F423FE" w:rsidRPr="00913547">
        <w:rPr>
          <w:color w:val="auto"/>
        </w:rPr>
        <w:t xml:space="preserve">fold less than </w:t>
      </w:r>
      <w:proofErr w:type="spellStart"/>
      <w:r w:rsidR="00F423FE" w:rsidRPr="00913547">
        <w:rPr>
          <w:color w:val="auto"/>
        </w:rPr>
        <w:t>DNase-Seq</w:t>
      </w:r>
      <w:proofErr w:type="spellEnd"/>
      <w:r w:rsidR="00F423FE" w:rsidRPr="00913547">
        <w:rPr>
          <w:color w:val="auto"/>
        </w:rPr>
        <w:t xml:space="preserve">, </w:t>
      </w:r>
      <w:proofErr w:type="spellStart"/>
      <w:r w:rsidR="00F423FE" w:rsidRPr="00913547">
        <w:rPr>
          <w:color w:val="auto"/>
        </w:rPr>
        <w:t>MNase-Seq</w:t>
      </w:r>
      <w:proofErr w:type="spellEnd"/>
      <w:r w:rsidR="00F423FE" w:rsidRPr="00913547">
        <w:rPr>
          <w:color w:val="auto"/>
        </w:rPr>
        <w:t xml:space="preserve">, or </w:t>
      </w:r>
      <w:proofErr w:type="spellStart"/>
      <w:r w:rsidR="00F423FE" w:rsidRPr="00913547">
        <w:rPr>
          <w:color w:val="auto"/>
        </w:rPr>
        <w:t>ChIP</w:t>
      </w:r>
      <w:proofErr w:type="spellEnd"/>
      <w:r w:rsidR="00F423FE" w:rsidRPr="00913547">
        <w:rPr>
          <w:color w:val="auto"/>
        </w:rPr>
        <w:t>-Seq. Often, these high demands for sample input are unachievable for tumor samples due to chromatin structure disruption throughout the procedure, material loss over the enrichment/purification steps, and overall low DNA outcome/output</w:t>
      </w:r>
      <w:r w:rsidR="00F423FE">
        <w:rPr>
          <w:color w:val="auto"/>
        </w:rPr>
        <w:t xml:space="preserve"> </w:t>
      </w:r>
      <w:r w:rsidR="002B77AF">
        <w:rPr>
          <w:color w:val="auto"/>
        </w:rPr>
        <w:fldChar w:fldCharType="begin"/>
      </w:r>
      <w:r w:rsidR="00522465">
        <w:rPr>
          <w:color w:val="auto"/>
        </w:rPr>
        <w:instrText xml:space="preserve"> ADDIN ZOTERO_ITEM CSL_CITATION {"citationID":"19kdlpgpua","properties":{"formattedCitation":"[48,49]","plainCitation":"[48,49]"},"citationItems":[{"id":111,"uris":["http://zotero.org/groups/851638/items/KGK27WD8"],"uri":["http://zotero.org/groups/851638/items/KGK27WD8"],"itemData":{"id":111,"type":"article-journal","title":"Single-cell ATAC-seq: strength in numbers","container-title":"Genome Biology","page":"172","volume":"16","source":"PubMed","abstract":"Single-cell ATAC-seq detects open chromatin in individual cells. Currently data are sparse, but combining information from many single cells can identify determinants of cell-to-cell chromatin variation.","DOI":"10.1186/s13059-015-0737-7","ISSN":"1474-760X","note":"PMID: 26294014\nPMCID: PMC4546161","shortTitle":"Single-cell ATAC-seq","journalAbbreviation":"Genome Biol.","language":"eng","author":[{"family":"Pott","given":"Sebastian"},{"family":"Lieb","given":"Jason D."}],"issued":{"date-parts":[["2015",8,21]]}},"label":"page"},{"id":112,"uris":["http://zotero.org/groups/851638/items/XSXMZDBX"],"uri":["http://zotero.org/groups/851638/items/XSXMZDBX"],"itemData":{"id":112,"type":"article-journal","title":"Single-cell chromatin accessibility reveals principles of regulatory variation","container-title":"Nature","page":"486-490","volume":"523","issue":"7561","source":"PubMed","abstract":"Cell-to-cell variation is a universal feature of life that affects a wide range of biological phenomena, from developmental plasticity to tumour heterogeneity. Although recent advances have improved our ability to document cellular phenotypic variation, the fundamental mechanisms that generate variability from identical DNA sequences remain elusive. Here we reveal the landscape and principles of mammalian DNA regulatory variation by developing a robust method for mapping the accessible genome of individual cells by assay for transposase-accessible chromatin using sequencing (ATAC-seq) integrated into a programmable microfluidics platform. Single-cell ATAC-seq (scATAC-seq) maps from hundreds of single cells in aggregate closely resemble accessibility profiles from tens of millions of cells and provide insights into cell-to-cell variation. Accessibility variance is systematically associated with specific trans-factors and cis-elements, and we discover combinations of trans-factors associated with either induction or suppression of cell-to-cell variability. We further identify sets of trans-factors associated with cell-type-specific accessibility variance across eight cell types. Targeted perturbations of cell cycle or transcription factor signalling evoke stimulus-specific changes in this observed variability. The pattern of accessibility variation in cis across the genome recapitulates chromosome compartments de novo, linking single-cell accessibility variation to three-dimensional genome organization. Single-cell analysis of DNA accessibility provides new insight into cellular variation of the 'regulome'.","DOI":"10.1038/nature14590","ISSN":"1476-4687","note":"PMID: 26083756\nPMCID: PMC4685948","journalAbbreviation":"Nature","language":"eng","author":[{"family":"Buenrostro","given":"Jason D."},{"family":"Wu","given":"Beijing"},{"family":"Litzenburger","given":"Ulrike M."},{"family":"Ruff","given":"Dave"},{"family":"Gonzales","given":"Michael L."},{"family":"Snyder","given":"Michael P."},{"family":"Chang","given":"Howard Y."},{"family":"Greenleaf","given":"William J."}],"issued":{"date-parts":[["2015",7,23]]}},"label":"page"}],"schema":"https://github.com/citation-style-language/schema/raw/master/csl-citation.json"} </w:instrText>
      </w:r>
      <w:r w:rsidR="002B77AF">
        <w:rPr>
          <w:color w:val="auto"/>
        </w:rPr>
        <w:fldChar w:fldCharType="separate"/>
      </w:r>
      <w:r w:rsidR="00522465">
        <w:rPr>
          <w:noProof/>
          <w:color w:val="auto"/>
        </w:rPr>
        <w:t>[48,49]</w:t>
      </w:r>
      <w:r w:rsidR="002B77AF">
        <w:rPr>
          <w:color w:val="auto"/>
        </w:rPr>
        <w:fldChar w:fldCharType="end"/>
      </w:r>
      <w:r w:rsidR="002B77AF" w:rsidRPr="00913547">
        <w:rPr>
          <w:color w:val="auto"/>
        </w:rPr>
        <w:t>. Therefore, ATAC-</w:t>
      </w:r>
      <w:proofErr w:type="spellStart"/>
      <w:r w:rsidR="002B77AF" w:rsidRPr="00913547">
        <w:rPr>
          <w:color w:val="auto"/>
        </w:rPr>
        <w:t>seq</w:t>
      </w:r>
      <w:proofErr w:type="spellEnd"/>
      <w:r w:rsidR="002B77AF" w:rsidRPr="00913547">
        <w:rPr>
          <w:color w:val="auto"/>
        </w:rPr>
        <w:t xml:space="preserve"> is a particularly promising technique on which to profile the chromatin structure on samples inaccessible to other chromatin-based assays.</w:t>
      </w:r>
      <w:bookmarkStart w:id="2" w:name="_uhe3z3v2ymi5" w:colFirst="0" w:colLast="0"/>
      <w:bookmarkStart w:id="3" w:name="_lexikvuboxo" w:colFirst="0" w:colLast="0"/>
      <w:bookmarkStart w:id="4" w:name="_Toc470282051"/>
      <w:bookmarkEnd w:id="2"/>
      <w:bookmarkEnd w:id="3"/>
    </w:p>
    <w:p w14:paraId="64860E10" w14:textId="77777777" w:rsidR="002B77AF" w:rsidRPr="00913547" w:rsidRDefault="002B77AF" w:rsidP="002B77AF">
      <w:pPr>
        <w:pStyle w:val="Heading1"/>
        <w:spacing w:before="0" w:after="240" w:line="360" w:lineRule="auto"/>
        <w:jc w:val="both"/>
        <w:rPr>
          <w:b/>
          <w:color w:val="auto"/>
          <w:sz w:val="22"/>
          <w:szCs w:val="22"/>
        </w:rPr>
      </w:pPr>
      <w:r w:rsidRPr="00913547">
        <w:rPr>
          <w:b/>
          <w:color w:val="auto"/>
          <w:sz w:val="22"/>
          <w:szCs w:val="22"/>
        </w:rPr>
        <w:t>Interaction of chromatin domains</w:t>
      </w:r>
      <w:bookmarkEnd w:id="4"/>
    </w:p>
    <w:p w14:paraId="05D66A8F" w14:textId="77777777" w:rsidR="002B77AF" w:rsidRPr="00913547" w:rsidRDefault="002B77AF" w:rsidP="002B77AF">
      <w:pPr>
        <w:pStyle w:val="Heading2"/>
        <w:spacing w:before="0" w:after="240" w:line="360" w:lineRule="auto"/>
        <w:jc w:val="both"/>
        <w:rPr>
          <w:color w:val="auto"/>
          <w:sz w:val="22"/>
          <w:szCs w:val="22"/>
          <w:u w:val="single"/>
        </w:rPr>
      </w:pPr>
      <w:r w:rsidRPr="00913547">
        <w:rPr>
          <w:color w:val="auto"/>
          <w:sz w:val="22"/>
          <w:szCs w:val="22"/>
          <w:u w:val="single"/>
        </w:rPr>
        <w:t>Chromosome conformation capture (Hi-C)</w:t>
      </w:r>
    </w:p>
    <w:p w14:paraId="1C46D94D" w14:textId="22EA5CCF" w:rsidR="00FA7767" w:rsidRDefault="002B6162" w:rsidP="002B77AF">
      <w:pPr>
        <w:spacing w:after="240" w:line="360" w:lineRule="auto"/>
        <w:jc w:val="both"/>
        <w:rPr>
          <w:color w:val="auto"/>
        </w:rPr>
      </w:pPr>
      <w:r>
        <w:rPr>
          <w:color w:val="auto"/>
        </w:rPr>
        <w:t>C</w:t>
      </w:r>
      <w:r w:rsidRPr="00913547">
        <w:rPr>
          <w:color w:val="auto"/>
        </w:rPr>
        <w:t xml:space="preserve">hromosome conformation capture </w:t>
      </w:r>
      <w:r>
        <w:rPr>
          <w:color w:val="auto"/>
        </w:rPr>
        <w:t>can be used to infer the</w:t>
      </w:r>
      <w:r w:rsidRPr="00913547">
        <w:rPr>
          <w:color w:val="auto"/>
        </w:rPr>
        <w:t xml:space="preserve"> three-dimensional structure</w:t>
      </w:r>
      <w:r>
        <w:rPr>
          <w:color w:val="auto"/>
        </w:rPr>
        <w:t xml:space="preserve"> of the genome</w:t>
      </w:r>
      <w:r w:rsidRPr="00913547">
        <w:rPr>
          <w:color w:val="auto"/>
        </w:rPr>
        <w:t xml:space="preserve">. The process generates fragments of cross-linked DNA </w:t>
      </w:r>
      <w:r>
        <w:rPr>
          <w:color w:val="auto"/>
        </w:rPr>
        <w:t xml:space="preserve">by </w:t>
      </w:r>
      <w:r w:rsidRPr="00913547">
        <w:rPr>
          <w:color w:val="auto"/>
        </w:rPr>
        <w:t xml:space="preserve">using formaldehyde followed by chromatin fragmentation by restriction enzymes. </w:t>
      </w:r>
      <w:r w:rsidR="002B77AF" w:rsidRPr="00913547">
        <w:rPr>
          <w:color w:val="auto"/>
        </w:rPr>
        <w:t xml:space="preserve">Cross-linked DNA fragments are </w:t>
      </w:r>
      <w:r w:rsidR="002B77AF">
        <w:rPr>
          <w:color w:val="auto"/>
        </w:rPr>
        <w:t>linked</w:t>
      </w:r>
      <w:r w:rsidR="002B77AF" w:rsidRPr="00913547">
        <w:rPr>
          <w:color w:val="auto"/>
        </w:rPr>
        <w:t xml:space="preserve"> </w:t>
      </w:r>
      <w:r w:rsidR="002B77AF" w:rsidRPr="00913547">
        <w:rPr>
          <w:color w:val="auto"/>
        </w:rPr>
        <w:lastRenderedPageBreak/>
        <w:t>together by ligation through the sticky ends and amplified after cross-link reversion. Early chromosome conformation capture were performed in low throughput</w:t>
      </w:r>
      <w:r w:rsidR="002B77AF">
        <w:rPr>
          <w:color w:val="auto"/>
        </w:rPr>
        <w:t>:</w:t>
      </w:r>
      <w:r w:rsidR="002B77AF" w:rsidRPr="00913547">
        <w:rPr>
          <w:color w:val="auto"/>
        </w:rPr>
        <w:t xml:space="preserve"> 3C and 4C approaches designed to query specified DNA-cross links </w:t>
      </w:r>
      <w:r w:rsidR="002B77AF">
        <w:rPr>
          <w:color w:val="auto"/>
        </w:rPr>
        <w:fldChar w:fldCharType="begin"/>
      </w:r>
      <w:r w:rsidR="00522465">
        <w:rPr>
          <w:color w:val="auto"/>
        </w:rPr>
        <w:instrText xml:space="preserve"> ADDIN ZOTERO_ITEM CSL_CITATION {"citationID":"2kdneaepdt","properties":{"formattedCitation":"{\\rtf [50\\uc0\\u8211{}52]}","plainCitation":"[50–52]"},"citationItems":[{"id":14,"uris":["http://zotero.org/groups/851638/items/RHHKGBQ3"],"uri":["http://zotero.org/groups/851638/items/RHHKGBQ3"],"itemData":{"id":14,"type":"article-journal","title":"Capturing chromosome conformation","container-title":"Science (New York, N.Y.)","page":"1306-1311","volume":"295","issue":"5558","source":"PubMed","abstract":"We describe an approach to detect the frequency of interaction between any two genomic loci. Generation of a matrix of interaction frequencies between sites on the same or different chromosomes reveals their relative spatial disposition and provides information about the physical properties of the chromatin fiber. This methodology can be applied to the spatial organization of entire genomes in organisms from bacteria to human. Using the yeast Saccharomyces cerevisiae, we could confirm known qualitative features of chromosome organization within the nucleus and dynamic changes in that organization during meiosis. We also analyzed yeast chromosome III at the G1 stage of the cell cycle. We found that chromatin is highly flexible throughout. Furthermore, functionally distinct AT- and GC-rich domains were found to exhibit different conformations, and a population-average 3D model of chromosome III could be determined. Chromosome III emerges as a contorted ring.","DOI":"10.1126/science.1067799","ISSN":"1095-9203","note":"PMID: 11847345","journalAbbreviation":"Science","language":"eng","author":[{"family":"Dekker","given":"Job"},{"family":"Rippe","given":"Karsten"},{"family":"Dekker","given":"Martijn"},{"family":"Kleckner","given":"Nancy"}],"issued":{"date-parts":[["2002",2,15]]}},"label":"page"},{"id":122,"uris":["http://zotero.org/groups/851638/items/QHVFN5ZD"],"uri":["http://zotero.org/groups/851638/items/QHVFN5ZD"],"itemData":{"id":122,"type":"article-journal","title":"C-ing the Genome: A Compendium of Chromosome Conformation Capture Methods to Study Higher-Order Chromatin Organization: CHROMOSOME CONFORMATION CAPTURE METHODS","container-title":"Journal of Cellular Physiology","page":"31-35","volume":"231","issue":"1","source":"CrossRef","DOI":"10.1002/jcp.25062","ISSN":"00219541","shortTitle":"C-ing the Genome","language":"en","author":[{"family":"Barutcu","given":"A. Rasim"},{"family":"Fritz","given":"Andrew J."},{"family":"Zaidi","given":"Sayyed K."},{"family":"Wijnen","given":"André J.","non-dropping-particle":"van"},{"family":"Lian","given":"Jane B."},{"family":"Stein","given":"Janet L."},{"family":"Nickerson","given":"Jeffrey A."},{"family":"Imbalzano","given":"Anthony N."},{"family":"Stein","given":"Gary S."}],"issued":{"date-parts":[["2016",1]]}},"label":"page"},{"id":38,"uris":["http://zotero.org/groups/851638/items/W5R7BIZJ"],"uri":["http://zotero.org/groups/851638/items/W5R7BIZJ"],"itemData":{"id":38,"type":"article-journal","title":"Nuclear organization of active and inactive chromatin domains uncovered by chromosome conformation capture-on-chip (4C)","container-title":"Nature Genetics","page":"1348-1354","volume":"38","issue":"11","source":"PubMed","abstract":"The spatial organization of DNA in the cell nucleus is an emerging key contributor to genomic function. We developed 4C technology (chromosome conformation capture (3C)-on-chip), which allows for an unbiased genome-wide search for DNA loci that contact a given locus in the nuclear space. We demonstrate here that active and inactive genes are engaged in many long-range intrachromosomal interactions and can also form interchromosomal contacts. The active beta-globin locus in fetal liver preferentially contacts transcribed, but not necessarily tissue-specific, loci elsewhere on chromosome 7, whereas the inactive locus in fetal brain contacts different transcriptionally silent loci. A housekeeping gene in a gene-dense region on chromosome 8 forms long-range contacts predominantly with other active gene clusters, both in cis and in trans, and many of these intra- and interchromosomal interactions are conserved between the tissues analyzed. Our data demonstrate that chromosomes fold into areas of active chromatin and areas of inactive chromatin and establish 4C technology as a powerful tool to study nuclear architecture.","DOI":"10.1038/ng1896","ISSN":"1061-4036","note":"PMID: 17033623","journalAbbreviation":"Nat. Genet.","language":"eng","author":[{"family":"Simonis","given":"Marieke"},{"family":"Klous","given":"Petra"},{"family":"Splinter","given":"Erik"},{"family":"Moshkin","given":"Yuri"},{"family":"Willemsen","given":"Rob"},{"family":"Wit","given":"Elzo","non-dropping-particle":"de"},{"family":"Steensel","given":"Bas","non-dropping-particle":"van"},{"family":"Laat","given":"Wouter","non-dropping-particle":"de"}],"issued":{"date-parts":[["2006",11]]}},"label":"page"}],"schema":"https://github.com/citation-style-language/schema/raw/master/csl-citation.json"} </w:instrText>
      </w:r>
      <w:r w:rsidR="002B77AF">
        <w:rPr>
          <w:color w:val="auto"/>
        </w:rPr>
        <w:fldChar w:fldCharType="separate"/>
      </w:r>
      <w:r w:rsidR="00522465" w:rsidRPr="00522465">
        <w:rPr>
          <w:color w:val="auto"/>
          <w:szCs w:val="24"/>
        </w:rPr>
        <w:t>[50–52]</w:t>
      </w:r>
      <w:r w:rsidR="002B77AF">
        <w:rPr>
          <w:color w:val="auto"/>
        </w:rPr>
        <w:fldChar w:fldCharType="end"/>
      </w:r>
      <w:r w:rsidR="002B77AF" w:rsidRPr="00913547">
        <w:rPr>
          <w:b/>
          <w:color w:val="auto"/>
        </w:rPr>
        <w:t xml:space="preserve">. </w:t>
      </w:r>
      <w:r w:rsidR="002B77AF" w:rsidRPr="00913547">
        <w:rPr>
          <w:color w:val="auto"/>
        </w:rPr>
        <w:t xml:space="preserve">The chromosome conformation capture carbon copy (5C) approach enables high throughput interrogation with arrays, but is not a genome-wide approach </w:t>
      </w:r>
      <w:r w:rsidR="002B77AF">
        <w:rPr>
          <w:color w:val="auto"/>
        </w:rPr>
        <w:fldChar w:fldCharType="begin"/>
      </w:r>
      <w:r w:rsidR="00522465">
        <w:rPr>
          <w:color w:val="auto"/>
        </w:rPr>
        <w:instrText xml:space="preserve"> ADDIN ZOTERO_ITEM CSL_CITATION {"citationID":"1au7dhmu7u","properties":{"formattedCitation":"[51,53]","plainCitation":"[51,53]"},"citationItems":[{"id":44,"uris":["http://zotero.org/groups/851638/items/T7S8U9DN"],"uri":["http://zotero.org/groups/851638/items/T7S8U9DN"],"itemData":{"id":44,"type":"article-journal","title":"Chromosome Conformation Capture Carbon Copy (5C): a massively parallel solution for mapping interactions between genomic elements","container-title":"Genome Research","page":"1299-1309","volume":"16","issue":"10","source":"PubMed","abstract":"Physical interactions between genetic elements located throughout the genome play important roles in gene regulation and can be identified with the Chromosome Conformation Capture (3C) methodology. 3C converts physical chromatin interactions into specific ligation products, which are quantified individually by PCR. Here we present a high-throughput 3C approach, 3C-Carbon Copy (5C), that employs microarrays or quantitative DNA sequencing using 454-technology as detection methods. We applied 5C to analyze a 400-kb region containing the human beta-globin locus and a 100-kb conserved gene desert region. We validated 5C by detection of several previously identified looping interactions in the beta-globin locus. We also identified a new looping interaction in K562 cells between the beta-globin Locus Control Region and the gamma-beta-globin intergenic region. Interestingly, this region has been implicated in the control of developmental globin gene switching. 5C should be widely applicable for large-scale mapping of cis- and trans- interaction networks of genomic elements and for the study of higher-order chromosome structure.","DOI":"10.1101/gr.5571506","ISSN":"1088-9051","note":"PMID: 16954542\nPMCID: PMC1581439","shortTitle":"Chromosome Conformation Capture Carbon Copy (5C)","journalAbbreviation":"Genome Res.","language":"eng","author":[{"family":"Dostie","given":"Josée"},{"family":"Richmond","given":"Todd A."},{"family":"Arnaout","given":"Ramy A."},{"family":"Selzer","given":"Rebecca R."},{"family":"Lee","given":"William L."},{"family":"Honan","given":"Tracey A."},{"family":"Rubio","given":"Eric D."},{"family":"Krumm","given":"Anton"},{"family":"Lamb","given":"Justin"},{"family":"Nusbaum","given":"Chad"},{"family":"Green","given":"Roland D."},{"family":"Dekker","given":"Job"}],"issued":{"date-parts":[["2006",10]]}},"label":"page"},{"id":122,"uris":["http://zotero.org/groups/851638/items/QHVFN5ZD"],"uri":["http://zotero.org/groups/851638/items/QHVFN5ZD"],"itemData":{"id":122,"type":"article-journal","title":"C-ing the Genome: A Compendium of Chromosome Conformation Capture Methods to Study Higher-Order Chromatin Organization: CHROMOSOME CONFORMATION CAPTURE METHODS","container-title":"Journal of Cellular Physiology","page":"31-35","volume":"231","issue":"1","source":"CrossRef","DOI":"10.1002/jcp.25062","ISSN":"00219541","shortTitle":"C-ing the Genome","language":"en","author":[{"family":"Barutcu","given":"A. Rasim"},{"family":"Fritz","given":"Andrew J."},{"family":"Zaidi","given":"Sayyed K."},{"family":"Wijnen","given":"André J.","non-dropping-particle":"van"},{"family":"Lian","given":"Jane B."},{"family":"Stein","given":"Janet L."},{"family":"Nickerson","given":"Jeffrey A."},{"family":"Imbalzano","given":"Anthony N."},{"family":"Stein","given":"Gary S."}],"issued":{"date-parts":[["2016",1]]}},"label":"page"}],"schema":"https://github.com/citation-style-language/schema/raw/master/csl-citation.json"} </w:instrText>
      </w:r>
      <w:r w:rsidR="002B77AF">
        <w:rPr>
          <w:color w:val="auto"/>
        </w:rPr>
        <w:fldChar w:fldCharType="separate"/>
      </w:r>
      <w:r w:rsidR="00522465">
        <w:rPr>
          <w:noProof/>
          <w:color w:val="auto"/>
        </w:rPr>
        <w:t>[51,53]</w:t>
      </w:r>
      <w:r w:rsidR="002B77AF">
        <w:rPr>
          <w:color w:val="auto"/>
        </w:rPr>
        <w:fldChar w:fldCharType="end"/>
      </w:r>
      <w:r w:rsidR="002B77AF" w:rsidRPr="00913547">
        <w:rPr>
          <w:color w:val="auto"/>
        </w:rPr>
        <w:t xml:space="preserve">. Hi-C is the newest of the 3C techniques. During the 3C library preparation, the interaction fragments are conjugated with biotin before the ligation step. After cross-link reversion, the </w:t>
      </w:r>
      <w:proofErr w:type="spellStart"/>
      <w:r w:rsidR="002B77AF" w:rsidRPr="00913547">
        <w:rPr>
          <w:color w:val="auto"/>
        </w:rPr>
        <w:t>biotinylated</w:t>
      </w:r>
      <w:proofErr w:type="spellEnd"/>
      <w:r w:rsidR="002B77AF" w:rsidRPr="00913547">
        <w:rPr>
          <w:color w:val="auto"/>
        </w:rPr>
        <w:t xml:space="preserve"> fragments are captured by streptavidin in an unbiased way. The target fragments are then identified by paired end sequencing </w:t>
      </w:r>
      <w:r w:rsidR="002B77AF">
        <w:rPr>
          <w:color w:val="auto"/>
        </w:rPr>
        <w:fldChar w:fldCharType="begin"/>
      </w:r>
      <w:r w:rsidR="00522465">
        <w:rPr>
          <w:color w:val="auto"/>
        </w:rPr>
        <w:instrText xml:space="preserve"> ADDIN ZOTERO_ITEM CSL_CITATION {"citationID":"17ovqvgcbh","properties":{"formattedCitation":"[54]","plainCitation":"[54]"},"citationItems":[{"id":27,"uris":["http://zotero.org/groups/851638/items/RKGFTISQ"],"uri":["http://zotero.org/groups/851638/items/RKGFTISQ"],"itemData":{"id":27,"type":"article-journal","title":"Comprehensive mapping of long range interactions reveals folding principles of the human genome","container-title":"Science (New York, N.Y.)","page":"289-293","volume":"326","issue":"5950","source":"PubMed Central","abstract":"We describe Hi-C, a method that probes the three-dimensional architecture of whole genomes by coupling proximity-based ligation with massively parallel sequencing. We constructed spatial proximity maps of the human genome with Hi-C at a resolution of 1Mb. These maps confirm the presence of chromosome territories and the spatial proximity of small, gene 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DOI":"10.1126/science.1181369","ISSN":"0036-8075","note":"PMID: 19815776\nPMCID: PMC2858594","journalAbbreviation":"Science","author":[{"family":"Lieberman-Aiden","given":"Erez"},{"family":"Berkum","given":"Nynke L.","non-dropping-particle":"van"},{"family":"Williams","given":"Louise"},{"family":"Imakaev","given":"Maxim"},{"family":"Ragoczy","given":"Tobias"},{"family":"Telling","given":"Agnes"},{"family":"Amit","given":"Ido"},{"family":"Lajoie","given":"Bryan R."},{"family":"Sabo","given":"Peter J."},{"family":"Dorschner","given":"Michael O."},{"family":"Sandstrom","given":"Richard"},{"family":"Bernstein","given":"Bradley"},{"family":"Bender","given":"M. A."},{"family":"Groudine","given":"Mark"},{"family":"Gnirke","given":"Andreas"},{"family":"Stamatoyannopoulos","given":"John"},{"family":"Mirny","given":"Leonid A."},{"family":"Lander","given":"Eric S."},{"family":"Dekker","given":"Job"}],"issued":{"date-parts":[["2009",10,9]]}}}],"schema":"https://github.com/citation-style-language/schema/raw/master/csl-citation.json"} </w:instrText>
      </w:r>
      <w:r w:rsidR="002B77AF">
        <w:rPr>
          <w:color w:val="auto"/>
        </w:rPr>
        <w:fldChar w:fldCharType="separate"/>
      </w:r>
      <w:r w:rsidR="00522465">
        <w:rPr>
          <w:noProof/>
          <w:color w:val="auto"/>
        </w:rPr>
        <w:t>[54]</w:t>
      </w:r>
      <w:r w:rsidR="002B77AF">
        <w:rPr>
          <w:color w:val="auto"/>
        </w:rPr>
        <w:fldChar w:fldCharType="end"/>
      </w:r>
      <w:r w:rsidR="002B77AF" w:rsidRPr="00913547">
        <w:rPr>
          <w:color w:val="auto"/>
        </w:rPr>
        <w:t xml:space="preserve">. </w:t>
      </w:r>
    </w:p>
    <w:p w14:paraId="0DC2B543" w14:textId="38469DFF" w:rsidR="002B77AF" w:rsidRPr="00913547" w:rsidRDefault="00FA7767" w:rsidP="002B77AF">
      <w:pPr>
        <w:spacing w:after="240" w:line="360" w:lineRule="auto"/>
        <w:jc w:val="both"/>
        <w:rPr>
          <w:color w:val="auto"/>
        </w:rPr>
      </w:pPr>
      <w:r>
        <w:rPr>
          <w:color w:val="auto"/>
        </w:rPr>
        <w:t xml:space="preserve">Preprocessing techniques for Hi-C data are reviewed extensively in </w:t>
      </w:r>
      <w:r>
        <w:rPr>
          <w:rFonts w:eastAsia="Calibri"/>
          <w:color w:val="auto"/>
        </w:rPr>
        <w:fldChar w:fldCharType="begin"/>
      </w:r>
      <w:r w:rsidR="00522465">
        <w:rPr>
          <w:rFonts w:eastAsia="Calibri"/>
          <w:color w:val="auto"/>
        </w:rPr>
        <w:instrText xml:space="preserve"> ADDIN ZOTERO_ITEM CSL_CITATION {"citationID":"MbSf5adN","properties":{"formattedCitation":"[55]","plainCitation":"[55]"},"citationItems":[{"id":967,"uris":["http://zotero.org/groups/851638/items/V2NZFC9R"],"uri":["http://zotero.org/groups/851638/items/V2NZFC9R"],"itemData":{"id":967,"type":"article-journal","title":"Genome-wide mapping and analysis of chromosome architecture","container-title":"Nature Reviews Molecular Cell Biology","page":"743-755","volume":"17","issue":"12","source":"CrossRef","DOI":"10.1038/nrm.2016.104","ISSN":"1471-0072, 1471-0080","author":[{"family":"Schmitt","given":"Anthony D."},{"family":"Hu","given":"Ming"},{"family":"Ren","given":"Bing"}],"issued":{"date-parts":[["2016",9,1]]}}}],"schema":"https://github.com/citation-style-language/schema/raw/master/csl-citation.json"} </w:instrText>
      </w:r>
      <w:r>
        <w:rPr>
          <w:rFonts w:eastAsia="Calibri"/>
          <w:color w:val="auto"/>
        </w:rPr>
        <w:fldChar w:fldCharType="separate"/>
      </w:r>
      <w:r w:rsidR="00522465">
        <w:rPr>
          <w:rFonts w:eastAsia="Calibri"/>
          <w:noProof/>
          <w:color w:val="auto"/>
        </w:rPr>
        <w:t>[55]</w:t>
      </w:r>
      <w:r>
        <w:rPr>
          <w:rFonts w:eastAsia="Calibri"/>
          <w:color w:val="auto"/>
        </w:rPr>
        <w:fldChar w:fldCharType="end"/>
      </w:r>
      <w:r>
        <w:rPr>
          <w:rFonts w:eastAsia="Calibri"/>
          <w:color w:val="auto"/>
        </w:rPr>
        <w:t xml:space="preserve">. </w:t>
      </w:r>
      <w:r w:rsidR="0007050C">
        <w:rPr>
          <w:rFonts w:eastAsia="Calibri"/>
          <w:color w:val="auto"/>
        </w:rPr>
        <w:t xml:space="preserve">Briefly, reads for a pair of interacting genomic regions are aligned to the genome and quantified. Instead of providing a single locus per sample as in other techniques, this preprocessing provides a quantitative profile for interactions between genomics coordinates in a single sample for bioinformatics analysis. </w:t>
      </w:r>
      <w:r w:rsidR="0007050C" w:rsidRPr="00913547">
        <w:rPr>
          <w:rFonts w:eastAsia="Calibri"/>
          <w:color w:val="auto"/>
        </w:rPr>
        <w:t xml:space="preserve">Because these data represent the sum of interactions across a large number of cells, the majority of interactions are assumed to be nonspecific, leading to a model of baseline interaction frequency as a function of genomic distance </w:t>
      </w:r>
      <w:r w:rsidR="0007050C">
        <w:rPr>
          <w:rFonts w:eastAsia="Calibri"/>
          <w:color w:val="auto"/>
        </w:rPr>
        <w:fldChar w:fldCharType="begin"/>
      </w:r>
      <w:r w:rsidR="00522465">
        <w:rPr>
          <w:rFonts w:eastAsia="Calibri"/>
          <w:color w:val="auto"/>
        </w:rPr>
        <w:instrText xml:space="preserve"> ADDIN ZOTERO_ITEM CSL_CITATION {"citationID":"2kcu1ncf54","properties":{"formattedCitation":"[56]","plainCitation":"[56]"},"citationItems":[{"id":427,"uris":["http://zotero.org/groups/851638/items/ZJA5M9D8"],"uri":["http://zotero.org/groups/851638/items/ZJA5M9D8"],"itemData":{"id":427,"type":"article-journal","title":"Exploring the three-dimensional organization of genomes: interpreting chromatin interaction data","container-title":"Nature reviews. Genetics","page":"390-403","volume":"14","issue":"6","abstract":"... name: Nature Reviews Genetics Volume: 14, Pages: 390–403 Year published: (2013) DOI: doi:10.1038/nrg3454 Published online 09 May 2013 ... 3C-based methods have been extensively reviewed and discussed elsewhere 5, 20, 21, 22 and are summarized in Box 1. ...","DOI":"10.1038/nrg3454","journalAbbreviation":"Nat. Rev. Genet.","author":[{"family":"Dekker","given":"Job"},{"family":"Marti-Renom","given":"Marc A"},{"family":"Mirny","given":"Leonid A"}],"issued":{"date-parts":[["2013",6,1]]}}}],"schema":"https://github.com/citation-style-language/schema/raw/master/csl-citation.json"} </w:instrText>
      </w:r>
      <w:r w:rsidR="0007050C">
        <w:rPr>
          <w:rFonts w:eastAsia="Calibri"/>
          <w:color w:val="auto"/>
        </w:rPr>
        <w:fldChar w:fldCharType="separate"/>
      </w:r>
      <w:r w:rsidR="00522465">
        <w:rPr>
          <w:rFonts w:eastAsia="Calibri"/>
          <w:noProof/>
          <w:color w:val="auto"/>
        </w:rPr>
        <w:t>[56]</w:t>
      </w:r>
      <w:r w:rsidR="0007050C">
        <w:rPr>
          <w:rFonts w:eastAsia="Calibri"/>
          <w:color w:val="auto"/>
        </w:rPr>
        <w:fldChar w:fldCharType="end"/>
      </w:r>
      <w:r w:rsidR="0007050C" w:rsidRPr="00913547">
        <w:rPr>
          <w:rFonts w:eastAsia="Calibri"/>
          <w:color w:val="auto"/>
        </w:rPr>
        <w:t xml:space="preserve">. Analytical approaches can be divided by the method used to power detection above this baseline. Looping interactions identify pairs of loci that interact more frequently than expected while topologically associating domains (TADs) rely on increased interactions across multiple loci within a specific region. </w:t>
      </w:r>
      <w:r w:rsidR="002B77AF" w:rsidRPr="00913547">
        <w:rPr>
          <w:color w:val="auto"/>
        </w:rPr>
        <w:t xml:space="preserve">Alignment and </w:t>
      </w:r>
      <w:r w:rsidR="006C3135">
        <w:rPr>
          <w:color w:val="auto"/>
        </w:rPr>
        <w:t>analysis</w:t>
      </w:r>
      <w:r w:rsidR="002B77AF" w:rsidRPr="00913547">
        <w:rPr>
          <w:color w:val="auto"/>
        </w:rPr>
        <w:t xml:space="preserve"> techniques for Hi-C data are currently an active area of research in genomics.</w:t>
      </w:r>
    </w:p>
    <w:p w14:paraId="01B07F7E" w14:textId="77777777" w:rsidR="002B77AF" w:rsidRPr="00BA2A18" w:rsidRDefault="002B77AF" w:rsidP="002B77AF">
      <w:pPr>
        <w:pStyle w:val="Heading2"/>
        <w:spacing w:before="0" w:after="240" w:line="360" w:lineRule="auto"/>
        <w:jc w:val="both"/>
        <w:rPr>
          <w:color w:val="auto"/>
          <w:sz w:val="22"/>
          <w:szCs w:val="22"/>
          <w:u w:val="single"/>
        </w:rPr>
      </w:pPr>
      <w:bookmarkStart w:id="5" w:name="_Toc470282057"/>
      <w:r w:rsidRPr="00A5025A">
        <w:rPr>
          <w:color w:val="auto"/>
          <w:sz w:val="22"/>
          <w:szCs w:val="22"/>
          <w:u w:val="single"/>
        </w:rPr>
        <w:t>Chromatin Interaction Analysis by Paired-End Tag (</w:t>
      </w:r>
      <w:proofErr w:type="spellStart"/>
      <w:r w:rsidRPr="00BA2A18">
        <w:rPr>
          <w:color w:val="auto"/>
          <w:sz w:val="22"/>
          <w:szCs w:val="22"/>
          <w:u w:val="single"/>
        </w:rPr>
        <w:t>ChIA</w:t>
      </w:r>
      <w:proofErr w:type="spellEnd"/>
      <w:r w:rsidRPr="00BA2A18">
        <w:rPr>
          <w:color w:val="auto"/>
          <w:sz w:val="22"/>
          <w:szCs w:val="22"/>
          <w:u w:val="single"/>
        </w:rPr>
        <w:t>-PET</w:t>
      </w:r>
      <w:bookmarkEnd w:id="5"/>
      <w:r>
        <w:rPr>
          <w:color w:val="auto"/>
          <w:sz w:val="22"/>
          <w:szCs w:val="22"/>
          <w:u w:val="single"/>
        </w:rPr>
        <w:t>)</w:t>
      </w:r>
    </w:p>
    <w:p w14:paraId="6B17C86E" w14:textId="045A1DCA" w:rsidR="002B77AF" w:rsidRPr="00913547" w:rsidRDefault="002B77AF" w:rsidP="002B77AF">
      <w:pPr>
        <w:spacing w:after="240" w:line="360" w:lineRule="auto"/>
        <w:jc w:val="both"/>
        <w:rPr>
          <w:color w:val="auto"/>
        </w:rPr>
      </w:pPr>
      <w:proofErr w:type="spellStart"/>
      <w:r>
        <w:rPr>
          <w:color w:val="auto"/>
        </w:rPr>
        <w:t>ChIA</w:t>
      </w:r>
      <w:proofErr w:type="spellEnd"/>
      <w:r>
        <w:rPr>
          <w:color w:val="auto"/>
        </w:rPr>
        <w:t>-PET</w:t>
      </w:r>
      <w:r w:rsidRPr="00913547">
        <w:rPr>
          <w:color w:val="auto"/>
        </w:rPr>
        <w:t xml:space="preserve"> Sequencing is a combined technique that makes use of both 3C and </w:t>
      </w:r>
      <w:proofErr w:type="spellStart"/>
      <w:r w:rsidRPr="00913547">
        <w:rPr>
          <w:color w:val="auto"/>
        </w:rPr>
        <w:t>ChIP-Seq</w:t>
      </w:r>
      <w:proofErr w:type="spellEnd"/>
      <w:r w:rsidRPr="00913547">
        <w:rPr>
          <w:color w:val="auto"/>
        </w:rPr>
        <w:t xml:space="preserve"> techniques. DNA is cross-linked and </w:t>
      </w:r>
      <w:proofErr w:type="spellStart"/>
      <w:r w:rsidRPr="00913547">
        <w:rPr>
          <w:color w:val="auto"/>
        </w:rPr>
        <w:t>immunoprecipitated</w:t>
      </w:r>
      <w:proofErr w:type="spellEnd"/>
      <w:r w:rsidRPr="00913547">
        <w:rPr>
          <w:color w:val="auto"/>
        </w:rPr>
        <w:t xml:space="preserve"> </w:t>
      </w:r>
      <w:r>
        <w:rPr>
          <w:color w:val="auto"/>
        </w:rPr>
        <w:t>against</w:t>
      </w:r>
      <w:r w:rsidRPr="00913547">
        <w:rPr>
          <w:color w:val="auto"/>
        </w:rPr>
        <w:t xml:space="preserve"> the protein of interest and the 3C protocol is performed, followed by NGS to identify the fragments from the </w:t>
      </w:r>
      <w:proofErr w:type="spellStart"/>
      <w:r w:rsidRPr="00913547">
        <w:rPr>
          <w:color w:val="auto"/>
        </w:rPr>
        <w:t>immunoprecipitation</w:t>
      </w:r>
      <w:proofErr w:type="spellEnd"/>
      <w:r w:rsidR="00CE57D8">
        <w:rPr>
          <w:color w:val="auto"/>
        </w:rPr>
        <w:t xml:space="preserve"> </w:t>
      </w:r>
      <w:r w:rsidR="00CE57D8">
        <w:rPr>
          <w:color w:val="auto"/>
        </w:rPr>
        <w:fldChar w:fldCharType="begin"/>
      </w:r>
      <w:r w:rsidR="00522465">
        <w:rPr>
          <w:color w:val="auto"/>
        </w:rPr>
        <w:instrText xml:space="preserve"> ADDIN ZOTERO_ITEM CSL_CITATION {"citationID":"2cmehrac69","properties":{"formattedCitation":"[57]","plainCitation":"[57]"},"citationItems":[{"id":48,"uris":["http://zotero.org/groups/851638/items/URQFGIXW"],"uri":["http://zotero.org/groups/851638/items/URQFGIXW"],"itemData":{"id":48,"type":"article-journal","title":"ChIP-based methods for the identification of long-range chromatin interactions","container-title":"Journal of cellular biochemistry","page":"30-39","volume":"107","issue":"1","source":"PubMed Central","abstract":"Chromatin Immunoprecipitation (ChIP) is an important technique for studying protein-DNA interactions. Whole genome ChIP methods have enjoyed much success, but are limited in that they cannot uncover important long-range chromatin interactions. Chromosome Conformation Capture (3C) and related methods are capable of detecting remote chromatin interactions, but are tedious, have low signal-to-noise ratios, and are not genome-wide. Although the addition of ChIP to 3C (ChIP-3C) would conceivably reduce noise and increase specificity for chromatin interaction detection, there are concerns that simple mixing of the ChIP and 3C protocols would lead to high levels of false positives. In this essay, we dissect current ChIP-and 3C-based methodologies, discuss the models of specific as opposed to non-specific chromatin interactions, and suggest approaches to separate specific chromatin complexes from non-specific chromatin fragments. We conclude that the combination of sonication-based chromatin fragmentation, ChIP-based enrichment, chromatin proximity ligation and Paired-End Tag ultra-high-throughput sequencing will be a winning implementation for genome-wide, unbiased and de novo discovery of long-range chromatin interactions, which will help to establish an emerging field for studying human chromatin interactomes and genome regulation networks in 3-dimensional spaces.","DOI":"10.1002/jcb.22116","ISSN":"0730-2312","note":"PMID: 19247990\nPMCID: PMC2748757","journalAbbreviation":"J Cell Biochem","author":[{"family":"Fullwood","given":"Melissa J."},{"family":"Ruan","given":"Yijun"}],"issued":{"date-parts":[["2009",5,1]]}}}],"schema":"https://github.com/citation-style-language/schema/raw/master/csl-citation.json"} </w:instrText>
      </w:r>
      <w:r w:rsidR="00CE57D8">
        <w:rPr>
          <w:color w:val="auto"/>
        </w:rPr>
        <w:fldChar w:fldCharType="separate"/>
      </w:r>
      <w:r w:rsidR="00522465">
        <w:rPr>
          <w:noProof/>
          <w:color w:val="auto"/>
        </w:rPr>
        <w:t>[57]</w:t>
      </w:r>
      <w:r w:rsidR="00CE57D8">
        <w:rPr>
          <w:color w:val="auto"/>
        </w:rPr>
        <w:fldChar w:fldCharType="end"/>
      </w:r>
      <w:r w:rsidRPr="00913547">
        <w:rPr>
          <w:color w:val="auto"/>
        </w:rPr>
        <w:t>. As a result, this data measures DNA interaction domain with specific protein binding.</w:t>
      </w:r>
    </w:p>
    <w:p w14:paraId="165EEF6A" w14:textId="77777777" w:rsidR="000F357D" w:rsidRDefault="000F357D">
      <w:pPr>
        <w:spacing w:after="160" w:line="259" w:lineRule="auto"/>
        <w:rPr>
          <w:b/>
          <w:u w:val="single"/>
        </w:rPr>
      </w:pPr>
      <w:r>
        <w:rPr>
          <w:b/>
          <w:u w:val="single"/>
        </w:rPr>
        <w:br w:type="page"/>
      </w:r>
    </w:p>
    <w:p w14:paraId="0A7124FE" w14:textId="114B71F1" w:rsidR="00A406AE" w:rsidRDefault="000F357D">
      <w:pPr>
        <w:rPr>
          <w:b/>
          <w:u w:val="single"/>
        </w:rPr>
      </w:pPr>
      <w:r w:rsidRPr="000F357D">
        <w:rPr>
          <w:b/>
          <w:u w:val="single"/>
        </w:rPr>
        <w:lastRenderedPageBreak/>
        <w:t>References</w:t>
      </w:r>
    </w:p>
    <w:p w14:paraId="53136636" w14:textId="77777777" w:rsidR="000F357D" w:rsidRDefault="000F357D"/>
    <w:p w14:paraId="161AD0C0" w14:textId="77777777" w:rsidR="00497781" w:rsidRPr="00497781" w:rsidRDefault="000F357D" w:rsidP="00497781">
      <w:pPr>
        <w:pStyle w:val="Bibliography"/>
        <w:rPr>
          <w:color w:val="auto"/>
        </w:rPr>
      </w:pPr>
      <w:r>
        <w:fldChar w:fldCharType="begin"/>
      </w:r>
      <w:r w:rsidR="00497781">
        <w:instrText xml:space="preserve"> ADDIN ZOTERO_BIBL {"custom":[]} CSL_BIBLIOGRAPHY </w:instrText>
      </w:r>
      <w:r>
        <w:fldChar w:fldCharType="separate"/>
      </w:r>
      <w:r w:rsidR="00497781" w:rsidRPr="00497781">
        <w:rPr>
          <w:color w:val="auto"/>
        </w:rPr>
        <w:t>1. Yan PS, Chen CM, Shi H, et al. Dissecting complex epigenetic alterations in breast cancer using CpG island microarrays. Cancer Res. 2001; 61:8375–8380</w:t>
      </w:r>
    </w:p>
    <w:p w14:paraId="1DC71F55" w14:textId="77777777" w:rsidR="00497781" w:rsidRPr="00497781" w:rsidRDefault="00497781" w:rsidP="00497781">
      <w:pPr>
        <w:pStyle w:val="Bibliography"/>
        <w:rPr>
          <w:color w:val="auto"/>
        </w:rPr>
      </w:pPr>
      <w:r w:rsidRPr="00497781">
        <w:rPr>
          <w:color w:val="auto"/>
        </w:rPr>
        <w:t>2. Frommer M, McDonald LE, Millar DS, et al. A genomic sequencing protocol that yields a positive display of 5-methylcytosine residues in individual DNA strands. Proc. Natl. Acad. Sci. U. S. A. 1992; 89:1827–1831</w:t>
      </w:r>
    </w:p>
    <w:p w14:paraId="7B09C196" w14:textId="77777777" w:rsidR="00497781" w:rsidRPr="00497781" w:rsidRDefault="00497781" w:rsidP="00497781">
      <w:pPr>
        <w:pStyle w:val="Bibliography"/>
        <w:rPr>
          <w:color w:val="auto"/>
        </w:rPr>
      </w:pPr>
      <w:r w:rsidRPr="00497781">
        <w:rPr>
          <w:color w:val="auto"/>
        </w:rPr>
        <w:t>3. Mill J, Petronis A. Profiling DNA Methylation from Small Amounts of Genomic DNA Starting Material: Efficient Sodium Bisulfite Conversion and Subsequent Whole-Genome Amplification. DNA Methylation 2009; 507:371–391</w:t>
      </w:r>
    </w:p>
    <w:p w14:paraId="4054A329" w14:textId="77777777" w:rsidR="00497781" w:rsidRPr="00497781" w:rsidRDefault="00497781" w:rsidP="00497781">
      <w:pPr>
        <w:pStyle w:val="Bibliography"/>
        <w:rPr>
          <w:color w:val="auto"/>
        </w:rPr>
      </w:pPr>
      <w:r w:rsidRPr="00497781">
        <w:rPr>
          <w:color w:val="auto"/>
        </w:rPr>
        <w:t>4. Teschendorff AE, Marabita F, Lechner M, et al. A beta-mixture quantile normalization method for correcting probe design bias in Illumina Infinium 450 k DNA methylation data. Bioinformatics 2013; 29:189–196</w:t>
      </w:r>
    </w:p>
    <w:p w14:paraId="0A04258D" w14:textId="77777777" w:rsidR="00497781" w:rsidRPr="00497781" w:rsidRDefault="00497781" w:rsidP="00497781">
      <w:pPr>
        <w:pStyle w:val="Bibliography"/>
        <w:rPr>
          <w:color w:val="auto"/>
        </w:rPr>
      </w:pPr>
      <w:r w:rsidRPr="00497781">
        <w:rPr>
          <w:color w:val="auto"/>
        </w:rPr>
        <w:t>5. Maksimovic J, Gordon L, Oshlack A. SWAN: Subset-quantile Within Array Normalization for Illumina Infinium HumanMethylation450 BeadChips. Genome Biol. 2012; 13:R44</w:t>
      </w:r>
    </w:p>
    <w:p w14:paraId="5C215AE7" w14:textId="77777777" w:rsidR="00497781" w:rsidRPr="00497781" w:rsidRDefault="00497781" w:rsidP="00497781">
      <w:pPr>
        <w:pStyle w:val="Bibliography"/>
        <w:rPr>
          <w:color w:val="auto"/>
        </w:rPr>
      </w:pPr>
      <w:r w:rsidRPr="00497781">
        <w:rPr>
          <w:color w:val="auto"/>
        </w:rPr>
        <w:t>6. Assenov Y, Müller F, Lutsik P, et al. Comprehensive analysis of DNA methylation data with RnBeads. Nat. Methods 2014; 11:1138–1140</w:t>
      </w:r>
    </w:p>
    <w:p w14:paraId="06A9311B" w14:textId="77777777" w:rsidR="00497781" w:rsidRPr="00497781" w:rsidRDefault="00497781" w:rsidP="00497781">
      <w:pPr>
        <w:pStyle w:val="Bibliography"/>
        <w:rPr>
          <w:color w:val="auto"/>
        </w:rPr>
      </w:pPr>
      <w:r w:rsidRPr="00497781">
        <w:rPr>
          <w:color w:val="auto"/>
        </w:rPr>
        <w:t>7. Fortin J-P, Labbe A, Lemire M, et al. Functional normalization of 450k methylation array data improves replication in large cancer studies. Genome Biol. 2014; 15:</w:t>
      </w:r>
    </w:p>
    <w:p w14:paraId="23CD7C7A" w14:textId="77777777" w:rsidR="00497781" w:rsidRPr="00497781" w:rsidRDefault="00497781" w:rsidP="00497781">
      <w:pPr>
        <w:pStyle w:val="Bibliography"/>
        <w:rPr>
          <w:color w:val="auto"/>
        </w:rPr>
      </w:pPr>
      <w:r w:rsidRPr="00497781">
        <w:rPr>
          <w:color w:val="auto"/>
        </w:rPr>
        <w:t>8. Oros Klein K, Grinek S, Bernatsky S, et al. funtooNorm: an R package for normalization of DNA methylation data when there are multiple cell or tissue types. Bioinformatics 2016; 32:593–595</w:t>
      </w:r>
    </w:p>
    <w:p w14:paraId="1D2D197B" w14:textId="77777777" w:rsidR="00497781" w:rsidRPr="00497781" w:rsidRDefault="00497781" w:rsidP="00497781">
      <w:pPr>
        <w:pStyle w:val="Bibliography"/>
        <w:rPr>
          <w:color w:val="auto"/>
        </w:rPr>
      </w:pPr>
      <w:r w:rsidRPr="00497781">
        <w:rPr>
          <w:color w:val="auto"/>
        </w:rPr>
        <w:t>9. Fortin J-P, Triche TJ, Hansen KD. Preprocessing, normalization and integration of the Illumina HumanMethylationEPIC array with minfi. Bioinformatics 2016; btw691</w:t>
      </w:r>
    </w:p>
    <w:p w14:paraId="66375042" w14:textId="77777777" w:rsidR="00497781" w:rsidRPr="00497781" w:rsidRDefault="00497781" w:rsidP="00497781">
      <w:pPr>
        <w:pStyle w:val="Bibliography"/>
        <w:rPr>
          <w:color w:val="auto"/>
        </w:rPr>
      </w:pPr>
      <w:r w:rsidRPr="00497781">
        <w:rPr>
          <w:color w:val="auto"/>
        </w:rPr>
        <w:t>10. Du P, Kibbe WA, Lin SM. lumi: a pipeline for processing Illumina microarray. Bioinformatics 2008; 24:1547–1548</w:t>
      </w:r>
    </w:p>
    <w:p w14:paraId="730EE63D" w14:textId="77777777" w:rsidR="00497781" w:rsidRPr="00497781" w:rsidRDefault="00497781" w:rsidP="00497781">
      <w:pPr>
        <w:pStyle w:val="Bibliography"/>
        <w:rPr>
          <w:color w:val="auto"/>
        </w:rPr>
      </w:pPr>
      <w:r w:rsidRPr="00497781">
        <w:rPr>
          <w:color w:val="auto"/>
        </w:rPr>
        <w:t>11. Aryee MJ, Jaffe AE, Corrada-Bravo H, et al. Minfi: a flexible and comprehensive Bioconductor package for the analysis of Infinium DNA methylation microarrays. Bioinformatics 2014; 30:1363–1369</w:t>
      </w:r>
    </w:p>
    <w:p w14:paraId="1DA3B271" w14:textId="77777777" w:rsidR="00497781" w:rsidRPr="00497781" w:rsidRDefault="00497781" w:rsidP="00497781">
      <w:pPr>
        <w:pStyle w:val="Bibliography"/>
        <w:rPr>
          <w:color w:val="auto"/>
        </w:rPr>
      </w:pPr>
      <w:r w:rsidRPr="00497781">
        <w:rPr>
          <w:color w:val="auto"/>
        </w:rPr>
        <w:t>12. Laird PW. Principles and challenges of genomewide DNA methylation analysis. Nat. Rev. Genet. 2010; 11:191–203</w:t>
      </w:r>
    </w:p>
    <w:p w14:paraId="2C014B54" w14:textId="77777777" w:rsidR="00497781" w:rsidRPr="00497781" w:rsidRDefault="00497781" w:rsidP="00497781">
      <w:pPr>
        <w:pStyle w:val="Bibliography"/>
        <w:rPr>
          <w:color w:val="auto"/>
        </w:rPr>
      </w:pPr>
      <w:r w:rsidRPr="00497781">
        <w:rPr>
          <w:color w:val="auto"/>
        </w:rPr>
        <w:t>13. Kurdyukov S, Bullock M. DNA Methylation Analysis: Choosing the Right Method. Biology 2016; 5:3</w:t>
      </w:r>
    </w:p>
    <w:p w14:paraId="48B3AAC9" w14:textId="77777777" w:rsidR="00497781" w:rsidRPr="00497781" w:rsidRDefault="00497781" w:rsidP="00497781">
      <w:pPr>
        <w:pStyle w:val="Bibliography"/>
        <w:rPr>
          <w:color w:val="auto"/>
        </w:rPr>
      </w:pPr>
      <w:r w:rsidRPr="00497781">
        <w:rPr>
          <w:color w:val="auto"/>
        </w:rPr>
        <w:t>14. Adorján P, Distler J, Lipscher E, et al. Tumour class prediction and discovery by microarray-based DNA methylation analysis. Nucleic Acids Res. 2002; 30:e21</w:t>
      </w:r>
    </w:p>
    <w:p w14:paraId="2FABAF9F" w14:textId="77777777" w:rsidR="00497781" w:rsidRPr="00497781" w:rsidRDefault="00497781" w:rsidP="00497781">
      <w:pPr>
        <w:pStyle w:val="Bibliography"/>
        <w:rPr>
          <w:color w:val="auto"/>
        </w:rPr>
      </w:pPr>
      <w:r w:rsidRPr="00497781">
        <w:rPr>
          <w:color w:val="auto"/>
        </w:rPr>
        <w:t>15. Gitan RS, Shi H, Chen C-M, et al. Methylation-specific oligonucleotide microarray: a new potential for high-throughput methylation analysis. Genome Res. 2002; 12:158–164</w:t>
      </w:r>
    </w:p>
    <w:p w14:paraId="687D2EFE" w14:textId="77777777" w:rsidR="00497781" w:rsidRPr="00497781" w:rsidRDefault="00497781" w:rsidP="00497781">
      <w:pPr>
        <w:pStyle w:val="Bibliography"/>
        <w:rPr>
          <w:color w:val="auto"/>
        </w:rPr>
      </w:pPr>
      <w:r w:rsidRPr="00497781">
        <w:rPr>
          <w:color w:val="auto"/>
        </w:rPr>
        <w:t>16. Langmead B, Trapnell C, Pop M, et al. Ultrafast and memory-efficient alignment of short DNA sequences to the human genome. Genome Biol. 2009; 10:R25</w:t>
      </w:r>
    </w:p>
    <w:p w14:paraId="2580A403" w14:textId="77777777" w:rsidR="00497781" w:rsidRPr="00497781" w:rsidRDefault="00497781" w:rsidP="00497781">
      <w:pPr>
        <w:pStyle w:val="Bibliography"/>
        <w:rPr>
          <w:color w:val="auto"/>
        </w:rPr>
      </w:pPr>
      <w:r w:rsidRPr="00497781">
        <w:rPr>
          <w:color w:val="auto"/>
        </w:rPr>
        <w:t>17. Li H, Durbin R. Fast and accurate short read alignment with Burrows-Wheeler transform. Bioinforma. Oxf. Engl. 2009; 25:1754–1760</w:t>
      </w:r>
    </w:p>
    <w:p w14:paraId="5320C37B" w14:textId="77777777" w:rsidR="00497781" w:rsidRPr="00497781" w:rsidRDefault="00497781" w:rsidP="00497781">
      <w:pPr>
        <w:pStyle w:val="Bibliography"/>
        <w:rPr>
          <w:color w:val="auto"/>
        </w:rPr>
      </w:pPr>
      <w:r w:rsidRPr="00497781">
        <w:rPr>
          <w:color w:val="auto"/>
        </w:rPr>
        <w:t>18. Dobin A, Davis CA, Schlesinger F, et al. STAR: ultrafast universal RNA-seq aligner. Bioinforma. Oxf. Engl. 2013; 29:15–21</w:t>
      </w:r>
    </w:p>
    <w:p w14:paraId="2AF82EF6" w14:textId="77777777" w:rsidR="00497781" w:rsidRPr="00497781" w:rsidRDefault="00497781" w:rsidP="00497781">
      <w:pPr>
        <w:pStyle w:val="Bibliography"/>
        <w:rPr>
          <w:color w:val="auto"/>
        </w:rPr>
      </w:pPr>
      <w:r w:rsidRPr="00497781">
        <w:rPr>
          <w:color w:val="auto"/>
        </w:rPr>
        <w:t>19. Wu TD, Watanabe CK. GMAP: a genomic mapping and alignment program for mRNA and EST sequences. Bioinformatics 2005; 21:1859–1875</w:t>
      </w:r>
    </w:p>
    <w:p w14:paraId="0E2E4EB7" w14:textId="77777777" w:rsidR="00497781" w:rsidRPr="00497781" w:rsidRDefault="00497781" w:rsidP="00497781">
      <w:pPr>
        <w:pStyle w:val="Bibliography"/>
        <w:rPr>
          <w:color w:val="auto"/>
        </w:rPr>
      </w:pPr>
      <w:r w:rsidRPr="00497781">
        <w:rPr>
          <w:color w:val="auto"/>
        </w:rPr>
        <w:t>20. Wu TD, Nacu S. Fast and SNP-tolerant detection of complex variants and splicing in short reads. Bioinformatics 2010; 26:873–881</w:t>
      </w:r>
    </w:p>
    <w:p w14:paraId="218E7090" w14:textId="77777777" w:rsidR="00497781" w:rsidRPr="00497781" w:rsidRDefault="00497781" w:rsidP="00497781">
      <w:pPr>
        <w:pStyle w:val="Bibliography"/>
        <w:rPr>
          <w:color w:val="auto"/>
        </w:rPr>
      </w:pPr>
      <w:r w:rsidRPr="00497781">
        <w:rPr>
          <w:color w:val="auto"/>
        </w:rPr>
        <w:t>21. Xi Y, Li W. BSMAP: whole genome bisulfite sequence MAPping program. BMC Bioinformatics 2009; 10:232</w:t>
      </w:r>
    </w:p>
    <w:p w14:paraId="708112FC" w14:textId="77777777" w:rsidR="00497781" w:rsidRPr="00497781" w:rsidRDefault="00497781" w:rsidP="00497781">
      <w:pPr>
        <w:pStyle w:val="Bibliography"/>
        <w:rPr>
          <w:color w:val="auto"/>
        </w:rPr>
      </w:pPr>
      <w:r w:rsidRPr="00497781">
        <w:rPr>
          <w:color w:val="auto"/>
        </w:rPr>
        <w:lastRenderedPageBreak/>
        <w:t>22. Frith MC, Mori R, Asai K. A mostly traditional approach improves alignment of bisulfite-converted DNA. Nucleic Acids Res. 2012; 40:e100</w:t>
      </w:r>
    </w:p>
    <w:p w14:paraId="22C2431D" w14:textId="77777777" w:rsidR="00497781" w:rsidRPr="00497781" w:rsidRDefault="00497781" w:rsidP="00497781">
      <w:pPr>
        <w:pStyle w:val="Bibliography"/>
        <w:rPr>
          <w:color w:val="auto"/>
        </w:rPr>
      </w:pPr>
      <w:r w:rsidRPr="00497781">
        <w:rPr>
          <w:color w:val="auto"/>
        </w:rPr>
        <w:t>23. Coarfa C, Milosavljevic A. Pash 2.0: scaleable sequence anchoring for next-generation sequencing technologies. Pac. Symp. Biocomput. Pac. Symp. Biocomput. 2008; 102–113</w:t>
      </w:r>
    </w:p>
    <w:p w14:paraId="119562DD" w14:textId="77777777" w:rsidR="00497781" w:rsidRPr="00497781" w:rsidRDefault="00497781" w:rsidP="00497781">
      <w:pPr>
        <w:pStyle w:val="Bibliography"/>
        <w:rPr>
          <w:color w:val="auto"/>
        </w:rPr>
      </w:pPr>
      <w:r w:rsidRPr="00497781">
        <w:rPr>
          <w:color w:val="auto"/>
        </w:rPr>
        <w:t>24. Coarfa C, Yu F, Miller CA, et al. Pash 3.0: A versatile software package for read mapping and integrative analysis of genomic and epigenomic variation using massively parallel DNA sequencing. BMC Bioinformatics 2010; 11:572</w:t>
      </w:r>
    </w:p>
    <w:p w14:paraId="2AFE7C06" w14:textId="77777777" w:rsidR="00497781" w:rsidRPr="00497781" w:rsidRDefault="00497781" w:rsidP="00497781">
      <w:pPr>
        <w:pStyle w:val="Bibliography"/>
        <w:rPr>
          <w:color w:val="auto"/>
        </w:rPr>
      </w:pPr>
      <w:r w:rsidRPr="00497781">
        <w:rPr>
          <w:color w:val="auto"/>
        </w:rPr>
        <w:t>25. Smith AD, Chung W-Y, Hodges E, et al. Updates to the RMAP short-read mapping software. Bioinforma. Oxf. Engl. 2009; 25:2841–2842</w:t>
      </w:r>
    </w:p>
    <w:p w14:paraId="7FE8AD72" w14:textId="77777777" w:rsidR="00497781" w:rsidRPr="00497781" w:rsidRDefault="00497781" w:rsidP="00497781">
      <w:pPr>
        <w:pStyle w:val="Bibliography"/>
        <w:rPr>
          <w:color w:val="auto"/>
        </w:rPr>
      </w:pPr>
      <w:r w:rsidRPr="00497781">
        <w:rPr>
          <w:color w:val="auto"/>
        </w:rPr>
        <w:t>26. Smith AD, Xuan Z, Zhang MQ. Using quality scores and longer reads improves accuracy of Solexa read mapping. BMC Bioinformatics 2008; 9:128</w:t>
      </w:r>
    </w:p>
    <w:p w14:paraId="1C52E241" w14:textId="77777777" w:rsidR="00497781" w:rsidRPr="00497781" w:rsidRDefault="00497781" w:rsidP="00497781">
      <w:pPr>
        <w:pStyle w:val="Bibliography"/>
        <w:rPr>
          <w:color w:val="auto"/>
        </w:rPr>
      </w:pPr>
      <w:r w:rsidRPr="00497781">
        <w:rPr>
          <w:color w:val="auto"/>
        </w:rPr>
        <w:t>27. Xi Y, Bock C, Muller F, et al. RRBSMAP: a fast, accurate and user-friendly alignment tool for reduced representation bisulfite sequencing. Bioinformatics 2012; 28:430–432</w:t>
      </w:r>
    </w:p>
    <w:p w14:paraId="32BEAA8F" w14:textId="77777777" w:rsidR="00497781" w:rsidRPr="00497781" w:rsidRDefault="00497781" w:rsidP="00497781">
      <w:pPr>
        <w:pStyle w:val="Bibliography"/>
        <w:rPr>
          <w:color w:val="auto"/>
        </w:rPr>
      </w:pPr>
      <w:r w:rsidRPr="00497781">
        <w:rPr>
          <w:color w:val="auto"/>
        </w:rPr>
        <w:t>28. Otto C, Stadler PF, Hoffmann S. Fast and sensitive mapping of bisulfite-treated sequencing data. Bioinformatics 2012; 28:1698–1704</w:t>
      </w:r>
    </w:p>
    <w:p w14:paraId="57A20CB6" w14:textId="77777777" w:rsidR="00497781" w:rsidRPr="00497781" w:rsidRDefault="00497781" w:rsidP="00497781">
      <w:pPr>
        <w:pStyle w:val="Bibliography"/>
        <w:rPr>
          <w:color w:val="auto"/>
        </w:rPr>
      </w:pPr>
      <w:r w:rsidRPr="00497781">
        <w:rPr>
          <w:color w:val="auto"/>
        </w:rPr>
        <w:t>29. Krueger F, Andrews SR. Bismark: a flexible aligner and methylation caller for Bisulfite-Seq applications. Bioinformatics 2011; 27:1571–1572</w:t>
      </w:r>
    </w:p>
    <w:p w14:paraId="7ECE7702" w14:textId="77777777" w:rsidR="00497781" w:rsidRPr="00497781" w:rsidRDefault="00497781" w:rsidP="00497781">
      <w:pPr>
        <w:pStyle w:val="Bibliography"/>
        <w:rPr>
          <w:color w:val="auto"/>
        </w:rPr>
      </w:pPr>
      <w:r w:rsidRPr="00497781">
        <w:rPr>
          <w:color w:val="auto"/>
        </w:rPr>
        <w:t>30. Harris EY, Ponts N, Levchuk A, et al. BRAT: bisulfite-treated reads analysis tool. Bioinformatics 2010; 26:572–573</w:t>
      </w:r>
    </w:p>
    <w:p w14:paraId="51B88036" w14:textId="77777777" w:rsidR="00497781" w:rsidRPr="00497781" w:rsidRDefault="00497781" w:rsidP="00497781">
      <w:pPr>
        <w:pStyle w:val="Bibliography"/>
        <w:rPr>
          <w:color w:val="auto"/>
        </w:rPr>
      </w:pPr>
      <w:r w:rsidRPr="00497781">
        <w:rPr>
          <w:color w:val="auto"/>
        </w:rPr>
        <w:t>31. Chen P-Y, Cokus SJ, Pellegrini M. BS Seeker: precise mapping for bisulfite sequencing. BMC Bioinformatics 2010; 11:203</w:t>
      </w:r>
    </w:p>
    <w:p w14:paraId="2E1B7474" w14:textId="77777777" w:rsidR="00497781" w:rsidRPr="00497781" w:rsidRDefault="00497781" w:rsidP="00497781">
      <w:pPr>
        <w:pStyle w:val="Bibliography"/>
        <w:rPr>
          <w:color w:val="auto"/>
        </w:rPr>
      </w:pPr>
      <w:r w:rsidRPr="00497781">
        <w:rPr>
          <w:color w:val="auto"/>
        </w:rPr>
        <w:t>32. Pedersen B, Hsieh T-F, Ibarra C, et al. MethylCoder: software pipeline for bisulfite-treated sequences. Bioinformatics 2011; 27:2435–2436</w:t>
      </w:r>
    </w:p>
    <w:p w14:paraId="6E4F6200" w14:textId="77777777" w:rsidR="00497781" w:rsidRPr="00497781" w:rsidRDefault="00497781" w:rsidP="00497781">
      <w:pPr>
        <w:pStyle w:val="Bibliography"/>
        <w:rPr>
          <w:color w:val="auto"/>
        </w:rPr>
      </w:pPr>
      <w:r w:rsidRPr="00497781">
        <w:rPr>
          <w:color w:val="auto"/>
        </w:rPr>
        <w:t>33. Harris RA, Wang T, Coarfa C, et al. Comparison of sequencing-based methods to profile DNA methylation and identification of monoallelic epigenetic modifications. Nat. Biotechnol. 2010; 28:1097–1105</w:t>
      </w:r>
    </w:p>
    <w:p w14:paraId="766F8E5C" w14:textId="77777777" w:rsidR="00497781" w:rsidRPr="00497781" w:rsidRDefault="00497781" w:rsidP="00497781">
      <w:pPr>
        <w:pStyle w:val="Bibliography"/>
        <w:rPr>
          <w:color w:val="auto"/>
        </w:rPr>
      </w:pPr>
      <w:r w:rsidRPr="00497781">
        <w:rPr>
          <w:color w:val="auto"/>
        </w:rPr>
        <w:t>34. Serre D, Lee BH, Ting AH. MBD-isolated Genome Sequencing provides a high-throughput and comprehensive survey of DNA methylation in the human genome. Nucleic Acids Res. 2010; 38:391–399</w:t>
      </w:r>
    </w:p>
    <w:p w14:paraId="30B56312" w14:textId="77777777" w:rsidR="00497781" w:rsidRPr="00497781" w:rsidRDefault="00497781" w:rsidP="00497781">
      <w:pPr>
        <w:pStyle w:val="Bibliography"/>
        <w:rPr>
          <w:color w:val="auto"/>
        </w:rPr>
      </w:pPr>
      <w:r w:rsidRPr="00497781">
        <w:rPr>
          <w:color w:val="auto"/>
        </w:rPr>
        <w:t>35. Yegnasubramanian S, Wu Z, Haffner MC, et al. Chromosome-wide mapping of DNA methylation patterns in normal and malignant prostate cells reveals pervasive methylation of gene-associated and conserved intergenic sequences. BMC Genomics 2011; 12:313</w:t>
      </w:r>
    </w:p>
    <w:p w14:paraId="39A688EC" w14:textId="77777777" w:rsidR="00497781" w:rsidRPr="00497781" w:rsidRDefault="00497781" w:rsidP="00497781">
      <w:pPr>
        <w:pStyle w:val="Bibliography"/>
        <w:rPr>
          <w:color w:val="auto"/>
        </w:rPr>
      </w:pPr>
      <w:r w:rsidRPr="00497781">
        <w:rPr>
          <w:color w:val="auto"/>
        </w:rPr>
        <w:t>36. Feng J, Liu T, Qin B, et al. Identifying ChIP-seq enrichment using MACS. Nat. Protoc. 2012; 7:1728–1740</w:t>
      </w:r>
    </w:p>
    <w:p w14:paraId="44DFA857" w14:textId="77777777" w:rsidR="00497781" w:rsidRPr="00497781" w:rsidRDefault="00497781" w:rsidP="00497781">
      <w:pPr>
        <w:pStyle w:val="Bibliography"/>
        <w:rPr>
          <w:color w:val="auto"/>
        </w:rPr>
      </w:pPr>
      <w:r w:rsidRPr="00497781">
        <w:rPr>
          <w:color w:val="auto"/>
        </w:rPr>
        <w:t>37. Buenrostro JD, Giresi PG, Zaba LC, et al. Transposition of native chromatin for fast and sensitive epigenomic profiling of open chromatin, DNA-binding proteins and nucleosome position. Nat. Methods 2013; 10:1213–1218</w:t>
      </w:r>
    </w:p>
    <w:p w14:paraId="5349ECF1" w14:textId="77777777" w:rsidR="00497781" w:rsidRPr="00497781" w:rsidRDefault="00497781" w:rsidP="00497781">
      <w:pPr>
        <w:pStyle w:val="Bibliography"/>
        <w:rPr>
          <w:color w:val="auto"/>
        </w:rPr>
      </w:pPr>
      <w:r w:rsidRPr="00497781">
        <w:rPr>
          <w:color w:val="auto"/>
        </w:rPr>
        <w:t>38. Ho JWK, Bishop E, Karchenko PV, et al. ChIP-chip versus ChIP-seq: lessons for experimental design and data analysis. BMC Genomics 2011; 12:134</w:t>
      </w:r>
    </w:p>
    <w:p w14:paraId="5613C380" w14:textId="77777777" w:rsidR="00497781" w:rsidRPr="00497781" w:rsidRDefault="00497781" w:rsidP="00497781">
      <w:pPr>
        <w:pStyle w:val="Bibliography"/>
        <w:rPr>
          <w:color w:val="auto"/>
        </w:rPr>
      </w:pPr>
      <w:r w:rsidRPr="00497781">
        <w:rPr>
          <w:color w:val="auto"/>
        </w:rPr>
        <w:t>39. O’Geen H, Echipare L, Farnham PJ. Using ChIP-seq technology to generate high-resolution profiles of histone modifications. Methods Mol. Biol. Clifton NJ 2011; 791:265–286</w:t>
      </w:r>
    </w:p>
    <w:p w14:paraId="4F3FD932" w14:textId="77777777" w:rsidR="00497781" w:rsidRPr="00497781" w:rsidRDefault="00497781" w:rsidP="00497781">
      <w:pPr>
        <w:pStyle w:val="Bibliography"/>
        <w:rPr>
          <w:color w:val="auto"/>
        </w:rPr>
      </w:pPr>
      <w:r w:rsidRPr="00497781">
        <w:rPr>
          <w:color w:val="auto"/>
        </w:rPr>
        <w:t>40. Landt SG, Marinov GK, Kundaje A, et al. ChIP-seq guidelines and practices of the ENCODE and modENCODE consortia. Genome Res. 2012; 22:1813–1831</w:t>
      </w:r>
    </w:p>
    <w:p w14:paraId="5F7C28E1" w14:textId="77777777" w:rsidR="00497781" w:rsidRPr="00497781" w:rsidRDefault="00497781" w:rsidP="00497781">
      <w:pPr>
        <w:pStyle w:val="Bibliography"/>
        <w:rPr>
          <w:color w:val="auto"/>
        </w:rPr>
      </w:pPr>
      <w:r w:rsidRPr="00497781">
        <w:rPr>
          <w:color w:val="auto"/>
        </w:rPr>
        <w:t>41. Schmidt D, Wilson MD, Spyrou C, et al. ChIP-seq: using high-throughput sequencing to discover protein-DNA interactions. Methods San Diego Calif 2009; 48:240–248</w:t>
      </w:r>
    </w:p>
    <w:p w14:paraId="39393826" w14:textId="77777777" w:rsidR="00497781" w:rsidRPr="00497781" w:rsidRDefault="00497781" w:rsidP="00497781">
      <w:pPr>
        <w:pStyle w:val="Bibliography"/>
        <w:rPr>
          <w:color w:val="auto"/>
        </w:rPr>
      </w:pPr>
      <w:r w:rsidRPr="00497781">
        <w:rPr>
          <w:color w:val="auto"/>
        </w:rPr>
        <w:t>42. Bentley DR, Balasubramanian S, Swerdlow HP, et al. Accurate whole human genome sequencing using reversible terminator chemistry. Nature 2008; 456:53–59</w:t>
      </w:r>
    </w:p>
    <w:p w14:paraId="632BDFAC" w14:textId="77777777" w:rsidR="00497781" w:rsidRPr="00497781" w:rsidRDefault="00497781" w:rsidP="00497781">
      <w:pPr>
        <w:pStyle w:val="Bibliography"/>
        <w:rPr>
          <w:color w:val="auto"/>
        </w:rPr>
      </w:pPr>
      <w:r w:rsidRPr="00497781">
        <w:rPr>
          <w:color w:val="auto"/>
        </w:rPr>
        <w:t>43. Heintzman ND, Hon GC, Hawkins RD, et al. Histone modifications at human enhancers reflect global cell-type-specific gene expression. Nature 2009; 459:108–112</w:t>
      </w:r>
    </w:p>
    <w:p w14:paraId="2530A978" w14:textId="77777777" w:rsidR="00497781" w:rsidRPr="00497781" w:rsidRDefault="00497781" w:rsidP="00497781">
      <w:pPr>
        <w:pStyle w:val="Bibliography"/>
        <w:rPr>
          <w:color w:val="auto"/>
        </w:rPr>
      </w:pPr>
      <w:r w:rsidRPr="00497781">
        <w:rPr>
          <w:color w:val="auto"/>
        </w:rPr>
        <w:t>44. Dixon JR, Selvaraj S, Yue F, et al. Topological domains in mammalian genomes identified by analysis of chromatin interactions. Nature 2012; 485:376–380</w:t>
      </w:r>
    </w:p>
    <w:p w14:paraId="56E22E38" w14:textId="77777777" w:rsidR="00497781" w:rsidRPr="00497781" w:rsidRDefault="00497781" w:rsidP="00497781">
      <w:pPr>
        <w:pStyle w:val="Bibliography"/>
        <w:rPr>
          <w:color w:val="auto"/>
        </w:rPr>
      </w:pPr>
      <w:r w:rsidRPr="00497781">
        <w:rPr>
          <w:color w:val="auto"/>
        </w:rPr>
        <w:lastRenderedPageBreak/>
        <w:t>45. Hon GC, Hawkins RD, Caballero OL, et al. Global DNA hypomethylation coupled to repressive chromatin domain formation and gene silencing in breast cancer. Genome Res. 2012; 22:246–258</w:t>
      </w:r>
    </w:p>
    <w:p w14:paraId="3E13FB14" w14:textId="77777777" w:rsidR="00497781" w:rsidRPr="00497781" w:rsidRDefault="00497781" w:rsidP="00497781">
      <w:pPr>
        <w:pStyle w:val="Bibliography"/>
        <w:rPr>
          <w:color w:val="auto"/>
        </w:rPr>
      </w:pPr>
      <w:r w:rsidRPr="00497781">
        <w:rPr>
          <w:color w:val="auto"/>
        </w:rPr>
        <w:t>46. Meyer CA, Liu XS. Identifying and mitigating bias in next-generation sequencing methods for chromatin biology. Nat. Rev. Genet. 2014; 15:709–721</w:t>
      </w:r>
    </w:p>
    <w:p w14:paraId="1F93F4DA" w14:textId="77777777" w:rsidR="00497781" w:rsidRPr="00497781" w:rsidRDefault="00497781" w:rsidP="00497781">
      <w:pPr>
        <w:pStyle w:val="Bibliography"/>
        <w:rPr>
          <w:color w:val="auto"/>
        </w:rPr>
      </w:pPr>
      <w:r w:rsidRPr="00497781">
        <w:rPr>
          <w:color w:val="auto"/>
        </w:rPr>
        <w:t>47. Giresi PG, Kim J, McDaniell RM, et al. FAIRE (Formaldehyde-Assisted Isolation of Regulatory Elements) isolates active regulatory elements from human chromatin. Genome Res. 2007; 17:877–885</w:t>
      </w:r>
    </w:p>
    <w:p w14:paraId="0A2506B9" w14:textId="77777777" w:rsidR="00497781" w:rsidRPr="00497781" w:rsidRDefault="00497781" w:rsidP="00497781">
      <w:pPr>
        <w:pStyle w:val="Bibliography"/>
        <w:rPr>
          <w:color w:val="auto"/>
        </w:rPr>
      </w:pPr>
      <w:r w:rsidRPr="00497781">
        <w:rPr>
          <w:color w:val="auto"/>
        </w:rPr>
        <w:t>48. Pott S, Lieb JD. Single-cell ATAC-seq: strength in numbers. Genome Biol. 2015; 16:172</w:t>
      </w:r>
    </w:p>
    <w:p w14:paraId="497F8B2C" w14:textId="77777777" w:rsidR="00497781" w:rsidRPr="00497781" w:rsidRDefault="00497781" w:rsidP="00497781">
      <w:pPr>
        <w:pStyle w:val="Bibliography"/>
        <w:rPr>
          <w:color w:val="auto"/>
        </w:rPr>
      </w:pPr>
      <w:r w:rsidRPr="00497781">
        <w:rPr>
          <w:color w:val="auto"/>
        </w:rPr>
        <w:t>49. Buenrostro JD, Wu B, Litzenburger UM, et al. Single-cell chromatin accessibility reveals principles of regulatory variation. Nature 2015; 523:486–490</w:t>
      </w:r>
    </w:p>
    <w:p w14:paraId="3D0AF804" w14:textId="77777777" w:rsidR="00497781" w:rsidRPr="00497781" w:rsidRDefault="00497781" w:rsidP="00497781">
      <w:pPr>
        <w:pStyle w:val="Bibliography"/>
        <w:rPr>
          <w:color w:val="auto"/>
        </w:rPr>
      </w:pPr>
      <w:r w:rsidRPr="00497781">
        <w:rPr>
          <w:color w:val="auto"/>
        </w:rPr>
        <w:t>50. Dekker J, Rippe K, Dekker M, et al. Capturing chromosome conformation. Science 2002; 295:1306–1311</w:t>
      </w:r>
    </w:p>
    <w:p w14:paraId="68D993E8" w14:textId="77777777" w:rsidR="00497781" w:rsidRPr="00497781" w:rsidRDefault="00497781" w:rsidP="00497781">
      <w:pPr>
        <w:pStyle w:val="Bibliography"/>
        <w:rPr>
          <w:color w:val="auto"/>
        </w:rPr>
      </w:pPr>
      <w:r w:rsidRPr="00497781">
        <w:rPr>
          <w:color w:val="auto"/>
        </w:rPr>
        <w:t>51. Barutcu AR, Fritz AJ, Zaidi SK, et al. C-ing the Genome: A Compendium of Chromosome Conformation Capture Methods to Study Higher-Order Chromatin Organization: CHROMOSOME CONFORMATION CAPTURE METHODS. J. Cell. Physiol. 2016; 231:31–35</w:t>
      </w:r>
    </w:p>
    <w:p w14:paraId="7E0C1F0B" w14:textId="77777777" w:rsidR="00497781" w:rsidRPr="00497781" w:rsidRDefault="00497781" w:rsidP="00497781">
      <w:pPr>
        <w:pStyle w:val="Bibliography"/>
        <w:rPr>
          <w:color w:val="auto"/>
        </w:rPr>
      </w:pPr>
      <w:r w:rsidRPr="00497781">
        <w:rPr>
          <w:color w:val="auto"/>
        </w:rPr>
        <w:t>52. Simonis M, Klous P, Splinter E, et al. Nuclear organization of active and inactive chromatin domains uncovered by chromosome conformation capture-on-chip (4C). Nat. Genet. 2006; 38:1348–1354</w:t>
      </w:r>
    </w:p>
    <w:p w14:paraId="320FDB30" w14:textId="77777777" w:rsidR="00497781" w:rsidRPr="00497781" w:rsidRDefault="00497781" w:rsidP="00497781">
      <w:pPr>
        <w:pStyle w:val="Bibliography"/>
        <w:rPr>
          <w:color w:val="auto"/>
        </w:rPr>
      </w:pPr>
      <w:r w:rsidRPr="00497781">
        <w:rPr>
          <w:color w:val="auto"/>
        </w:rPr>
        <w:t>53. Dostie J, Richmond TA, Arnaout RA, et al. Chromosome Conformation Capture Carbon Copy (5C): a massively parallel solution for mapping interactions between genomic elements. Genome Res. 2006; 16:1299–1309</w:t>
      </w:r>
    </w:p>
    <w:p w14:paraId="25589363" w14:textId="77777777" w:rsidR="00497781" w:rsidRPr="00497781" w:rsidRDefault="00497781" w:rsidP="00497781">
      <w:pPr>
        <w:pStyle w:val="Bibliography"/>
        <w:rPr>
          <w:color w:val="auto"/>
        </w:rPr>
      </w:pPr>
      <w:r w:rsidRPr="00497781">
        <w:rPr>
          <w:color w:val="auto"/>
        </w:rPr>
        <w:t>54. Lieberman-Aiden E, van Berkum NL, Williams L, et al. Comprehensive mapping of long range interactions reveals folding principles of the human genome. Science 2009; 326:289–293</w:t>
      </w:r>
    </w:p>
    <w:p w14:paraId="521AF35D" w14:textId="77777777" w:rsidR="00497781" w:rsidRPr="00497781" w:rsidRDefault="00497781" w:rsidP="00497781">
      <w:pPr>
        <w:pStyle w:val="Bibliography"/>
        <w:rPr>
          <w:color w:val="auto"/>
        </w:rPr>
      </w:pPr>
      <w:r w:rsidRPr="00497781">
        <w:rPr>
          <w:color w:val="auto"/>
        </w:rPr>
        <w:t>55. Schmitt AD, Hu M, Ren B. Genome-wide mapping and analysis of chromosome architecture. Nat. Rev. Mol. Cell Biol. 2016; 17:743–755</w:t>
      </w:r>
    </w:p>
    <w:p w14:paraId="6EF70BAD" w14:textId="77777777" w:rsidR="00497781" w:rsidRPr="00497781" w:rsidRDefault="00497781" w:rsidP="00497781">
      <w:pPr>
        <w:pStyle w:val="Bibliography"/>
        <w:rPr>
          <w:color w:val="auto"/>
        </w:rPr>
      </w:pPr>
      <w:r w:rsidRPr="00497781">
        <w:rPr>
          <w:color w:val="auto"/>
        </w:rPr>
        <w:t>56. Dekker J, Marti-Renom MA, Mirny LA. Exploring the three-dimensional organization of genomes: interpreting chromatin interaction data. Nat. Rev. Genet. 2013; 14:390–403</w:t>
      </w:r>
    </w:p>
    <w:p w14:paraId="1687E456" w14:textId="77777777" w:rsidR="00497781" w:rsidRPr="00497781" w:rsidRDefault="00497781" w:rsidP="00497781">
      <w:pPr>
        <w:pStyle w:val="Bibliography"/>
        <w:rPr>
          <w:color w:val="auto"/>
        </w:rPr>
      </w:pPr>
      <w:r w:rsidRPr="00497781">
        <w:rPr>
          <w:color w:val="auto"/>
        </w:rPr>
        <w:t>57. Fullwood MJ, Ruan Y. ChIP-based methods for the identification of long-range chromatin interactions. J. Cell. Biochem. 2009; 107:30–39</w:t>
      </w:r>
    </w:p>
    <w:p w14:paraId="2A450201" w14:textId="5A1DCDC8" w:rsidR="000F357D" w:rsidRPr="000F357D" w:rsidRDefault="000F357D">
      <w:r>
        <w:fldChar w:fldCharType="end"/>
      </w:r>
    </w:p>
    <w:sectPr w:rsidR="000F357D" w:rsidRPr="000F357D">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E59BB55"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egoe UI">
    <w:altName w:val="Courier New"/>
    <w:charset w:val="00"/>
    <w:family w:val="swiss"/>
    <w:pitch w:val="variable"/>
    <w:sig w:usb0="E4002EFF" w:usb1="C000E47F" w:usb2="00000009" w:usb3="00000000" w:csb0="000001FF" w:csb1="00000000"/>
  </w:font>
  <w:font w:name="Symbol">
    <w:panose1 w:val="02000500000000000000"/>
    <w:charset w:val="02"/>
    <w:family w:val="auto"/>
    <w:pitch w:val="variable"/>
    <w:sig w:usb0="00000000" w:usb1="10000000" w:usb2="00000000" w:usb3="00000000" w:csb0="80000000" w:csb1="00000000"/>
  </w:font>
  <w:font w:name="Noteworthy Light">
    <w:panose1 w:val="02000400000000000000"/>
    <w:charset w:val="00"/>
    <w:family w:val="auto"/>
    <w:pitch w:val="variable"/>
    <w:sig w:usb0="8000006F" w:usb1="08000048" w:usb2="14600000" w:usb3="00000000" w:csb0="00000111"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ria Gaykalova">
    <w15:presenceInfo w15:providerId="AD" w15:userId="S-1-5-21-1214440339-484763869-725345543-37049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7AF"/>
    <w:rsid w:val="00003D50"/>
    <w:rsid w:val="00022043"/>
    <w:rsid w:val="00050F76"/>
    <w:rsid w:val="00066815"/>
    <w:rsid w:val="0007050C"/>
    <w:rsid w:val="000F1F18"/>
    <w:rsid w:val="000F357D"/>
    <w:rsid w:val="0012622B"/>
    <w:rsid w:val="001761DA"/>
    <w:rsid w:val="002007DE"/>
    <w:rsid w:val="00237ECB"/>
    <w:rsid w:val="00247195"/>
    <w:rsid w:val="00297E2B"/>
    <w:rsid w:val="002A0D64"/>
    <w:rsid w:val="002B6162"/>
    <w:rsid w:val="002B77AF"/>
    <w:rsid w:val="003332FA"/>
    <w:rsid w:val="003772C4"/>
    <w:rsid w:val="003A33B2"/>
    <w:rsid w:val="003C77A3"/>
    <w:rsid w:val="004705F2"/>
    <w:rsid w:val="00493D0E"/>
    <w:rsid w:val="00497781"/>
    <w:rsid w:val="004B3186"/>
    <w:rsid w:val="00522465"/>
    <w:rsid w:val="00564C99"/>
    <w:rsid w:val="00566413"/>
    <w:rsid w:val="00574876"/>
    <w:rsid w:val="005F6452"/>
    <w:rsid w:val="00610410"/>
    <w:rsid w:val="0063412E"/>
    <w:rsid w:val="00672514"/>
    <w:rsid w:val="0068531C"/>
    <w:rsid w:val="006915E9"/>
    <w:rsid w:val="00693E2D"/>
    <w:rsid w:val="006C3135"/>
    <w:rsid w:val="006C7FAF"/>
    <w:rsid w:val="006E3A3E"/>
    <w:rsid w:val="0074172E"/>
    <w:rsid w:val="00782237"/>
    <w:rsid w:val="0078574E"/>
    <w:rsid w:val="00785BBF"/>
    <w:rsid w:val="007C6E5D"/>
    <w:rsid w:val="007E4E30"/>
    <w:rsid w:val="007F7392"/>
    <w:rsid w:val="00871D91"/>
    <w:rsid w:val="008945A2"/>
    <w:rsid w:val="008E4E40"/>
    <w:rsid w:val="009B4CE7"/>
    <w:rsid w:val="009D48A5"/>
    <w:rsid w:val="00A05571"/>
    <w:rsid w:val="00A12248"/>
    <w:rsid w:val="00A202F5"/>
    <w:rsid w:val="00A406AE"/>
    <w:rsid w:val="00A73213"/>
    <w:rsid w:val="00AD3DE5"/>
    <w:rsid w:val="00B23146"/>
    <w:rsid w:val="00B53A25"/>
    <w:rsid w:val="00C8037B"/>
    <w:rsid w:val="00CD03D1"/>
    <w:rsid w:val="00CD1F73"/>
    <w:rsid w:val="00CE57D8"/>
    <w:rsid w:val="00D36EA5"/>
    <w:rsid w:val="00D543B4"/>
    <w:rsid w:val="00DB4F36"/>
    <w:rsid w:val="00E324E7"/>
    <w:rsid w:val="00E5412A"/>
    <w:rsid w:val="00EA0CEB"/>
    <w:rsid w:val="00EE566C"/>
    <w:rsid w:val="00F22968"/>
    <w:rsid w:val="00F23142"/>
    <w:rsid w:val="00F423FE"/>
    <w:rsid w:val="00F70E0B"/>
    <w:rsid w:val="00FA7767"/>
    <w:rsid w:val="00FF1F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6AAD8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77AF"/>
    <w:pPr>
      <w:spacing w:after="0" w:line="276" w:lineRule="auto"/>
    </w:pPr>
    <w:rPr>
      <w:rFonts w:ascii="Arial" w:eastAsia="Arial" w:hAnsi="Arial" w:cs="Arial"/>
      <w:color w:val="000000"/>
    </w:rPr>
  </w:style>
  <w:style w:type="paragraph" w:styleId="Heading1">
    <w:name w:val="heading 1"/>
    <w:basedOn w:val="Normal"/>
    <w:next w:val="Normal"/>
    <w:link w:val="Heading1Char"/>
    <w:rsid w:val="002B77AF"/>
    <w:pPr>
      <w:keepNext/>
      <w:keepLines/>
      <w:spacing w:before="400" w:after="120"/>
      <w:contextualSpacing/>
      <w:outlineLvl w:val="0"/>
    </w:pPr>
    <w:rPr>
      <w:sz w:val="40"/>
      <w:szCs w:val="40"/>
    </w:rPr>
  </w:style>
  <w:style w:type="paragraph" w:styleId="Heading2">
    <w:name w:val="heading 2"/>
    <w:basedOn w:val="Normal"/>
    <w:next w:val="Normal"/>
    <w:link w:val="Heading2Char"/>
    <w:rsid w:val="002B77AF"/>
    <w:pPr>
      <w:keepNext/>
      <w:keepLines/>
      <w:spacing w:before="360" w:after="120"/>
      <w:contextualSpacing/>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77AF"/>
    <w:rPr>
      <w:rFonts w:ascii="Arial" w:eastAsia="Arial" w:hAnsi="Arial" w:cs="Arial"/>
      <w:color w:val="000000"/>
      <w:sz w:val="40"/>
      <w:szCs w:val="40"/>
    </w:rPr>
  </w:style>
  <w:style w:type="character" w:customStyle="1" w:styleId="Heading2Char">
    <w:name w:val="Heading 2 Char"/>
    <w:basedOn w:val="DefaultParagraphFont"/>
    <w:link w:val="Heading2"/>
    <w:rsid w:val="002B77AF"/>
    <w:rPr>
      <w:rFonts w:ascii="Arial" w:eastAsia="Arial" w:hAnsi="Arial" w:cs="Arial"/>
      <w:color w:val="000000"/>
      <w:sz w:val="32"/>
      <w:szCs w:val="32"/>
    </w:rPr>
  </w:style>
  <w:style w:type="character" w:styleId="CommentReference">
    <w:name w:val="annotation reference"/>
    <w:basedOn w:val="DefaultParagraphFont"/>
    <w:uiPriority w:val="99"/>
    <w:semiHidden/>
    <w:unhideWhenUsed/>
    <w:rsid w:val="00574876"/>
    <w:rPr>
      <w:sz w:val="16"/>
      <w:szCs w:val="16"/>
    </w:rPr>
  </w:style>
  <w:style w:type="paragraph" w:styleId="CommentText">
    <w:name w:val="annotation text"/>
    <w:basedOn w:val="Normal"/>
    <w:link w:val="CommentTextChar"/>
    <w:uiPriority w:val="99"/>
    <w:semiHidden/>
    <w:unhideWhenUsed/>
    <w:rsid w:val="00574876"/>
    <w:pPr>
      <w:spacing w:line="240" w:lineRule="auto"/>
    </w:pPr>
    <w:rPr>
      <w:sz w:val="20"/>
      <w:szCs w:val="20"/>
    </w:rPr>
  </w:style>
  <w:style w:type="character" w:customStyle="1" w:styleId="CommentTextChar">
    <w:name w:val="Comment Text Char"/>
    <w:basedOn w:val="DefaultParagraphFont"/>
    <w:link w:val="CommentText"/>
    <w:uiPriority w:val="99"/>
    <w:semiHidden/>
    <w:rsid w:val="00574876"/>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574876"/>
    <w:rPr>
      <w:b/>
      <w:bCs/>
    </w:rPr>
  </w:style>
  <w:style w:type="character" w:customStyle="1" w:styleId="CommentSubjectChar">
    <w:name w:val="Comment Subject Char"/>
    <w:basedOn w:val="CommentTextChar"/>
    <w:link w:val="CommentSubject"/>
    <w:uiPriority w:val="99"/>
    <w:semiHidden/>
    <w:rsid w:val="00574876"/>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5748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876"/>
    <w:rPr>
      <w:rFonts w:ascii="Segoe UI" w:eastAsia="Arial" w:hAnsi="Segoe UI" w:cs="Segoe UI"/>
      <w:color w:val="000000"/>
      <w:sz w:val="18"/>
      <w:szCs w:val="18"/>
    </w:rPr>
  </w:style>
  <w:style w:type="character" w:styleId="Hyperlink">
    <w:name w:val="Hyperlink"/>
    <w:basedOn w:val="DefaultParagraphFont"/>
    <w:uiPriority w:val="99"/>
    <w:semiHidden/>
    <w:unhideWhenUsed/>
    <w:rsid w:val="00574876"/>
    <w:rPr>
      <w:color w:val="0000FF"/>
      <w:u w:val="single"/>
    </w:rPr>
  </w:style>
  <w:style w:type="paragraph" w:styleId="Bibliography">
    <w:name w:val="Bibliography"/>
    <w:basedOn w:val="Normal"/>
    <w:next w:val="Normal"/>
    <w:uiPriority w:val="37"/>
    <w:unhideWhenUsed/>
    <w:rsid w:val="000F357D"/>
    <w:pPr>
      <w:spacing w:line="240" w:lineRule="auto"/>
    </w:pPr>
  </w:style>
  <w:style w:type="character" w:styleId="FollowedHyperlink">
    <w:name w:val="FollowedHyperlink"/>
    <w:basedOn w:val="DefaultParagraphFont"/>
    <w:uiPriority w:val="99"/>
    <w:semiHidden/>
    <w:unhideWhenUsed/>
    <w:rsid w:val="00522465"/>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B77AF"/>
    <w:pPr>
      <w:spacing w:after="0" w:line="276" w:lineRule="auto"/>
    </w:pPr>
    <w:rPr>
      <w:rFonts w:ascii="Arial" w:eastAsia="Arial" w:hAnsi="Arial" w:cs="Arial"/>
      <w:color w:val="000000"/>
    </w:rPr>
  </w:style>
  <w:style w:type="paragraph" w:styleId="Heading1">
    <w:name w:val="heading 1"/>
    <w:basedOn w:val="Normal"/>
    <w:next w:val="Normal"/>
    <w:link w:val="Heading1Char"/>
    <w:rsid w:val="002B77AF"/>
    <w:pPr>
      <w:keepNext/>
      <w:keepLines/>
      <w:spacing w:before="400" w:after="120"/>
      <w:contextualSpacing/>
      <w:outlineLvl w:val="0"/>
    </w:pPr>
    <w:rPr>
      <w:sz w:val="40"/>
      <w:szCs w:val="40"/>
    </w:rPr>
  </w:style>
  <w:style w:type="paragraph" w:styleId="Heading2">
    <w:name w:val="heading 2"/>
    <w:basedOn w:val="Normal"/>
    <w:next w:val="Normal"/>
    <w:link w:val="Heading2Char"/>
    <w:rsid w:val="002B77AF"/>
    <w:pPr>
      <w:keepNext/>
      <w:keepLines/>
      <w:spacing w:before="360" w:after="120"/>
      <w:contextualSpacing/>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77AF"/>
    <w:rPr>
      <w:rFonts w:ascii="Arial" w:eastAsia="Arial" w:hAnsi="Arial" w:cs="Arial"/>
      <w:color w:val="000000"/>
      <w:sz w:val="40"/>
      <w:szCs w:val="40"/>
    </w:rPr>
  </w:style>
  <w:style w:type="character" w:customStyle="1" w:styleId="Heading2Char">
    <w:name w:val="Heading 2 Char"/>
    <w:basedOn w:val="DefaultParagraphFont"/>
    <w:link w:val="Heading2"/>
    <w:rsid w:val="002B77AF"/>
    <w:rPr>
      <w:rFonts w:ascii="Arial" w:eastAsia="Arial" w:hAnsi="Arial" w:cs="Arial"/>
      <w:color w:val="000000"/>
      <w:sz w:val="32"/>
      <w:szCs w:val="32"/>
    </w:rPr>
  </w:style>
  <w:style w:type="character" w:styleId="CommentReference">
    <w:name w:val="annotation reference"/>
    <w:basedOn w:val="DefaultParagraphFont"/>
    <w:uiPriority w:val="99"/>
    <w:semiHidden/>
    <w:unhideWhenUsed/>
    <w:rsid w:val="00574876"/>
    <w:rPr>
      <w:sz w:val="16"/>
      <w:szCs w:val="16"/>
    </w:rPr>
  </w:style>
  <w:style w:type="paragraph" w:styleId="CommentText">
    <w:name w:val="annotation text"/>
    <w:basedOn w:val="Normal"/>
    <w:link w:val="CommentTextChar"/>
    <w:uiPriority w:val="99"/>
    <w:semiHidden/>
    <w:unhideWhenUsed/>
    <w:rsid w:val="00574876"/>
    <w:pPr>
      <w:spacing w:line="240" w:lineRule="auto"/>
    </w:pPr>
    <w:rPr>
      <w:sz w:val="20"/>
      <w:szCs w:val="20"/>
    </w:rPr>
  </w:style>
  <w:style w:type="character" w:customStyle="1" w:styleId="CommentTextChar">
    <w:name w:val="Comment Text Char"/>
    <w:basedOn w:val="DefaultParagraphFont"/>
    <w:link w:val="CommentText"/>
    <w:uiPriority w:val="99"/>
    <w:semiHidden/>
    <w:rsid w:val="00574876"/>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574876"/>
    <w:rPr>
      <w:b/>
      <w:bCs/>
    </w:rPr>
  </w:style>
  <w:style w:type="character" w:customStyle="1" w:styleId="CommentSubjectChar">
    <w:name w:val="Comment Subject Char"/>
    <w:basedOn w:val="CommentTextChar"/>
    <w:link w:val="CommentSubject"/>
    <w:uiPriority w:val="99"/>
    <w:semiHidden/>
    <w:rsid w:val="00574876"/>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5748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876"/>
    <w:rPr>
      <w:rFonts w:ascii="Segoe UI" w:eastAsia="Arial" w:hAnsi="Segoe UI" w:cs="Segoe UI"/>
      <w:color w:val="000000"/>
      <w:sz w:val="18"/>
      <w:szCs w:val="18"/>
    </w:rPr>
  </w:style>
  <w:style w:type="character" w:styleId="Hyperlink">
    <w:name w:val="Hyperlink"/>
    <w:basedOn w:val="DefaultParagraphFont"/>
    <w:uiPriority w:val="99"/>
    <w:semiHidden/>
    <w:unhideWhenUsed/>
    <w:rsid w:val="00574876"/>
    <w:rPr>
      <w:color w:val="0000FF"/>
      <w:u w:val="single"/>
    </w:rPr>
  </w:style>
  <w:style w:type="paragraph" w:styleId="Bibliography">
    <w:name w:val="Bibliography"/>
    <w:basedOn w:val="Normal"/>
    <w:next w:val="Normal"/>
    <w:uiPriority w:val="37"/>
    <w:unhideWhenUsed/>
    <w:rsid w:val="000F357D"/>
    <w:pPr>
      <w:spacing w:line="240" w:lineRule="auto"/>
    </w:pPr>
  </w:style>
  <w:style w:type="character" w:styleId="FollowedHyperlink">
    <w:name w:val="FollowedHyperlink"/>
    <w:basedOn w:val="DefaultParagraphFont"/>
    <w:uiPriority w:val="99"/>
    <w:semiHidden/>
    <w:unhideWhenUsed/>
    <w:rsid w:val="005224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199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fontTable" Target="fontTable.xml"/><Relationship Id="rId8" Type="http://schemas.openxmlformats.org/officeDocument/2006/relationships/theme" Target="theme/theme1.xml"/><Relationship Id="rId10" Type="http://schemas.microsoft.com/office/2011/relationships/commentsExtended" Target="commentsExtended.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916</Words>
  <Characters>113527</Characters>
  <Application>Microsoft Macintosh Word</Application>
  <DocSecurity>0</DocSecurity>
  <Lines>946</Lines>
  <Paragraphs>26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3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a Gaykalova</dc:creator>
  <cp:keywords/>
  <dc:description/>
  <cp:lastModifiedBy>Luciane Tsukamoto Kagohara</cp:lastModifiedBy>
  <cp:revision>2</cp:revision>
  <dcterms:created xsi:type="dcterms:W3CDTF">2017-03-02T00:19:00Z</dcterms:created>
  <dcterms:modified xsi:type="dcterms:W3CDTF">2017-03-02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m4SnfpEa"/&gt;&lt;style id="http://www.zotero.org/styles/briefings-in-bioinformatics"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 name="noteType" value=""/&gt;&lt;/prefs&gt;&lt;/data&gt;</vt:lpwstr>
  </property>
  <property fmtid="{D5CDD505-2E9C-101B-9397-08002B2CF9AE}" pid="4" name="MTMacEqns">
    <vt:bool>true</vt:bool>
  </property>
</Properties>
</file>